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F1A68" w14:textId="30AED0D4" w:rsidR="00BC6130" w:rsidRDefault="00CB5CB8" w:rsidP="00625777">
      <w:r>
        <w:t>S1 Table</w:t>
      </w:r>
      <w:r w:rsidR="004F0822">
        <w:t>: Trial outcomes definitions, numerator and denominators</w:t>
      </w:r>
    </w:p>
    <w:tbl>
      <w:tblPr>
        <w:tblStyle w:val="TableGrid1"/>
        <w:tblW w:w="13680" w:type="dxa"/>
        <w:tblLayout w:type="fixed"/>
        <w:tblLook w:val="04A0" w:firstRow="1" w:lastRow="0" w:firstColumn="1" w:lastColumn="0" w:noHBand="0" w:noVBand="1"/>
      </w:tblPr>
      <w:tblGrid>
        <w:gridCol w:w="1229"/>
        <w:gridCol w:w="1229"/>
        <w:gridCol w:w="1228"/>
        <w:gridCol w:w="5401"/>
        <w:gridCol w:w="1800"/>
        <w:gridCol w:w="1439"/>
        <w:gridCol w:w="1354"/>
      </w:tblGrid>
      <w:tr w:rsidR="00BC6130" w:rsidRPr="0056526A" w14:paraId="5202D10E" w14:textId="77777777" w:rsidTr="00287760">
        <w:trPr>
          <w:trHeight w:val="816"/>
        </w:trPr>
        <w:tc>
          <w:tcPr>
            <w:tcW w:w="449" w:type="pct"/>
          </w:tcPr>
          <w:p w14:paraId="4334C8AB" w14:textId="77777777" w:rsidR="00BC6130" w:rsidRPr="0056526A" w:rsidRDefault="00BC6130" w:rsidP="00287760">
            <w:pPr>
              <w:jc w:val="center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449" w:type="pct"/>
          </w:tcPr>
          <w:p w14:paraId="5B032D7F" w14:textId="77777777" w:rsidR="00BC6130" w:rsidRPr="0056526A" w:rsidRDefault="00BC6130" w:rsidP="00287760">
            <w:pPr>
              <w:jc w:val="center"/>
              <w:rPr>
                <w:b/>
              </w:rPr>
            </w:pPr>
            <w:r w:rsidRPr="0056526A">
              <w:rPr>
                <w:b/>
              </w:rPr>
              <w:t>Client Sample</w:t>
            </w:r>
          </w:p>
        </w:tc>
        <w:tc>
          <w:tcPr>
            <w:tcW w:w="449" w:type="pct"/>
          </w:tcPr>
          <w:p w14:paraId="23F55820" w14:textId="77777777" w:rsidR="00BC6130" w:rsidRPr="0056526A" w:rsidRDefault="00BC6130" w:rsidP="00287760">
            <w:pPr>
              <w:jc w:val="center"/>
              <w:rPr>
                <w:b/>
              </w:rPr>
            </w:pPr>
            <w:r w:rsidRPr="0056526A">
              <w:rPr>
                <w:b/>
              </w:rPr>
              <w:t>Client-Level Outcome</w:t>
            </w:r>
          </w:p>
        </w:tc>
        <w:tc>
          <w:tcPr>
            <w:tcW w:w="1974" w:type="pct"/>
          </w:tcPr>
          <w:p w14:paraId="16428830" w14:textId="77777777" w:rsidR="00BC6130" w:rsidRPr="0056526A" w:rsidRDefault="00BC6130" w:rsidP="00287760">
            <w:pPr>
              <w:jc w:val="center"/>
              <w:rPr>
                <w:b/>
              </w:rPr>
            </w:pPr>
            <w:r>
              <w:rPr>
                <w:b/>
              </w:rPr>
              <w:t>Summary</w:t>
            </w:r>
            <w:r w:rsidRPr="0056526A">
              <w:rPr>
                <w:b/>
              </w:rPr>
              <w:t xml:space="preserve"> Formula</w:t>
            </w:r>
          </w:p>
        </w:tc>
        <w:tc>
          <w:tcPr>
            <w:tcW w:w="658" w:type="pct"/>
          </w:tcPr>
          <w:p w14:paraId="116F54A2" w14:textId="77777777" w:rsidR="00BC6130" w:rsidRPr="008E5AE5" w:rsidDel="00462544" w:rsidRDefault="00BC6130" w:rsidP="00287760">
            <w:pPr>
              <w:jc w:val="center"/>
              <w:rPr>
                <w:b/>
                <w:bCs/>
              </w:rPr>
            </w:pPr>
            <w:r w:rsidRPr="008E5AE5">
              <w:rPr>
                <w:b/>
                <w:bCs/>
              </w:rPr>
              <w:t>Formula components</w:t>
            </w:r>
          </w:p>
        </w:tc>
        <w:tc>
          <w:tcPr>
            <w:tcW w:w="526" w:type="pct"/>
          </w:tcPr>
          <w:p w14:paraId="770E915B" w14:textId="77777777" w:rsidR="00BC6130" w:rsidRPr="0056526A" w:rsidDel="00462544" w:rsidRDefault="00BC6130" w:rsidP="00287760">
            <w:pPr>
              <w:jc w:val="center"/>
              <w:rPr>
                <w:b/>
              </w:rPr>
            </w:pPr>
            <w:r w:rsidRPr="0056526A">
              <w:rPr>
                <w:b/>
              </w:rPr>
              <w:t>Denominator count</w:t>
            </w:r>
          </w:p>
        </w:tc>
        <w:tc>
          <w:tcPr>
            <w:tcW w:w="495" w:type="pct"/>
          </w:tcPr>
          <w:p w14:paraId="04EB4D58" w14:textId="77777777" w:rsidR="00BC6130" w:rsidRPr="0056526A" w:rsidRDefault="00BC6130" w:rsidP="00287760">
            <w:pPr>
              <w:jc w:val="center"/>
              <w:rPr>
                <w:b/>
              </w:rPr>
            </w:pPr>
            <w:r w:rsidRPr="0056526A">
              <w:rPr>
                <w:b/>
              </w:rPr>
              <w:t>Numerator</w:t>
            </w:r>
            <w:r>
              <w:rPr>
                <w:b/>
              </w:rPr>
              <w:t xml:space="preserve"> count</w:t>
            </w:r>
          </w:p>
        </w:tc>
      </w:tr>
      <w:tr w:rsidR="00BC6130" w:rsidRPr="0056526A" w14:paraId="665126D9" w14:textId="77777777" w:rsidTr="00287760">
        <w:trPr>
          <w:trHeight w:val="816"/>
        </w:trPr>
        <w:tc>
          <w:tcPr>
            <w:tcW w:w="449" w:type="pct"/>
          </w:tcPr>
          <w:p w14:paraId="511AE6BE" w14:textId="77777777" w:rsidR="00BC6130" w:rsidRPr="0056526A" w:rsidDel="008E5AE5" w:rsidRDefault="00BC6130" w:rsidP="00287760">
            <w:pPr>
              <w:jc w:val="center"/>
              <w:rPr>
                <w:b/>
              </w:rPr>
            </w:pPr>
            <w:r>
              <w:rPr>
                <w:b/>
              </w:rPr>
              <w:t>Primary Outcome</w:t>
            </w:r>
          </w:p>
        </w:tc>
        <w:tc>
          <w:tcPr>
            <w:tcW w:w="449" w:type="pct"/>
          </w:tcPr>
          <w:p w14:paraId="1012ED01" w14:textId="77777777" w:rsidR="00BC6130" w:rsidRPr="0056526A" w:rsidRDefault="00BC6130" w:rsidP="00287760">
            <w:pPr>
              <w:jc w:val="center"/>
              <w:rPr>
                <w:b/>
              </w:rPr>
            </w:pPr>
          </w:p>
        </w:tc>
        <w:tc>
          <w:tcPr>
            <w:tcW w:w="449" w:type="pct"/>
          </w:tcPr>
          <w:p w14:paraId="411AFB02" w14:textId="77777777" w:rsidR="00BC6130" w:rsidRPr="0056526A" w:rsidRDefault="00BC6130" w:rsidP="00287760">
            <w:pPr>
              <w:jc w:val="center"/>
              <w:rPr>
                <w:b/>
              </w:rPr>
            </w:pPr>
          </w:p>
        </w:tc>
        <w:tc>
          <w:tcPr>
            <w:tcW w:w="1974" w:type="pct"/>
          </w:tcPr>
          <w:p w14:paraId="431C45AE" w14:textId="77777777" w:rsidR="00BC6130" w:rsidRDefault="00BC6130" w:rsidP="00287760">
            <w:pPr>
              <w:jc w:val="center"/>
              <w:rPr>
                <w:b/>
              </w:rPr>
            </w:pPr>
          </w:p>
        </w:tc>
        <w:tc>
          <w:tcPr>
            <w:tcW w:w="658" w:type="pct"/>
          </w:tcPr>
          <w:p w14:paraId="2EAA08C4" w14:textId="77777777" w:rsidR="00BC6130" w:rsidRPr="008E5AE5" w:rsidRDefault="00BC6130" w:rsidP="00287760">
            <w:pPr>
              <w:jc w:val="center"/>
              <w:rPr>
                <w:b/>
                <w:bCs/>
              </w:rPr>
            </w:pPr>
          </w:p>
        </w:tc>
        <w:tc>
          <w:tcPr>
            <w:tcW w:w="526" w:type="pct"/>
          </w:tcPr>
          <w:p w14:paraId="4C1F17E7" w14:textId="77777777" w:rsidR="00BC6130" w:rsidRPr="0056526A" w:rsidRDefault="00BC6130" w:rsidP="00287760">
            <w:pPr>
              <w:jc w:val="center"/>
              <w:rPr>
                <w:b/>
              </w:rPr>
            </w:pPr>
          </w:p>
        </w:tc>
        <w:tc>
          <w:tcPr>
            <w:tcW w:w="495" w:type="pct"/>
          </w:tcPr>
          <w:p w14:paraId="5FE4C472" w14:textId="77777777" w:rsidR="00BC6130" w:rsidRPr="0056526A" w:rsidRDefault="00BC6130" w:rsidP="00287760">
            <w:pPr>
              <w:jc w:val="center"/>
              <w:rPr>
                <w:b/>
              </w:rPr>
            </w:pPr>
          </w:p>
        </w:tc>
      </w:tr>
      <w:tr w:rsidR="00BC6130" w:rsidRPr="0056526A" w14:paraId="3ABF93DC" w14:textId="77777777" w:rsidTr="00287760">
        <w:trPr>
          <w:trHeight w:val="297"/>
        </w:trPr>
        <w:tc>
          <w:tcPr>
            <w:tcW w:w="449" w:type="pct"/>
            <w:vMerge w:val="restart"/>
          </w:tcPr>
          <w:p w14:paraId="524C4014" w14:textId="77777777" w:rsidR="00BC6130" w:rsidRPr="0056526A" w:rsidRDefault="00BC6130" w:rsidP="00287760">
            <w:pPr>
              <w:jc w:val="center"/>
            </w:pPr>
            <w:r w:rsidRPr="00CD1A67">
              <w:t>ACTs sold to malaria test-positive clients</w:t>
            </w:r>
          </w:p>
        </w:tc>
        <w:tc>
          <w:tcPr>
            <w:tcW w:w="449" w:type="pct"/>
            <w:vMerge w:val="restart"/>
          </w:tcPr>
          <w:p w14:paraId="524312A9" w14:textId="77777777" w:rsidR="00BC6130" w:rsidRPr="0056526A" w:rsidRDefault="00BC6130" w:rsidP="00287760">
            <w:pPr>
              <w:jc w:val="center"/>
            </w:pPr>
            <w:r w:rsidRPr="0056526A">
              <w:t>All clients who purchased an ACT</w:t>
            </w:r>
            <w:r w:rsidRPr="0056526A">
              <w:rPr>
                <w:vertAlign w:val="superscript"/>
              </w:rPr>
              <w:footnoteReference w:id="1"/>
            </w:r>
          </w:p>
        </w:tc>
        <w:tc>
          <w:tcPr>
            <w:tcW w:w="449" w:type="pct"/>
            <w:vMerge w:val="restart"/>
          </w:tcPr>
          <w:p w14:paraId="722FBD9A" w14:textId="77777777" w:rsidR="00BC6130" w:rsidRPr="0056526A" w:rsidRDefault="00BC6130" w:rsidP="00287760">
            <w:r w:rsidRPr="0056526A">
              <w:t>1 = positive malaria test</w:t>
            </w:r>
            <w:r w:rsidRPr="0056526A">
              <w:rPr>
                <w:vertAlign w:val="superscript"/>
              </w:rPr>
              <w:footnoteReference w:id="2"/>
            </w:r>
            <w:r w:rsidRPr="0056526A">
              <w:t xml:space="preserve"> and purchases ACT</w:t>
            </w:r>
          </w:p>
          <w:p w14:paraId="2C899F7A" w14:textId="77777777" w:rsidR="00BC6130" w:rsidRPr="0056526A" w:rsidRDefault="00BC6130" w:rsidP="00287760">
            <w:r w:rsidRPr="0056526A">
              <w:t>0 = otherwise</w:t>
            </w:r>
          </w:p>
        </w:tc>
        <w:tc>
          <w:tcPr>
            <w:tcW w:w="1974" w:type="pct"/>
            <w:vMerge w:val="restart"/>
          </w:tcPr>
          <w:p w14:paraId="36B7DFC4" w14:textId="77777777" w:rsidR="00BC6130" w:rsidRPr="0056526A" w:rsidRDefault="00000000" w:rsidP="00287760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# clients who purchased ACT and tested positive (n=902)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# clients who purchased ACT (N=3336)</m:t>
                    </m:r>
                  </m:den>
                </m:f>
              </m:oMath>
            </m:oMathPara>
          </w:p>
          <w:p w14:paraId="471030E1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color w:val="008080"/>
                <w:sz w:val="16"/>
                <w:szCs w:val="16"/>
                <w:u w:val="single"/>
              </w:rPr>
            </w:pPr>
          </w:p>
          <w:p w14:paraId="532FF6F0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Control =</w:t>
            </w:r>
            <w:r w:rsidRPr="0650E50A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895416">
              <w:rPr>
                <w:rFonts w:ascii="Calibri" w:eastAsia="Calibri" w:hAnsi="Calibri" w:cs="Calibri"/>
                <w:sz w:val="16"/>
                <w:szCs w:val="16"/>
              </w:rPr>
              <w:t>313/1,039</w:t>
            </w:r>
          </w:p>
          <w:p w14:paraId="72212ECD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CD = 250/1,004</w:t>
            </w:r>
          </w:p>
          <w:p w14:paraId="7E0D5199" w14:textId="77777777" w:rsidR="00BC6130" w:rsidRPr="0056526A" w:rsidRDefault="00BC6130" w:rsidP="00287760">
            <w:pPr>
              <w:jc w:val="center"/>
              <w:rPr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CDPD = 339/1,293</w:t>
            </w:r>
          </w:p>
        </w:tc>
        <w:tc>
          <w:tcPr>
            <w:tcW w:w="658" w:type="pct"/>
          </w:tcPr>
          <w:p w14:paraId="600066C5" w14:textId="77777777" w:rsidR="00BC6130" w:rsidRPr="008E5AE5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28A0F29F">
              <w:rPr>
                <w:rFonts w:ascii="Calibri" w:eastAsia="Calibri" w:hAnsi="Calibri" w:cs="Calibri"/>
                <w:sz w:val="16"/>
                <w:szCs w:val="16"/>
              </w:rPr>
              <w:t>positive</w:t>
            </w:r>
            <w:r w:rsidRPr="00895416">
              <w:rPr>
                <w:rFonts w:ascii="Calibri" w:eastAsia="Calibri" w:hAnsi="Calibri" w:cs="Calibri"/>
                <w:sz w:val="16"/>
                <w:szCs w:val="16"/>
              </w:rPr>
              <w:t xml:space="preserve"> in outlet and bought AL or other ACT</w:t>
            </w:r>
          </w:p>
        </w:tc>
        <w:tc>
          <w:tcPr>
            <w:tcW w:w="526" w:type="pct"/>
          </w:tcPr>
          <w:p w14:paraId="0A738E14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451+161</w:t>
            </w:r>
          </w:p>
        </w:tc>
        <w:tc>
          <w:tcPr>
            <w:tcW w:w="495" w:type="pct"/>
          </w:tcPr>
          <w:p w14:paraId="0E1E4812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451+161</w:t>
            </w:r>
          </w:p>
        </w:tc>
      </w:tr>
      <w:tr w:rsidR="00BC6130" w:rsidRPr="0056526A" w14:paraId="4808792C" w14:textId="77777777" w:rsidTr="00287760">
        <w:trPr>
          <w:trHeight w:val="293"/>
        </w:trPr>
        <w:tc>
          <w:tcPr>
            <w:tcW w:w="449" w:type="pct"/>
            <w:vMerge/>
          </w:tcPr>
          <w:p w14:paraId="6298370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484457D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16A917E" w14:textId="77777777" w:rsidR="00BC6130" w:rsidRPr="0056526A" w:rsidRDefault="00BC6130" w:rsidP="00287760"/>
        </w:tc>
        <w:tc>
          <w:tcPr>
            <w:tcW w:w="1974" w:type="pct"/>
            <w:vMerge/>
          </w:tcPr>
          <w:p w14:paraId="505C7ABF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06DDC16A" w14:textId="77777777" w:rsidR="00BC6130" w:rsidRPr="008E5AE5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</w:t>
            </w:r>
            <w:r w:rsidRPr="00895416">
              <w:rPr>
                <w:rFonts w:ascii="Calibri" w:eastAsia="Calibri" w:hAnsi="Calibri" w:cs="Calibri"/>
                <w:sz w:val="16"/>
                <w:szCs w:val="16"/>
              </w:rPr>
              <w:t xml:space="preserve"> in outlet and bought AL or other ACT</w:t>
            </w:r>
          </w:p>
        </w:tc>
        <w:tc>
          <w:tcPr>
            <w:tcW w:w="526" w:type="pct"/>
          </w:tcPr>
          <w:p w14:paraId="0451B2B0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334+59</w:t>
            </w:r>
          </w:p>
        </w:tc>
        <w:tc>
          <w:tcPr>
            <w:tcW w:w="495" w:type="pct"/>
          </w:tcPr>
          <w:p w14:paraId="4D40BFBC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7C2A203E" w14:textId="77777777" w:rsidTr="00287760">
        <w:trPr>
          <w:trHeight w:val="293"/>
        </w:trPr>
        <w:tc>
          <w:tcPr>
            <w:tcW w:w="449" w:type="pct"/>
            <w:vMerge/>
          </w:tcPr>
          <w:p w14:paraId="081D59B7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90774F4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E1EACAD" w14:textId="77777777" w:rsidR="00BC6130" w:rsidRPr="0056526A" w:rsidRDefault="00BC6130" w:rsidP="00287760"/>
        </w:tc>
        <w:tc>
          <w:tcPr>
            <w:tcW w:w="1974" w:type="pct"/>
            <w:vMerge/>
          </w:tcPr>
          <w:p w14:paraId="59D3423C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18A0EC63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invalid test result and bought AL or other ACT</w:t>
            </w:r>
          </w:p>
          <w:p w14:paraId="70995DB7" w14:textId="77777777" w:rsidR="00BC6130" w:rsidRPr="008E5AE5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46AD27D2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95" w:type="pct"/>
          </w:tcPr>
          <w:p w14:paraId="7BDD8451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48330CEB" w14:textId="77777777" w:rsidTr="00287760">
        <w:trPr>
          <w:trHeight w:val="293"/>
        </w:trPr>
        <w:tc>
          <w:tcPr>
            <w:tcW w:w="449" w:type="pct"/>
            <w:vMerge/>
          </w:tcPr>
          <w:p w14:paraId="7723DE6F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36194887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30034CB" w14:textId="77777777" w:rsidR="00BC6130" w:rsidRPr="0056526A" w:rsidRDefault="00BC6130" w:rsidP="00287760"/>
        </w:tc>
        <w:tc>
          <w:tcPr>
            <w:tcW w:w="1974" w:type="pct"/>
            <w:vMerge/>
          </w:tcPr>
          <w:p w14:paraId="39F609BE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2EE08822" w14:textId="77777777" w:rsidR="00BC6130" w:rsidRPr="008E5AE5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no test and bought AL or other ACT</w:t>
            </w:r>
          </w:p>
        </w:tc>
        <w:tc>
          <w:tcPr>
            <w:tcW w:w="526" w:type="pct"/>
          </w:tcPr>
          <w:p w14:paraId="76D33D1E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1487 +179</w:t>
            </w:r>
          </w:p>
        </w:tc>
        <w:tc>
          <w:tcPr>
            <w:tcW w:w="495" w:type="pct"/>
          </w:tcPr>
          <w:p w14:paraId="20DC8DA7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12EEB126" w14:textId="77777777" w:rsidTr="00287760">
        <w:trPr>
          <w:trHeight w:val="293"/>
        </w:trPr>
        <w:tc>
          <w:tcPr>
            <w:tcW w:w="449" w:type="pct"/>
            <w:vMerge/>
          </w:tcPr>
          <w:p w14:paraId="6983779F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7391104F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F2BA914" w14:textId="77777777" w:rsidR="00BC6130" w:rsidRPr="0056526A" w:rsidRDefault="00BC6130" w:rsidP="00287760"/>
        </w:tc>
        <w:tc>
          <w:tcPr>
            <w:tcW w:w="1974" w:type="pct"/>
            <w:vMerge/>
          </w:tcPr>
          <w:p w14:paraId="690219D6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10A62214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sitive</w:t>
            </w:r>
            <w:r w:rsidRPr="00895416">
              <w:rPr>
                <w:rFonts w:ascii="Calibri" w:eastAsia="Calibri" w:hAnsi="Calibri" w:cs="Calibri"/>
                <w:sz w:val="16"/>
                <w:szCs w:val="16"/>
              </w:rPr>
              <w:t xml:space="preserve"> test from outside outlet and bought AL or other ACT</w:t>
            </w:r>
          </w:p>
        </w:tc>
        <w:tc>
          <w:tcPr>
            <w:tcW w:w="526" w:type="pct"/>
          </w:tcPr>
          <w:p w14:paraId="50760BFE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344+205</w:t>
            </w:r>
          </w:p>
        </w:tc>
        <w:tc>
          <w:tcPr>
            <w:tcW w:w="495" w:type="pct"/>
          </w:tcPr>
          <w:p w14:paraId="5BB6E7FD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181+109</w:t>
            </w:r>
            <w:r>
              <w:rPr>
                <w:rStyle w:val="FootnoteReference"/>
                <w:rFonts w:ascii="Calibri" w:eastAsia="Calibri" w:hAnsi="Calibri" w:cs="Calibri"/>
                <w:sz w:val="16"/>
                <w:szCs w:val="16"/>
              </w:rPr>
              <w:footnoteReference w:id="3"/>
            </w:r>
          </w:p>
        </w:tc>
      </w:tr>
      <w:tr w:rsidR="00BC6130" w:rsidRPr="0056526A" w14:paraId="722537A3" w14:textId="77777777" w:rsidTr="00287760">
        <w:trPr>
          <w:trHeight w:val="293"/>
        </w:trPr>
        <w:tc>
          <w:tcPr>
            <w:tcW w:w="449" w:type="pct"/>
            <w:vMerge/>
          </w:tcPr>
          <w:p w14:paraId="6A0EC948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44CBE20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F26ABD7" w14:textId="77777777" w:rsidR="00BC6130" w:rsidRPr="0056526A" w:rsidRDefault="00BC6130" w:rsidP="00287760"/>
        </w:tc>
        <w:tc>
          <w:tcPr>
            <w:tcW w:w="1974" w:type="pct"/>
            <w:vMerge/>
          </w:tcPr>
          <w:p w14:paraId="299B2542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3FF119C3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</w:t>
            </w:r>
            <w:r w:rsidRPr="00895416">
              <w:rPr>
                <w:rFonts w:ascii="Calibri" w:eastAsia="Calibri" w:hAnsi="Calibri" w:cs="Calibri"/>
                <w:sz w:val="16"/>
                <w:szCs w:val="16"/>
              </w:rPr>
              <w:t xml:space="preserve"> test from outside outlet and bought AL or other ACT</w:t>
            </w:r>
          </w:p>
          <w:p w14:paraId="1F761DF1" w14:textId="77777777" w:rsidR="00BC6130" w:rsidRPr="008E5AE5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116760B3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72+17</w:t>
            </w:r>
          </w:p>
        </w:tc>
        <w:tc>
          <w:tcPr>
            <w:tcW w:w="495" w:type="pct"/>
          </w:tcPr>
          <w:p w14:paraId="45F564B4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306E1D86" w14:textId="77777777" w:rsidTr="00287760">
        <w:trPr>
          <w:trHeight w:val="293"/>
        </w:trPr>
        <w:tc>
          <w:tcPr>
            <w:tcW w:w="449" w:type="pct"/>
            <w:vMerge/>
          </w:tcPr>
          <w:p w14:paraId="18D457C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25387F55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3799408" w14:textId="77777777" w:rsidR="00BC6130" w:rsidRPr="0056526A" w:rsidRDefault="00BC6130" w:rsidP="00287760"/>
        </w:tc>
        <w:tc>
          <w:tcPr>
            <w:tcW w:w="1974" w:type="pct"/>
            <w:vMerge/>
          </w:tcPr>
          <w:p w14:paraId="6A30BA90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6A722756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unknown test from outside outlet and bought AL or other ACT</w:t>
            </w:r>
          </w:p>
          <w:p w14:paraId="385C0634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3D66CB50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895416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495" w:type="pct"/>
          </w:tcPr>
          <w:p w14:paraId="2B928E69" w14:textId="77777777" w:rsidR="00BC6130" w:rsidRPr="00895416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4F9C6F55" w14:textId="77777777" w:rsidTr="00287760">
        <w:trPr>
          <w:trHeight w:val="293"/>
        </w:trPr>
        <w:tc>
          <w:tcPr>
            <w:tcW w:w="449" w:type="pct"/>
            <w:vMerge/>
          </w:tcPr>
          <w:p w14:paraId="0B6F6D2F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4CBC4CD6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EDC8063" w14:textId="77777777" w:rsidR="00BC6130" w:rsidRPr="0056526A" w:rsidRDefault="00BC6130" w:rsidP="00287760"/>
        </w:tc>
        <w:tc>
          <w:tcPr>
            <w:tcW w:w="1974" w:type="pct"/>
            <w:vMerge/>
          </w:tcPr>
          <w:p w14:paraId="1C363D38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67D74C82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499EF5C9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6526A">
              <w:rPr>
                <w:rFonts w:ascii="Calibri" w:eastAsia="Calibri" w:hAnsi="Calibri" w:cs="Calibri"/>
                <w:sz w:val="16"/>
                <w:szCs w:val="16"/>
              </w:rPr>
              <w:t>Total = 3336</w:t>
            </w:r>
          </w:p>
        </w:tc>
        <w:tc>
          <w:tcPr>
            <w:tcW w:w="495" w:type="pct"/>
          </w:tcPr>
          <w:p w14:paraId="724802B3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56526A">
              <w:rPr>
                <w:rFonts w:ascii="Calibri" w:eastAsia="Calibri" w:hAnsi="Calibri" w:cs="Calibri"/>
                <w:sz w:val="16"/>
                <w:szCs w:val="16"/>
              </w:rPr>
              <w:t xml:space="preserve">Total =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902</w:t>
            </w:r>
          </w:p>
        </w:tc>
      </w:tr>
      <w:tr w:rsidR="00BC6130" w:rsidRPr="0056526A" w14:paraId="5C623532" w14:textId="77777777" w:rsidTr="00287760">
        <w:trPr>
          <w:trHeight w:val="586"/>
        </w:trPr>
        <w:tc>
          <w:tcPr>
            <w:tcW w:w="449" w:type="pct"/>
          </w:tcPr>
          <w:p w14:paraId="3F67F5B5" w14:textId="77777777" w:rsidR="00BC6130" w:rsidRPr="00CD1A67" w:rsidRDefault="00BC6130" w:rsidP="00287760">
            <w:pPr>
              <w:jc w:val="center"/>
              <w:rPr>
                <w:b/>
              </w:rPr>
            </w:pPr>
            <w:r>
              <w:rPr>
                <w:b/>
              </w:rPr>
              <w:t>Secondary Outcomes</w:t>
            </w:r>
          </w:p>
        </w:tc>
        <w:tc>
          <w:tcPr>
            <w:tcW w:w="449" w:type="pct"/>
          </w:tcPr>
          <w:p w14:paraId="1249F4D4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</w:tcPr>
          <w:p w14:paraId="3A4214D9" w14:textId="77777777" w:rsidR="00BC6130" w:rsidRPr="0056526A" w:rsidRDefault="00BC6130" w:rsidP="00287760"/>
        </w:tc>
        <w:tc>
          <w:tcPr>
            <w:tcW w:w="1974" w:type="pct"/>
          </w:tcPr>
          <w:p w14:paraId="1426ACA4" w14:textId="77777777" w:rsidR="00BC6130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2AB9C0F5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332C4561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pct"/>
          </w:tcPr>
          <w:p w14:paraId="446E73ED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C6130" w:rsidRPr="0056526A" w14:paraId="0301A753" w14:textId="77777777" w:rsidTr="00287760">
        <w:trPr>
          <w:trHeight w:val="586"/>
        </w:trPr>
        <w:tc>
          <w:tcPr>
            <w:tcW w:w="449" w:type="pct"/>
            <w:vMerge w:val="restart"/>
          </w:tcPr>
          <w:p w14:paraId="3E9FA0CC" w14:textId="77777777" w:rsidR="00BC6130" w:rsidRPr="0056526A" w:rsidRDefault="00BC6130" w:rsidP="00287760">
            <w:pPr>
              <w:jc w:val="center"/>
            </w:pPr>
            <w:r w:rsidRPr="00CD1A67">
              <w:t xml:space="preserve">Suspected malaria </w:t>
            </w:r>
            <w:r w:rsidRPr="00CD1A67">
              <w:lastRenderedPageBreak/>
              <w:t xml:space="preserve">cases that receive a </w:t>
            </w:r>
            <w:proofErr w:type="spellStart"/>
            <w:r w:rsidRPr="00CD1A67">
              <w:t>mRDT</w:t>
            </w:r>
            <w:proofErr w:type="spellEnd"/>
            <w:r w:rsidRPr="00CD1A67">
              <w:t xml:space="preserve"> (testing uptake) </w:t>
            </w:r>
          </w:p>
        </w:tc>
        <w:tc>
          <w:tcPr>
            <w:tcW w:w="449" w:type="pct"/>
            <w:vMerge w:val="restart"/>
          </w:tcPr>
          <w:p w14:paraId="0CE87F97" w14:textId="77777777" w:rsidR="00BC6130" w:rsidRPr="0056526A" w:rsidRDefault="00BC6130" w:rsidP="00287760">
            <w:pPr>
              <w:jc w:val="center"/>
            </w:pPr>
            <w:r w:rsidRPr="0056526A">
              <w:lastRenderedPageBreak/>
              <w:t xml:space="preserve">All suspected </w:t>
            </w:r>
            <w:r w:rsidRPr="0056526A">
              <w:lastRenderedPageBreak/>
              <w:t>malaria cases</w:t>
            </w:r>
            <w:r w:rsidRPr="0056526A">
              <w:rPr>
                <w:vertAlign w:val="superscript"/>
              </w:rPr>
              <w:footnoteReference w:id="4"/>
            </w:r>
          </w:p>
        </w:tc>
        <w:tc>
          <w:tcPr>
            <w:tcW w:w="449" w:type="pct"/>
            <w:vMerge w:val="restart"/>
          </w:tcPr>
          <w:p w14:paraId="4E73704A" w14:textId="77777777" w:rsidR="00BC6130" w:rsidRPr="0056526A" w:rsidRDefault="00BC6130" w:rsidP="00287760">
            <w:r w:rsidRPr="0056526A">
              <w:lastRenderedPageBreak/>
              <w:t>1 = tested with</w:t>
            </w:r>
          </w:p>
          <w:p w14:paraId="3DA795B5" w14:textId="77777777" w:rsidR="00BC6130" w:rsidRPr="0056526A" w:rsidRDefault="00BC6130" w:rsidP="00287760">
            <w:r w:rsidRPr="0056526A">
              <w:lastRenderedPageBreak/>
              <w:t xml:space="preserve"> </w:t>
            </w:r>
            <w:proofErr w:type="spellStart"/>
            <w:r w:rsidRPr="0056526A">
              <w:t>mRDT</w:t>
            </w:r>
            <w:proofErr w:type="spellEnd"/>
            <w:r w:rsidRPr="0056526A">
              <w:rPr>
                <w:vertAlign w:val="superscript"/>
              </w:rPr>
              <w:footnoteReference w:id="5"/>
            </w:r>
          </w:p>
          <w:p w14:paraId="61271DE3" w14:textId="77777777" w:rsidR="00BC6130" w:rsidRPr="0056526A" w:rsidRDefault="00BC6130" w:rsidP="00287760">
            <w:r w:rsidRPr="0056526A">
              <w:t>0 = otherwise</w:t>
            </w:r>
          </w:p>
        </w:tc>
        <w:tc>
          <w:tcPr>
            <w:tcW w:w="1974" w:type="pct"/>
            <w:vMerge w:val="restart"/>
          </w:tcPr>
          <w:p w14:paraId="34B28534" w14:textId="77777777" w:rsidR="00BC6130" w:rsidRPr="0056526A" w:rsidRDefault="0000000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# suspected malaria cases tested with mRDT (n=2436 ) 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# suspected malaria cases (N=4995)</m:t>
                    </m:r>
                  </m:den>
                </m:f>
              </m:oMath>
            </m:oMathPara>
          </w:p>
          <w:p w14:paraId="3FACD968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  <w:p w14:paraId="651D497D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ontrol = 819/1,541</w:t>
            </w:r>
          </w:p>
          <w:p w14:paraId="2F993107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 = 804/1,576</w:t>
            </w:r>
          </w:p>
          <w:p w14:paraId="22FAB39C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PD = 813/1,878</w:t>
            </w:r>
          </w:p>
          <w:p w14:paraId="06C927E4" w14:textId="77777777" w:rsidR="00BC6130" w:rsidRPr="0056526A" w:rsidRDefault="00BC6130" w:rsidP="002877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8" w:type="pct"/>
          </w:tcPr>
          <w:p w14:paraId="6E0BFC7D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Tested at outlet 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RD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526" w:type="pct"/>
          </w:tcPr>
          <w:p w14:paraId="5CE23D1F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36</w:t>
            </w:r>
          </w:p>
        </w:tc>
        <w:tc>
          <w:tcPr>
            <w:tcW w:w="495" w:type="pct"/>
          </w:tcPr>
          <w:p w14:paraId="6E4FB5E3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36</w:t>
            </w:r>
          </w:p>
        </w:tc>
      </w:tr>
      <w:tr w:rsidR="00BC6130" w:rsidRPr="0056526A" w14:paraId="52DA13C4" w14:textId="77777777" w:rsidTr="00287760">
        <w:trPr>
          <w:trHeight w:val="586"/>
        </w:trPr>
        <w:tc>
          <w:tcPr>
            <w:tcW w:w="449" w:type="pct"/>
            <w:vMerge/>
          </w:tcPr>
          <w:p w14:paraId="717CD751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D5D392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C66B8AD" w14:textId="77777777" w:rsidR="00BC6130" w:rsidRPr="0056526A" w:rsidRDefault="00BC6130" w:rsidP="00287760"/>
        </w:tc>
        <w:tc>
          <w:tcPr>
            <w:tcW w:w="1974" w:type="pct"/>
            <w:vMerge/>
          </w:tcPr>
          <w:p w14:paraId="6BC7BC6E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6894C444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 test and bought AL, other ACT, or other AM</w:t>
            </w:r>
          </w:p>
        </w:tc>
        <w:tc>
          <w:tcPr>
            <w:tcW w:w="526" w:type="pct"/>
          </w:tcPr>
          <w:p w14:paraId="2E3A4BBB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87+179+204</w:t>
            </w:r>
          </w:p>
        </w:tc>
        <w:tc>
          <w:tcPr>
            <w:tcW w:w="495" w:type="pct"/>
          </w:tcPr>
          <w:p w14:paraId="0D781569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5A6CBF19" w14:textId="77777777" w:rsidTr="00287760">
        <w:trPr>
          <w:trHeight w:val="586"/>
        </w:trPr>
        <w:tc>
          <w:tcPr>
            <w:tcW w:w="449" w:type="pct"/>
            <w:vMerge/>
          </w:tcPr>
          <w:p w14:paraId="13353001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7A7F5C1E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2FDEF3A" w14:textId="77777777" w:rsidR="00BC6130" w:rsidRPr="0056526A" w:rsidRDefault="00BC6130" w:rsidP="00287760"/>
        </w:tc>
        <w:tc>
          <w:tcPr>
            <w:tcW w:w="1974" w:type="pct"/>
            <w:vMerge/>
          </w:tcPr>
          <w:p w14:paraId="62CF2F27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4150D605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sitive test elsewhere and bought AL, other ACT, or other AM</w:t>
            </w:r>
          </w:p>
        </w:tc>
        <w:tc>
          <w:tcPr>
            <w:tcW w:w="526" w:type="pct"/>
          </w:tcPr>
          <w:p w14:paraId="552F490B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4+205+44</w:t>
            </w:r>
          </w:p>
        </w:tc>
        <w:tc>
          <w:tcPr>
            <w:tcW w:w="495" w:type="pct"/>
          </w:tcPr>
          <w:p w14:paraId="121212ED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04E6018D" w14:textId="77777777" w:rsidTr="00287760">
        <w:trPr>
          <w:trHeight w:val="586"/>
        </w:trPr>
        <w:tc>
          <w:tcPr>
            <w:tcW w:w="449" w:type="pct"/>
            <w:vMerge/>
          </w:tcPr>
          <w:p w14:paraId="18EC1A58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34BB69E7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4DA84C8" w14:textId="77777777" w:rsidR="00BC6130" w:rsidRPr="0056526A" w:rsidRDefault="00BC6130" w:rsidP="00287760"/>
        </w:tc>
        <w:tc>
          <w:tcPr>
            <w:tcW w:w="1974" w:type="pct"/>
            <w:vMerge/>
          </w:tcPr>
          <w:p w14:paraId="1E24B989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01EE7E30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 test elsewhere and bought AL, other ACT, or other AM</w:t>
            </w:r>
          </w:p>
        </w:tc>
        <w:tc>
          <w:tcPr>
            <w:tcW w:w="526" w:type="pct"/>
          </w:tcPr>
          <w:p w14:paraId="356B9A81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+17+4</w:t>
            </w:r>
          </w:p>
        </w:tc>
        <w:tc>
          <w:tcPr>
            <w:tcW w:w="495" w:type="pct"/>
          </w:tcPr>
          <w:p w14:paraId="7C132100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3A1B3FBB" w14:textId="77777777" w:rsidTr="00287760">
        <w:trPr>
          <w:trHeight w:val="586"/>
        </w:trPr>
        <w:tc>
          <w:tcPr>
            <w:tcW w:w="449" w:type="pct"/>
            <w:vMerge/>
          </w:tcPr>
          <w:p w14:paraId="06D63E24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41A9C3B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BE86344" w14:textId="77777777" w:rsidR="00BC6130" w:rsidRPr="0056526A" w:rsidRDefault="00BC6130" w:rsidP="00287760"/>
        </w:tc>
        <w:tc>
          <w:tcPr>
            <w:tcW w:w="1974" w:type="pct"/>
            <w:vMerge/>
          </w:tcPr>
          <w:p w14:paraId="4D350DC1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075D8E3E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known test result from elsewhere and bought AL, ACT, or other AM</w:t>
            </w:r>
          </w:p>
        </w:tc>
        <w:tc>
          <w:tcPr>
            <w:tcW w:w="526" w:type="pct"/>
          </w:tcPr>
          <w:p w14:paraId="2B268DEE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495" w:type="pct"/>
          </w:tcPr>
          <w:p w14:paraId="011FC027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3619ACF9" w14:textId="77777777" w:rsidTr="00287760">
        <w:trPr>
          <w:trHeight w:val="586"/>
        </w:trPr>
        <w:tc>
          <w:tcPr>
            <w:tcW w:w="449" w:type="pct"/>
            <w:vMerge/>
          </w:tcPr>
          <w:p w14:paraId="4268BF2D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477B0946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61F99CC" w14:textId="77777777" w:rsidR="00BC6130" w:rsidRPr="0056526A" w:rsidRDefault="00BC6130" w:rsidP="00287760"/>
        </w:tc>
        <w:tc>
          <w:tcPr>
            <w:tcW w:w="1974" w:type="pct"/>
            <w:vMerge/>
          </w:tcPr>
          <w:p w14:paraId="155BF902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046C89A9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52E9DA41" w14:textId="77777777" w:rsidR="00BC6130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tal = 4995</w:t>
            </w:r>
          </w:p>
        </w:tc>
        <w:tc>
          <w:tcPr>
            <w:tcW w:w="495" w:type="pct"/>
          </w:tcPr>
          <w:p w14:paraId="7066E2DA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tal = 2436</w:t>
            </w:r>
          </w:p>
        </w:tc>
      </w:tr>
      <w:tr w:rsidR="00BC6130" w:rsidRPr="0056526A" w14:paraId="6F45F431" w14:textId="77777777" w:rsidTr="00287760">
        <w:trPr>
          <w:trHeight w:val="408"/>
        </w:trPr>
        <w:tc>
          <w:tcPr>
            <w:tcW w:w="449" w:type="pct"/>
            <w:vMerge w:val="restart"/>
          </w:tcPr>
          <w:p w14:paraId="120D95F7" w14:textId="77777777" w:rsidR="00BC6130" w:rsidRPr="0056526A" w:rsidRDefault="00BC6130" w:rsidP="00287760">
            <w:pPr>
              <w:jc w:val="center"/>
            </w:pPr>
            <w:r w:rsidRPr="00CD1A67">
              <w:t>Malaria tested clients whose treatment adhered to test results</w:t>
            </w:r>
          </w:p>
        </w:tc>
        <w:tc>
          <w:tcPr>
            <w:tcW w:w="449" w:type="pct"/>
            <w:vMerge w:val="restart"/>
          </w:tcPr>
          <w:p w14:paraId="2E3EDF7A" w14:textId="77777777" w:rsidR="00BC6130" w:rsidRPr="0056526A" w:rsidRDefault="00BC6130" w:rsidP="00287760">
            <w:pPr>
              <w:jc w:val="center"/>
            </w:pPr>
            <w:r w:rsidRPr="0056526A">
              <w:t xml:space="preserve">All clients who were tested with </w:t>
            </w:r>
            <w:proofErr w:type="spellStart"/>
            <w:r w:rsidRPr="0056526A">
              <w:t>mRDT</w:t>
            </w:r>
            <w:proofErr w:type="spellEnd"/>
            <w:r w:rsidRPr="0056526A">
              <w:rPr>
                <w:vertAlign w:val="superscript"/>
              </w:rPr>
              <w:footnoteReference w:id="6"/>
            </w:r>
          </w:p>
        </w:tc>
        <w:tc>
          <w:tcPr>
            <w:tcW w:w="449" w:type="pct"/>
            <w:vMerge w:val="restart"/>
          </w:tcPr>
          <w:p w14:paraId="3D100E62" w14:textId="77777777" w:rsidR="00BC6130" w:rsidRPr="0056526A" w:rsidRDefault="00BC6130" w:rsidP="00287760">
            <w:r w:rsidRPr="0056526A">
              <w:t>1 = positive malaria test and purchases ACT OR negative malaria test and did not purchase any AM</w:t>
            </w:r>
          </w:p>
          <w:p w14:paraId="2C048EE2" w14:textId="77777777" w:rsidR="00BC6130" w:rsidRPr="0056526A" w:rsidRDefault="00BC6130" w:rsidP="00287760">
            <w:r w:rsidRPr="0056526A">
              <w:t>0 = otherwise</w:t>
            </w:r>
          </w:p>
        </w:tc>
        <w:tc>
          <w:tcPr>
            <w:tcW w:w="1974" w:type="pct"/>
            <w:vMerge w:val="restart"/>
          </w:tcPr>
          <w:p w14:paraId="45EA404E" w14:textId="77777777" w:rsidR="00BC6130" w:rsidRPr="0056526A" w:rsidRDefault="0000000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m:oMathPara>
              <m:oMath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#clients that tested positive with mRDT and purchased ACT+</m:t>
                      </m:r>
                    </m:e>
                  </m:mr>
                  <m:m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# clients that tested negative with mRDTand did not purchase AM (n=1744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# clients tested with mRDT (N=2436)</m:t>
                          </m:r>
                        </m:den>
                      </m:f>
                    </m:e>
                  </m:mr>
                </m:m>
              </m:oMath>
            </m:oMathPara>
          </w:p>
          <w:p w14:paraId="46B1BFC3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  <w:p w14:paraId="2C1663FF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ontrol = 558/819</w:t>
            </w:r>
          </w:p>
          <w:p w14:paraId="72070467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 = 595/804</w:t>
            </w:r>
          </w:p>
          <w:p w14:paraId="1240CA4C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PD = 591/813</w:t>
            </w:r>
          </w:p>
          <w:p w14:paraId="5A9D8838" w14:textId="77777777" w:rsidR="00BC6130" w:rsidRPr="0056526A" w:rsidRDefault="00BC6130" w:rsidP="002877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8" w:type="pct"/>
          </w:tcPr>
          <w:p w14:paraId="687FB88A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si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bought AL or other ACT</w:t>
            </w:r>
          </w:p>
        </w:tc>
        <w:tc>
          <w:tcPr>
            <w:tcW w:w="526" w:type="pct"/>
          </w:tcPr>
          <w:p w14:paraId="06D76B11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451+161</w:t>
            </w:r>
          </w:p>
        </w:tc>
        <w:tc>
          <w:tcPr>
            <w:tcW w:w="495" w:type="pct"/>
          </w:tcPr>
          <w:p w14:paraId="113311FE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451+161</w:t>
            </w:r>
          </w:p>
        </w:tc>
      </w:tr>
      <w:tr w:rsidR="00BC6130" w:rsidRPr="0056526A" w14:paraId="3F9A77E0" w14:textId="77777777" w:rsidTr="00287760">
        <w:trPr>
          <w:trHeight w:val="403"/>
        </w:trPr>
        <w:tc>
          <w:tcPr>
            <w:tcW w:w="449" w:type="pct"/>
            <w:vMerge/>
          </w:tcPr>
          <w:p w14:paraId="69B60178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6635A9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2C9758AE" w14:textId="77777777" w:rsidR="00BC6130" w:rsidRPr="0056526A" w:rsidRDefault="00BC6130" w:rsidP="00287760"/>
        </w:tc>
        <w:tc>
          <w:tcPr>
            <w:tcW w:w="1974" w:type="pct"/>
            <w:vMerge/>
          </w:tcPr>
          <w:p w14:paraId="4531CE6C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22C8DC74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si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did not buy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AL or other ACT</w:t>
            </w:r>
          </w:p>
        </w:tc>
        <w:tc>
          <w:tcPr>
            <w:tcW w:w="526" w:type="pct"/>
          </w:tcPr>
          <w:p w14:paraId="0EBE121B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42-(451+161)</w:t>
            </w:r>
          </w:p>
        </w:tc>
        <w:tc>
          <w:tcPr>
            <w:tcW w:w="495" w:type="pct"/>
          </w:tcPr>
          <w:p w14:paraId="2CC93F9F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62CA347E" w14:textId="77777777" w:rsidTr="00287760">
        <w:trPr>
          <w:trHeight w:val="403"/>
        </w:trPr>
        <w:tc>
          <w:tcPr>
            <w:tcW w:w="449" w:type="pct"/>
            <w:vMerge/>
          </w:tcPr>
          <w:p w14:paraId="23F5A04C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211347DF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7BB8FBB1" w14:textId="77777777" w:rsidR="00BC6130" w:rsidRPr="0056526A" w:rsidRDefault="00BC6130" w:rsidP="00287760"/>
        </w:tc>
        <w:tc>
          <w:tcPr>
            <w:tcW w:w="1974" w:type="pct"/>
            <w:vMerge/>
          </w:tcPr>
          <w:p w14:paraId="029CB2A9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507EAC86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bought AL, other ACT, or other AM</w:t>
            </w:r>
          </w:p>
        </w:tc>
        <w:tc>
          <w:tcPr>
            <w:tcW w:w="526" w:type="pct"/>
          </w:tcPr>
          <w:p w14:paraId="26AD7430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334+59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+29</w:t>
            </w:r>
          </w:p>
        </w:tc>
        <w:tc>
          <w:tcPr>
            <w:tcW w:w="495" w:type="pct"/>
          </w:tcPr>
          <w:p w14:paraId="674F284E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5C309069" w14:textId="77777777" w:rsidTr="00287760">
        <w:trPr>
          <w:trHeight w:val="403"/>
        </w:trPr>
        <w:tc>
          <w:tcPr>
            <w:tcW w:w="449" w:type="pct"/>
            <w:vMerge/>
          </w:tcPr>
          <w:p w14:paraId="024C9ECB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0747D21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FF13B5A" w14:textId="77777777" w:rsidR="00BC6130" w:rsidRPr="0056526A" w:rsidRDefault="00BC6130" w:rsidP="00287760"/>
        </w:tc>
        <w:tc>
          <w:tcPr>
            <w:tcW w:w="1974" w:type="pct"/>
            <w:vMerge/>
          </w:tcPr>
          <w:p w14:paraId="047EA671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09C4001E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did not buy AM</w:t>
            </w:r>
          </w:p>
        </w:tc>
        <w:tc>
          <w:tcPr>
            <w:tcW w:w="526" w:type="pct"/>
          </w:tcPr>
          <w:p w14:paraId="3F4521D1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54-(334+59+29)</w:t>
            </w:r>
          </w:p>
        </w:tc>
        <w:tc>
          <w:tcPr>
            <w:tcW w:w="495" w:type="pct"/>
          </w:tcPr>
          <w:p w14:paraId="5A2F1B20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54-(334+59+29)</w:t>
            </w:r>
          </w:p>
        </w:tc>
      </w:tr>
      <w:tr w:rsidR="00BC6130" w:rsidRPr="0056526A" w14:paraId="12D81851" w14:textId="77777777" w:rsidTr="00287760">
        <w:trPr>
          <w:trHeight w:val="403"/>
        </w:trPr>
        <w:tc>
          <w:tcPr>
            <w:tcW w:w="449" w:type="pct"/>
            <w:vMerge/>
          </w:tcPr>
          <w:p w14:paraId="4E20FAAA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23D2286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E62558E" w14:textId="77777777" w:rsidR="00BC6130" w:rsidRPr="0056526A" w:rsidRDefault="00BC6130" w:rsidP="00287760"/>
        </w:tc>
        <w:tc>
          <w:tcPr>
            <w:tcW w:w="1974" w:type="pct"/>
            <w:vMerge/>
          </w:tcPr>
          <w:p w14:paraId="7D79117B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28A0A747" w14:textId="77777777" w:rsidR="00BC6130" w:rsidRPr="002C31D5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invalid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/unknown test result at outlet</w:t>
            </w:r>
          </w:p>
          <w:p w14:paraId="363E118E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0634485C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95" w:type="pct"/>
          </w:tcPr>
          <w:p w14:paraId="1EC8A7BF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114B0CD0" w14:textId="77777777" w:rsidTr="00287760">
        <w:trPr>
          <w:trHeight w:val="403"/>
        </w:trPr>
        <w:tc>
          <w:tcPr>
            <w:tcW w:w="449" w:type="pct"/>
            <w:vMerge/>
          </w:tcPr>
          <w:p w14:paraId="07298B4F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FD20BCC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81B707F" w14:textId="77777777" w:rsidR="00BC6130" w:rsidRPr="0056526A" w:rsidRDefault="00BC6130" w:rsidP="00287760"/>
        </w:tc>
        <w:tc>
          <w:tcPr>
            <w:tcW w:w="1974" w:type="pct"/>
            <w:vMerge/>
          </w:tcPr>
          <w:p w14:paraId="6FB77460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6BF88893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389C596D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tal = 2436</w:t>
            </w:r>
          </w:p>
        </w:tc>
        <w:tc>
          <w:tcPr>
            <w:tcW w:w="495" w:type="pct"/>
          </w:tcPr>
          <w:p w14:paraId="611F8556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tal = 1744</w:t>
            </w:r>
          </w:p>
        </w:tc>
      </w:tr>
      <w:tr w:rsidR="00BC6130" w:rsidRPr="0056526A" w14:paraId="7DDE5946" w14:textId="77777777" w:rsidTr="00287760">
        <w:trPr>
          <w:trHeight w:val="310"/>
        </w:trPr>
        <w:tc>
          <w:tcPr>
            <w:tcW w:w="449" w:type="pct"/>
            <w:vMerge w:val="restart"/>
          </w:tcPr>
          <w:p w14:paraId="07372F81" w14:textId="77777777" w:rsidR="00BC6130" w:rsidRPr="0056526A" w:rsidRDefault="00BC6130" w:rsidP="00287760">
            <w:pPr>
              <w:jc w:val="center"/>
            </w:pPr>
            <w:r w:rsidRPr="00CD1A67">
              <w:t xml:space="preserve">Suspected malaria cases that </w:t>
            </w:r>
            <w:r w:rsidRPr="00CD1A67">
              <w:lastRenderedPageBreak/>
              <w:t>are managed appropriately</w:t>
            </w:r>
          </w:p>
        </w:tc>
        <w:tc>
          <w:tcPr>
            <w:tcW w:w="449" w:type="pct"/>
            <w:vMerge w:val="restart"/>
          </w:tcPr>
          <w:p w14:paraId="6B261438" w14:textId="77777777" w:rsidR="00BC6130" w:rsidRPr="0056526A" w:rsidRDefault="00BC6130" w:rsidP="00287760">
            <w:pPr>
              <w:jc w:val="center"/>
            </w:pPr>
            <w:r w:rsidRPr="0056526A">
              <w:lastRenderedPageBreak/>
              <w:t xml:space="preserve">All suspected </w:t>
            </w:r>
            <w:r w:rsidRPr="0056526A">
              <w:lastRenderedPageBreak/>
              <w:t>malaria cases</w:t>
            </w:r>
          </w:p>
        </w:tc>
        <w:tc>
          <w:tcPr>
            <w:tcW w:w="449" w:type="pct"/>
            <w:vMerge w:val="restart"/>
          </w:tcPr>
          <w:p w14:paraId="2EE29691" w14:textId="77777777" w:rsidR="00BC6130" w:rsidRPr="0056526A" w:rsidRDefault="00BC6130" w:rsidP="00287760">
            <w:r w:rsidRPr="0056526A">
              <w:lastRenderedPageBreak/>
              <w:t xml:space="preserve">1 = positive malaria </w:t>
            </w:r>
            <w:r w:rsidRPr="0056526A">
              <w:lastRenderedPageBreak/>
              <w:t>test and purchases ACT OR negative malaria test and did not purchase any AM</w:t>
            </w:r>
          </w:p>
          <w:p w14:paraId="45B6F3A5" w14:textId="77777777" w:rsidR="00BC6130" w:rsidRPr="0056526A" w:rsidRDefault="00BC6130" w:rsidP="00287760">
            <w:r w:rsidRPr="0056526A">
              <w:t>0 = otherwise</w:t>
            </w:r>
          </w:p>
        </w:tc>
        <w:tc>
          <w:tcPr>
            <w:tcW w:w="1974" w:type="pct"/>
            <w:vMerge w:val="restart"/>
          </w:tcPr>
          <w:p w14:paraId="16ADD8E9" w14:textId="77777777" w:rsidR="00BC6130" w:rsidRPr="0056526A" w:rsidRDefault="0000000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m:oMathPara>
              <m:oMath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#clients that tested positive with mRDT and purchased ACT+</m:t>
                      </m:r>
                    </m:e>
                  </m:mr>
                  <m:m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# clients that tested negative with mRDT and did not purchase AM (n=1744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# suspected malaria cases (N=4995)</m:t>
                          </m:r>
                        </m:den>
                      </m:f>
                    </m:e>
                  </m:mr>
                </m:m>
              </m:oMath>
            </m:oMathPara>
          </w:p>
          <w:p w14:paraId="26671F90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  <w:p w14:paraId="5D32A4A3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lastRenderedPageBreak/>
              <w:t>Control = 558/1,541</w:t>
            </w:r>
          </w:p>
          <w:p w14:paraId="7AE2EC6F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 = 595/1,576</w:t>
            </w:r>
          </w:p>
          <w:p w14:paraId="6E955BC0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PD = 591/1,878</w:t>
            </w:r>
          </w:p>
          <w:p w14:paraId="72EDD7A6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658" w:type="pct"/>
          </w:tcPr>
          <w:p w14:paraId="2976E1BC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posi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bought AL or other ACT</w:t>
            </w:r>
          </w:p>
        </w:tc>
        <w:tc>
          <w:tcPr>
            <w:tcW w:w="526" w:type="pct"/>
          </w:tcPr>
          <w:p w14:paraId="50BEA876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451+161</w:t>
            </w:r>
          </w:p>
        </w:tc>
        <w:tc>
          <w:tcPr>
            <w:tcW w:w="495" w:type="pct"/>
          </w:tcPr>
          <w:p w14:paraId="3D51956D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451+161</w:t>
            </w:r>
          </w:p>
        </w:tc>
      </w:tr>
      <w:tr w:rsidR="00BC6130" w:rsidRPr="0056526A" w14:paraId="6C7BC701" w14:textId="77777777" w:rsidTr="00287760">
        <w:trPr>
          <w:trHeight w:val="304"/>
        </w:trPr>
        <w:tc>
          <w:tcPr>
            <w:tcW w:w="449" w:type="pct"/>
            <w:vMerge/>
          </w:tcPr>
          <w:p w14:paraId="5613DB1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2C933E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BD945B8" w14:textId="77777777" w:rsidR="00BC6130" w:rsidRPr="0056526A" w:rsidRDefault="00BC6130" w:rsidP="00287760"/>
        </w:tc>
        <w:tc>
          <w:tcPr>
            <w:tcW w:w="1974" w:type="pct"/>
            <w:vMerge/>
          </w:tcPr>
          <w:p w14:paraId="29544FAE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228183A7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si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did not buy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AL or other ACT</w:t>
            </w:r>
          </w:p>
        </w:tc>
        <w:tc>
          <w:tcPr>
            <w:tcW w:w="526" w:type="pct"/>
          </w:tcPr>
          <w:p w14:paraId="5DA47568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42-(451+161)</w:t>
            </w:r>
          </w:p>
        </w:tc>
        <w:tc>
          <w:tcPr>
            <w:tcW w:w="495" w:type="pct"/>
          </w:tcPr>
          <w:p w14:paraId="09390B86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7C1AF8FB" w14:textId="77777777" w:rsidTr="00287760">
        <w:trPr>
          <w:trHeight w:val="304"/>
        </w:trPr>
        <w:tc>
          <w:tcPr>
            <w:tcW w:w="449" w:type="pct"/>
            <w:vMerge/>
          </w:tcPr>
          <w:p w14:paraId="638E5B76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7579F7F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278EBEFA" w14:textId="77777777" w:rsidR="00BC6130" w:rsidRPr="0056526A" w:rsidRDefault="00BC6130" w:rsidP="00287760"/>
        </w:tc>
        <w:tc>
          <w:tcPr>
            <w:tcW w:w="1974" w:type="pct"/>
            <w:vMerge/>
          </w:tcPr>
          <w:p w14:paraId="2A414F9E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26982F3A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bought AL, other ACT, or other AM</w:t>
            </w:r>
          </w:p>
        </w:tc>
        <w:tc>
          <w:tcPr>
            <w:tcW w:w="526" w:type="pct"/>
          </w:tcPr>
          <w:p w14:paraId="37587AD8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334+59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+29</w:t>
            </w:r>
          </w:p>
        </w:tc>
        <w:tc>
          <w:tcPr>
            <w:tcW w:w="495" w:type="pct"/>
          </w:tcPr>
          <w:p w14:paraId="586D81D7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55598387" w14:textId="77777777" w:rsidTr="00287760">
        <w:trPr>
          <w:trHeight w:val="304"/>
        </w:trPr>
        <w:tc>
          <w:tcPr>
            <w:tcW w:w="449" w:type="pct"/>
            <w:vMerge/>
          </w:tcPr>
          <w:p w14:paraId="31CEBA42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2CC403B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0C8F17F" w14:textId="77777777" w:rsidR="00BC6130" w:rsidRPr="0056526A" w:rsidRDefault="00BC6130" w:rsidP="00287760"/>
        </w:tc>
        <w:tc>
          <w:tcPr>
            <w:tcW w:w="1974" w:type="pct"/>
            <w:vMerge/>
          </w:tcPr>
          <w:p w14:paraId="47E57BB7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49C7E882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</w:t>
            </w:r>
            <w:r w:rsidRPr="002C31D5">
              <w:rPr>
                <w:rFonts w:ascii="Calibri" w:eastAsia="Calibri" w:hAnsi="Calibri" w:cs="Calibri"/>
                <w:sz w:val="16"/>
                <w:szCs w:val="16"/>
              </w:rPr>
              <w:t xml:space="preserve"> in outlet and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did not buy AM</w:t>
            </w:r>
          </w:p>
        </w:tc>
        <w:tc>
          <w:tcPr>
            <w:tcW w:w="526" w:type="pct"/>
          </w:tcPr>
          <w:p w14:paraId="152F9294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54-(334+59+29)</w:t>
            </w:r>
          </w:p>
        </w:tc>
        <w:tc>
          <w:tcPr>
            <w:tcW w:w="495" w:type="pct"/>
          </w:tcPr>
          <w:p w14:paraId="5D16F8F4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54-(334+59+29)</w:t>
            </w:r>
          </w:p>
        </w:tc>
      </w:tr>
      <w:tr w:rsidR="00BC6130" w:rsidRPr="0056526A" w14:paraId="577B18E8" w14:textId="77777777" w:rsidTr="00287760">
        <w:trPr>
          <w:trHeight w:val="304"/>
        </w:trPr>
        <w:tc>
          <w:tcPr>
            <w:tcW w:w="449" w:type="pct"/>
            <w:vMerge/>
          </w:tcPr>
          <w:p w14:paraId="6617B88B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370F98EB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C6A42D7" w14:textId="77777777" w:rsidR="00BC6130" w:rsidRPr="0056526A" w:rsidRDefault="00BC6130" w:rsidP="00287760"/>
        </w:tc>
        <w:tc>
          <w:tcPr>
            <w:tcW w:w="1974" w:type="pct"/>
            <w:vMerge/>
          </w:tcPr>
          <w:p w14:paraId="43931948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7D3DBDA3" w14:textId="77777777" w:rsidR="00BC6130" w:rsidRPr="002C31D5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invalid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/unknown test result at outlet</w:t>
            </w:r>
          </w:p>
          <w:p w14:paraId="44A1184A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732DB54F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95" w:type="pct"/>
          </w:tcPr>
          <w:p w14:paraId="3B917D27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2C31D5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25562220" w14:textId="77777777" w:rsidTr="00287760">
        <w:trPr>
          <w:trHeight w:val="304"/>
        </w:trPr>
        <w:tc>
          <w:tcPr>
            <w:tcW w:w="449" w:type="pct"/>
            <w:vMerge/>
          </w:tcPr>
          <w:p w14:paraId="28777105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937A682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36FB8CF6" w14:textId="77777777" w:rsidR="00BC6130" w:rsidRPr="0056526A" w:rsidRDefault="00BC6130" w:rsidP="00287760"/>
        </w:tc>
        <w:tc>
          <w:tcPr>
            <w:tcW w:w="1974" w:type="pct"/>
            <w:vMerge/>
          </w:tcPr>
          <w:p w14:paraId="6B5B9AFF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34561C7A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 test and bought AL, other ACT, or other AM</w:t>
            </w:r>
          </w:p>
        </w:tc>
        <w:tc>
          <w:tcPr>
            <w:tcW w:w="526" w:type="pct"/>
          </w:tcPr>
          <w:p w14:paraId="668F4744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87+179+204</w:t>
            </w:r>
          </w:p>
        </w:tc>
        <w:tc>
          <w:tcPr>
            <w:tcW w:w="495" w:type="pct"/>
          </w:tcPr>
          <w:p w14:paraId="21ADD877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5DE58AFE" w14:textId="77777777" w:rsidTr="00287760">
        <w:trPr>
          <w:trHeight w:val="304"/>
        </w:trPr>
        <w:tc>
          <w:tcPr>
            <w:tcW w:w="449" w:type="pct"/>
            <w:vMerge/>
          </w:tcPr>
          <w:p w14:paraId="7467F7BE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5398373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18B61A6" w14:textId="77777777" w:rsidR="00BC6130" w:rsidRPr="0056526A" w:rsidRDefault="00BC6130" w:rsidP="00287760"/>
        </w:tc>
        <w:tc>
          <w:tcPr>
            <w:tcW w:w="1974" w:type="pct"/>
            <w:vMerge/>
          </w:tcPr>
          <w:p w14:paraId="2B2DCBE9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16F482BD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sitive test elsewhere and bought AL, other ACT, or other AM</w:t>
            </w:r>
          </w:p>
        </w:tc>
        <w:tc>
          <w:tcPr>
            <w:tcW w:w="526" w:type="pct"/>
          </w:tcPr>
          <w:p w14:paraId="3D483F03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4+205+44</w:t>
            </w:r>
          </w:p>
        </w:tc>
        <w:tc>
          <w:tcPr>
            <w:tcW w:w="495" w:type="pct"/>
          </w:tcPr>
          <w:p w14:paraId="17A63254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61EC9B19" w14:textId="77777777" w:rsidTr="00287760">
        <w:trPr>
          <w:trHeight w:val="304"/>
        </w:trPr>
        <w:tc>
          <w:tcPr>
            <w:tcW w:w="449" w:type="pct"/>
            <w:vMerge/>
          </w:tcPr>
          <w:p w14:paraId="4A12213E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349221BD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5251DCF" w14:textId="77777777" w:rsidR="00BC6130" w:rsidRPr="0056526A" w:rsidRDefault="00BC6130" w:rsidP="00287760"/>
        </w:tc>
        <w:tc>
          <w:tcPr>
            <w:tcW w:w="1974" w:type="pct"/>
            <w:vMerge/>
          </w:tcPr>
          <w:p w14:paraId="5BF57958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733D1B6D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gative test elsewhere and bought AL, other ACT, or other AM</w:t>
            </w:r>
          </w:p>
        </w:tc>
        <w:tc>
          <w:tcPr>
            <w:tcW w:w="526" w:type="pct"/>
          </w:tcPr>
          <w:p w14:paraId="0A522B79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+17+4</w:t>
            </w:r>
          </w:p>
        </w:tc>
        <w:tc>
          <w:tcPr>
            <w:tcW w:w="495" w:type="pct"/>
          </w:tcPr>
          <w:p w14:paraId="0D5A72A3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1D6D8BE0" w14:textId="77777777" w:rsidTr="00287760">
        <w:trPr>
          <w:trHeight w:val="304"/>
        </w:trPr>
        <w:tc>
          <w:tcPr>
            <w:tcW w:w="449" w:type="pct"/>
            <w:vMerge/>
          </w:tcPr>
          <w:p w14:paraId="4D06FDA6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203DB4E7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7A51D576" w14:textId="77777777" w:rsidR="00BC6130" w:rsidRPr="0056526A" w:rsidRDefault="00BC6130" w:rsidP="00287760"/>
        </w:tc>
        <w:tc>
          <w:tcPr>
            <w:tcW w:w="1974" w:type="pct"/>
            <w:vMerge/>
          </w:tcPr>
          <w:p w14:paraId="3076FE03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5FFB9387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known test result from elsewhere and bought AL, ACT, or other AM</w:t>
            </w:r>
          </w:p>
        </w:tc>
        <w:tc>
          <w:tcPr>
            <w:tcW w:w="526" w:type="pct"/>
          </w:tcPr>
          <w:p w14:paraId="51578519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495" w:type="pct"/>
          </w:tcPr>
          <w:p w14:paraId="2599EEDE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BC6130" w:rsidRPr="0056526A" w14:paraId="35F8644A" w14:textId="77777777" w:rsidTr="00287760">
        <w:trPr>
          <w:trHeight w:val="304"/>
        </w:trPr>
        <w:tc>
          <w:tcPr>
            <w:tcW w:w="449" w:type="pct"/>
            <w:vMerge/>
          </w:tcPr>
          <w:p w14:paraId="0E9BBFF5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81FDA99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4911C2B9" w14:textId="77777777" w:rsidR="00BC6130" w:rsidRPr="0056526A" w:rsidRDefault="00BC6130" w:rsidP="00287760"/>
        </w:tc>
        <w:tc>
          <w:tcPr>
            <w:tcW w:w="1974" w:type="pct"/>
            <w:vMerge/>
          </w:tcPr>
          <w:p w14:paraId="49681450" w14:textId="77777777" w:rsidR="00BC6130" w:rsidRPr="0056526A" w:rsidRDefault="00BC6130" w:rsidP="00287760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58" w:type="pct"/>
          </w:tcPr>
          <w:p w14:paraId="38E02A7D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</w:tcPr>
          <w:p w14:paraId="0ACAC6B2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tal = 4995</w:t>
            </w:r>
          </w:p>
        </w:tc>
        <w:tc>
          <w:tcPr>
            <w:tcW w:w="495" w:type="pct"/>
          </w:tcPr>
          <w:p w14:paraId="20354081" w14:textId="77777777" w:rsidR="00BC6130" w:rsidRPr="0056526A" w:rsidRDefault="00BC6130" w:rsidP="0028776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tal = 1744</w:t>
            </w:r>
          </w:p>
        </w:tc>
      </w:tr>
      <w:tr w:rsidR="00BC6130" w:rsidRPr="0056526A" w14:paraId="5EF832F3" w14:textId="77777777" w:rsidTr="00287760">
        <w:trPr>
          <w:trHeight w:val="620"/>
        </w:trPr>
        <w:tc>
          <w:tcPr>
            <w:tcW w:w="449" w:type="pct"/>
            <w:vMerge w:val="restart"/>
          </w:tcPr>
          <w:p w14:paraId="152C330B" w14:textId="77777777" w:rsidR="00BC6130" w:rsidRPr="0056526A" w:rsidRDefault="00BC6130" w:rsidP="00287760">
            <w:pPr>
              <w:jc w:val="center"/>
            </w:pPr>
            <w:r w:rsidRPr="00CD1A67">
              <w:t>Untested clients taking ACT</w:t>
            </w:r>
          </w:p>
        </w:tc>
        <w:tc>
          <w:tcPr>
            <w:tcW w:w="449" w:type="pct"/>
            <w:vMerge w:val="restart"/>
          </w:tcPr>
          <w:p w14:paraId="5BAEDD66" w14:textId="77777777" w:rsidR="00BC6130" w:rsidRPr="0056526A" w:rsidRDefault="00BC6130" w:rsidP="00287760">
            <w:pPr>
              <w:jc w:val="center"/>
            </w:pPr>
            <w:r w:rsidRPr="0056526A">
              <w:t>All untested</w:t>
            </w:r>
            <w:r w:rsidRPr="0056526A">
              <w:rPr>
                <w:vertAlign w:val="superscript"/>
              </w:rPr>
              <w:footnoteReference w:id="7"/>
            </w:r>
            <w:r w:rsidRPr="0056526A">
              <w:t xml:space="preserve"> clients </w:t>
            </w:r>
          </w:p>
        </w:tc>
        <w:tc>
          <w:tcPr>
            <w:tcW w:w="449" w:type="pct"/>
            <w:vMerge w:val="restart"/>
          </w:tcPr>
          <w:p w14:paraId="5E7078EE" w14:textId="77777777" w:rsidR="00BC6130" w:rsidRPr="0056526A" w:rsidRDefault="00BC6130" w:rsidP="00287760">
            <w:r w:rsidRPr="0056526A">
              <w:t>1= purchased ACT</w:t>
            </w:r>
          </w:p>
          <w:p w14:paraId="1BDC2B5D" w14:textId="77777777" w:rsidR="00BC6130" w:rsidRPr="0056526A" w:rsidRDefault="00BC6130" w:rsidP="00287760">
            <w:r w:rsidRPr="0056526A">
              <w:t>0 = otherwise</w:t>
            </w:r>
          </w:p>
        </w:tc>
        <w:tc>
          <w:tcPr>
            <w:tcW w:w="1974" w:type="pct"/>
            <w:vMerge w:val="restart"/>
          </w:tcPr>
          <w:p w14:paraId="68784DA6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  <w:p w14:paraId="6A47C25A" w14:textId="77777777" w:rsidR="00BC6130" w:rsidRPr="0056526A" w:rsidRDefault="0000000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# untested clients who purchased ACT (n=1666)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# untested clients (N=2220)</m:t>
                    </m:r>
                  </m:den>
                </m:f>
              </m:oMath>
            </m:oMathPara>
          </w:p>
          <w:p w14:paraId="5DF7E9DC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  <w:p w14:paraId="0AD37DBC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ontrol = 523/676</w:t>
            </w:r>
          </w:p>
          <w:p w14:paraId="6E8B3C7B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 = 542/746</w:t>
            </w:r>
          </w:p>
          <w:p w14:paraId="6E9C3ACF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56526A">
              <w:rPr>
                <w:rFonts w:eastAsiaTheme="minorEastAsia"/>
                <w:sz w:val="16"/>
                <w:szCs w:val="16"/>
              </w:rPr>
              <w:t>CDPD = 601/798</w:t>
            </w:r>
          </w:p>
          <w:p w14:paraId="7A89086A" w14:textId="77777777" w:rsidR="00BC6130" w:rsidRPr="0056526A" w:rsidRDefault="00BC6130" w:rsidP="002877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8" w:type="pct"/>
          </w:tcPr>
          <w:p w14:paraId="7614B607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No test and bought AL other ACT</w:t>
            </w:r>
          </w:p>
        </w:tc>
        <w:tc>
          <w:tcPr>
            <w:tcW w:w="526" w:type="pct"/>
          </w:tcPr>
          <w:p w14:paraId="13981D90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1487+179</w:t>
            </w:r>
          </w:p>
        </w:tc>
        <w:tc>
          <w:tcPr>
            <w:tcW w:w="495" w:type="pct"/>
          </w:tcPr>
          <w:p w14:paraId="4DB2C9E5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1487+179</w:t>
            </w:r>
          </w:p>
        </w:tc>
      </w:tr>
      <w:tr w:rsidR="00BC6130" w:rsidRPr="0056526A" w14:paraId="783792F0" w14:textId="77777777" w:rsidTr="00287760">
        <w:trPr>
          <w:trHeight w:val="620"/>
        </w:trPr>
        <w:tc>
          <w:tcPr>
            <w:tcW w:w="449" w:type="pct"/>
            <w:vMerge/>
          </w:tcPr>
          <w:p w14:paraId="72C78F88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6CDA4CE3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0DC4A3AB" w14:textId="77777777" w:rsidR="00BC6130" w:rsidRPr="0056526A" w:rsidRDefault="00BC6130" w:rsidP="00287760"/>
        </w:tc>
        <w:tc>
          <w:tcPr>
            <w:tcW w:w="1974" w:type="pct"/>
            <w:vMerge/>
          </w:tcPr>
          <w:p w14:paraId="4BC78CB2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658" w:type="pct"/>
          </w:tcPr>
          <w:p w14:paraId="416D5DA2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2B28986D">
              <w:rPr>
                <w:rFonts w:eastAsiaTheme="minorEastAsia"/>
                <w:sz w:val="16"/>
                <w:szCs w:val="16"/>
              </w:rPr>
              <w:t>No test and did not buy AL or other ACT</w:t>
            </w:r>
          </w:p>
        </w:tc>
        <w:tc>
          <w:tcPr>
            <w:tcW w:w="526" w:type="pct"/>
          </w:tcPr>
          <w:p w14:paraId="1BADE8F2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2220-(1487+179)</w:t>
            </w:r>
          </w:p>
        </w:tc>
        <w:tc>
          <w:tcPr>
            <w:tcW w:w="495" w:type="pct"/>
          </w:tcPr>
          <w:p w14:paraId="79CE3E43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-</w:t>
            </w:r>
          </w:p>
        </w:tc>
      </w:tr>
      <w:tr w:rsidR="00BC6130" w:rsidRPr="0056526A" w14:paraId="52061A73" w14:textId="77777777" w:rsidTr="00287760">
        <w:trPr>
          <w:trHeight w:val="620"/>
        </w:trPr>
        <w:tc>
          <w:tcPr>
            <w:tcW w:w="449" w:type="pct"/>
            <w:vMerge/>
          </w:tcPr>
          <w:p w14:paraId="070CF21C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6B0C576" w14:textId="77777777" w:rsidR="00BC6130" w:rsidRPr="0056526A" w:rsidRDefault="00BC6130" w:rsidP="00287760">
            <w:pPr>
              <w:jc w:val="center"/>
            </w:pPr>
          </w:p>
        </w:tc>
        <w:tc>
          <w:tcPr>
            <w:tcW w:w="449" w:type="pct"/>
            <w:vMerge/>
          </w:tcPr>
          <w:p w14:paraId="1693F691" w14:textId="77777777" w:rsidR="00BC6130" w:rsidRPr="0056526A" w:rsidRDefault="00BC6130" w:rsidP="00287760"/>
        </w:tc>
        <w:tc>
          <w:tcPr>
            <w:tcW w:w="1974" w:type="pct"/>
            <w:vMerge/>
          </w:tcPr>
          <w:p w14:paraId="4566E314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658" w:type="pct"/>
          </w:tcPr>
          <w:p w14:paraId="17225E45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526" w:type="pct"/>
          </w:tcPr>
          <w:p w14:paraId="1C87350A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Total = 2220</w:t>
            </w:r>
          </w:p>
        </w:tc>
        <w:tc>
          <w:tcPr>
            <w:tcW w:w="495" w:type="pct"/>
          </w:tcPr>
          <w:p w14:paraId="0A0A8E69" w14:textId="77777777" w:rsidR="00BC6130" w:rsidRPr="0056526A" w:rsidRDefault="00BC6130" w:rsidP="00287760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Total = 1666</w:t>
            </w:r>
          </w:p>
        </w:tc>
      </w:tr>
    </w:tbl>
    <w:p w14:paraId="75789EB9" w14:textId="4AF81F21" w:rsidR="00625777" w:rsidRDefault="00625777" w:rsidP="00625777">
      <w:pPr>
        <w:sectPr w:rsidR="00625777" w:rsidSect="00D50D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2F950A2A" w14:textId="2692F759" w:rsidR="00625777" w:rsidRDefault="00625777" w:rsidP="00625777">
      <w:r>
        <w:lastRenderedPageBreak/>
        <w:t>S</w:t>
      </w:r>
      <w:r w:rsidR="00FE187E">
        <w:t>2</w:t>
      </w:r>
      <w:r w:rsidR="00CB5CB8">
        <w:t xml:space="preserve"> Table</w:t>
      </w:r>
      <w:r>
        <w:t>: Testing and test adherence by participant characteristic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3888"/>
        <w:gridCol w:w="2237"/>
        <w:gridCol w:w="2579"/>
        <w:gridCol w:w="2203"/>
        <w:gridCol w:w="2053"/>
      </w:tblGrid>
      <w:tr w:rsidR="00625777" w:rsidRPr="00BB5063" w14:paraId="129985E5" w14:textId="77777777" w:rsidTr="00287760">
        <w:trPr>
          <w:tblHeader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3CC92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BB251" w14:textId="4CB643C0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esting uptake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at outle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48685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dherence to </w:t>
            </w:r>
            <w:proofErr w:type="spellStart"/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RDT</w:t>
            </w:r>
            <w:proofErr w:type="spellEnd"/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results</w:t>
            </w:r>
          </w:p>
        </w:tc>
      </w:tr>
      <w:tr w:rsidR="00625777" w:rsidRPr="00BB5063" w14:paraId="0AD91695" w14:textId="77777777" w:rsidTr="00287760">
        <w:trPr>
          <w:tblHeader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2531F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B9731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= 5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3FED9" w14:textId="77777777" w:rsidR="00625777" w:rsidRDefault="00625777" w:rsidP="00287760">
            <w:pPr>
              <w:keepNext/>
              <w:ind w:left="100" w:right="100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Negative </w:t>
            </w:r>
            <w:proofErr w:type="spellStart"/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RDT</w:t>
            </w:r>
            <w:proofErr w:type="spellEnd"/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, </w:t>
            </w:r>
          </w:p>
          <w:p w14:paraId="1A64D90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= 1,55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771E9" w14:textId="77777777" w:rsidR="00625777" w:rsidRDefault="00625777" w:rsidP="00287760">
            <w:pPr>
              <w:keepNext/>
              <w:ind w:left="100" w:right="100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RDT</w:t>
            </w:r>
            <w:proofErr w:type="spellEnd"/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, </w:t>
            </w:r>
          </w:p>
          <w:p w14:paraId="2F09B53D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= 84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AA47A" w14:textId="77777777" w:rsidR="00625777" w:rsidRDefault="00625777" w:rsidP="00287760">
            <w:pPr>
              <w:keepNext/>
              <w:ind w:left="100" w:right="100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Overall, </w:t>
            </w:r>
          </w:p>
          <w:p w14:paraId="5604A27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= 2,396</w:t>
            </w:r>
          </w:p>
        </w:tc>
      </w:tr>
      <w:tr w:rsidR="00625777" w:rsidRPr="00BB5063" w14:paraId="64EF1EFE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40ED2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ult client gender, n/N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6D1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A4320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DF891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B9A1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25777" w:rsidRPr="00BB5063" w14:paraId="149B45C8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84D761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478DA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5/2,117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27C0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7/450 (73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D57D7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8/204 (7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8F7C2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5/654 (74%)</w:t>
            </w:r>
          </w:p>
        </w:tc>
      </w:tr>
      <w:tr w:rsidR="00625777" w:rsidRPr="00BB5063" w14:paraId="673B4E51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D0BA10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7EB85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6/1,828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72310E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6/576 (79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D0A4F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2/255 (7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54E75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8/831 (77%)</w:t>
            </w:r>
          </w:p>
        </w:tc>
      </w:tr>
      <w:tr w:rsidR="00625777" w:rsidRPr="00BB5063" w14:paraId="4D054942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85A3B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ult client education level, n/N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7D5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991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91EC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EE28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25777" w:rsidRPr="00BB5063" w14:paraId="175E72B0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83840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Primary or l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2CFD6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0/1,347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1BFD6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9/318 (78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D4A518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5/171 (73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E534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4/489 (76%)</w:t>
            </w:r>
          </w:p>
        </w:tc>
      </w:tr>
      <w:tr w:rsidR="00625777" w:rsidRPr="00BB5063" w14:paraId="52CDE4D2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6288E1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Beyond prima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29E96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8/2,519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EB9060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5/698 (75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0E6DB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9/276 (7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930FB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4/974 (75%)</w:t>
            </w:r>
          </w:p>
        </w:tc>
      </w:tr>
      <w:tr w:rsidR="00625777" w:rsidRPr="00BB5063" w14:paraId="564F224A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D03F3B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ild client gender, n/N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68656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C6B2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B62B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8B4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25777" w:rsidRPr="00BB5063" w14:paraId="6CDD11FA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35D61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22CAE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5/899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8CBE7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4/270 (64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33BB3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7/207 (7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06399D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1/477 (67%)</w:t>
            </w:r>
          </w:p>
        </w:tc>
      </w:tr>
      <w:tr w:rsidR="00625777" w:rsidRPr="00BB5063" w14:paraId="5CE72207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78AC5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39795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0/851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BB1E40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5/258 (68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843F0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5/176 (7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73288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0/434 (69%)</w:t>
            </w:r>
          </w:p>
        </w:tc>
      </w:tr>
      <w:tr w:rsidR="00625777" w:rsidRPr="00BB5063" w14:paraId="64F15806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1155F7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ondent for child gender, n/N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A77D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5608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5915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45BE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25777" w:rsidRPr="00BB5063" w14:paraId="2F8BC06D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ABB65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3C3A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5/404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656E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/109 (67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6FD4D3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/101 (7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44696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5/210 (69%)</w:t>
            </w:r>
          </w:p>
        </w:tc>
      </w:tr>
      <w:tr w:rsidR="00625777" w:rsidRPr="00BB5063" w14:paraId="5E5C0680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61D7B0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C365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7/1,341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DE1C7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5/418 (66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F7188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8/280 (7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4292B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3/698 (68%)</w:t>
            </w:r>
          </w:p>
        </w:tc>
      </w:tr>
      <w:tr w:rsidR="00625777" w:rsidRPr="00BB5063" w14:paraId="42202D25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7238F7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ondent for child education level, n/N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14C0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EC5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03A66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D1EB6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25777" w:rsidRPr="00BB5063" w14:paraId="7E44C3C3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70B630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Primary or les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0A2FCB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6/606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D86F37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8/162 (67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F5D1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9/147 (6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3C3A0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7/309 (64%)</w:t>
            </w:r>
          </w:p>
        </w:tc>
      </w:tr>
      <w:tr w:rsidR="00625777" w:rsidRPr="00BB5063" w14:paraId="1C38B4DD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70C99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Beyond prima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4B0DB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0/1,101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91D6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3/355 (66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A2461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0/229 (7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E271E8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3/584 (71%)</w:t>
            </w:r>
          </w:p>
        </w:tc>
      </w:tr>
      <w:tr w:rsidR="00625777" w:rsidRPr="00BB5063" w14:paraId="1409825B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F451F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alth quintile, n/N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B9101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8590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D9F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D1E8B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25777" w:rsidRPr="00BB5063" w14:paraId="1E823F94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A97F4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0 to 20t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043CA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6/1,078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7209D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3/243 (75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CB1A5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5/156 (6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EB71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8/399 (72%)</w:t>
            </w:r>
          </w:p>
        </w:tc>
      </w:tr>
      <w:tr w:rsidR="00625777" w:rsidRPr="00BB5063" w14:paraId="04B48491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DC4EB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&gt;20.0 to 40t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082F08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4/1,073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01209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3/287 (74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4B52A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7/150 (7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E09A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0/437 (73%)</w:t>
            </w:r>
          </w:p>
        </w:tc>
      </w:tr>
      <w:tr w:rsidR="00625777" w:rsidRPr="00BB5063" w14:paraId="2A6B062B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E53B1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&gt;40.0 to 60t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D7CCE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5/1,080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D99399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8/329 (72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00273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3/161 (7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EDC352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1/490 (74%)</w:t>
            </w:r>
          </w:p>
        </w:tc>
      </w:tr>
      <w:tr w:rsidR="00625777" w:rsidRPr="00BB5063" w14:paraId="4808E9C1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D8703E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&gt;60.0 to 80t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6E573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1/1,135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AD27F8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9/319 (75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E341F8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9/175 (7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677A5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8/494 (74%)</w:t>
            </w:r>
          </w:p>
        </w:tc>
      </w:tr>
      <w:tr w:rsidR="00625777" w:rsidRPr="00BB5063" w14:paraId="082E42AE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C71D9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&gt;80.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8586B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1/1,004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4B866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4/297 (69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2C505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9/157 (7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BD31DA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3/454 (71%)</w:t>
            </w:r>
          </w:p>
        </w:tc>
      </w:tr>
      <w:tr w:rsidR="00625777" w:rsidRPr="00BB5063" w14:paraId="560F7B76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C0AF73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  <w:r w:rsidRPr="00BB506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ient age, n/N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7CF5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AA436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A7067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EF85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25777" w:rsidRPr="00BB5063" w14:paraId="5DE82DE4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0035E9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Under 5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0EF88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8/793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1FD9D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3/218 (75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BB354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0/163 (7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76B9C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3/381 (74%)</w:t>
            </w:r>
          </w:p>
        </w:tc>
      </w:tr>
      <w:tr w:rsidR="00625777" w:rsidRPr="00BB5063" w14:paraId="1FB96309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56529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5-17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6ADDD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7/957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8B43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6/310 (60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5FC37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2/220 (6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9B534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8/530 (64%)</w:t>
            </w:r>
          </w:p>
        </w:tc>
      </w:tr>
      <w:tr w:rsidR="00625777" w:rsidRPr="00BB5063" w14:paraId="76D4C1D1" w14:textId="77777777" w:rsidTr="00287760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190D43" w14:textId="77777777" w:rsidR="00625777" w:rsidRPr="00BB5063" w:rsidRDefault="00625777" w:rsidP="00287760">
            <w:pPr>
              <w:keepNext/>
              <w:ind w:left="302" w:right="100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506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14:ligatures w14:val="standardContextual"/>
              </w:rPr>
              <w:t>18+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1E97A3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511/3,945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AC08F3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3/1,026 (76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05015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0/459 (7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D0E91" w14:textId="77777777" w:rsidR="00625777" w:rsidRPr="00BB5063" w:rsidRDefault="00625777" w:rsidP="00287760">
            <w:pPr>
              <w:keepNext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123/1,485 (76%)</w:t>
            </w:r>
          </w:p>
        </w:tc>
      </w:tr>
      <w:tr w:rsidR="00625777" w:rsidRPr="00BB5063" w14:paraId="68B88695" w14:textId="77777777" w:rsidTr="00287760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5367" w14:textId="77777777" w:rsidR="00625777" w:rsidRPr="00BB5063" w:rsidRDefault="00625777" w:rsidP="00287760">
            <w:pPr>
              <w:keepNext/>
              <w:ind w:left="100" w:right="100"/>
              <w:rPr>
                <w:rFonts w:ascii="Cambria" w:eastAsia="Cambria" w:hAnsi="Cambria" w:cs="Times New Roman"/>
              </w:rPr>
            </w:pPr>
          </w:p>
        </w:tc>
      </w:tr>
    </w:tbl>
    <w:p w14:paraId="0A0FFF1D" w14:textId="77777777" w:rsidR="00625777" w:rsidRDefault="00625777" w:rsidP="00625777"/>
    <w:p w14:paraId="2CE3DD5C" w14:textId="77777777" w:rsidR="00EC1071" w:rsidRDefault="00EC1071" w:rsidP="00625777">
      <w:pPr>
        <w:rPr>
          <w:rFonts w:cstheme="minorHAnsi"/>
        </w:rPr>
      </w:pPr>
    </w:p>
    <w:p w14:paraId="4477B2F8" w14:textId="77777777" w:rsidR="00EC1071" w:rsidRDefault="00EC1071">
      <w:pPr>
        <w:rPr>
          <w:rFonts w:cstheme="minorHAnsi"/>
        </w:rPr>
      </w:pPr>
      <w:r>
        <w:rPr>
          <w:rFonts w:cstheme="minorHAnsi"/>
        </w:rPr>
        <w:br w:type="page"/>
      </w:r>
    </w:p>
    <w:p w14:paraId="3F19A637" w14:textId="6F28F423" w:rsidR="00EC1071" w:rsidRDefault="00EC1071" w:rsidP="00EC1071">
      <w:pPr>
        <w:keepNext/>
        <w:rPr>
          <w:rFonts w:ascii="Cambria" w:eastAsia="Cambria" w:hAnsi="Cambria"/>
          <w:i/>
        </w:rPr>
      </w:pPr>
      <w:bookmarkStart w:id="0" w:name="Xc8423ee68005f0ae968be6ce400a91ab24392b3"/>
      <w:r>
        <w:rPr>
          <w:rFonts w:ascii="Cambria" w:eastAsia="Cambria" w:hAnsi="Cambria"/>
          <w:i/>
        </w:rPr>
        <w:lastRenderedPageBreak/>
        <w:t>S3a</w:t>
      </w:r>
      <w:r w:rsidR="00CB5CB8">
        <w:rPr>
          <w:rFonts w:ascii="Cambria" w:eastAsia="Cambria" w:hAnsi="Cambria"/>
          <w:i/>
        </w:rPr>
        <w:t xml:space="preserve"> Table</w:t>
      </w:r>
      <w:r w:rsidRPr="00F409CE">
        <w:rPr>
          <w:rFonts w:ascii="Cambria" w:eastAsia="Cambria" w:hAnsi="Cambria"/>
          <w:i/>
        </w:rPr>
        <w:t xml:space="preserve">: </w:t>
      </w:r>
      <w:r w:rsidRPr="00DD138B">
        <w:rPr>
          <w:rFonts w:ascii="Cambria" w:eastAsia="Cambria" w:hAnsi="Cambria"/>
          <w:i/>
        </w:rPr>
        <w:t xml:space="preserve">Primary Outcome - ACTs sold to malaria test-positive clients </w:t>
      </w:r>
    </w:p>
    <w:p w14:paraId="560A68D1" w14:textId="77777777" w:rsidR="00EC1071" w:rsidRPr="00F409CE" w:rsidRDefault="00EC1071" w:rsidP="00EC1071">
      <w:pPr>
        <w:keepNext/>
        <w:rPr>
          <w:rFonts w:ascii="Cambria" w:eastAsia="Cambria" w:hAnsi="Cambria"/>
          <w:i/>
        </w:rPr>
      </w:pPr>
      <w:r w:rsidRPr="00F409CE">
        <w:rPr>
          <w:rFonts w:ascii="Cambria" w:eastAsia="Cambria" w:hAnsi="Cambria" w:cs="Cambria"/>
          <w:i/>
          <w:color w:val="000000"/>
        </w:rPr>
        <w:t>GEE analysis with KC Small Sample Variance Correction, N (minimally adjusted) = 3336, N (fully adjusted) = 3123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878"/>
        <w:gridCol w:w="2713"/>
        <w:gridCol w:w="2317"/>
        <w:gridCol w:w="2724"/>
        <w:gridCol w:w="2328"/>
      </w:tblGrid>
      <w:tr w:rsidR="00EC1071" w:rsidRPr="00F409CE" w14:paraId="6A2A93E7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F5C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146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Ratio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D0C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Difference</w:t>
            </w:r>
          </w:p>
        </w:tc>
      </w:tr>
      <w:tr w:rsidR="00EC1071" w:rsidRPr="00F409CE" w14:paraId="75889991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E4B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7FC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C49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F56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3A4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</w:tr>
      <w:tr w:rsidR="00EC1071" w:rsidRPr="00F409CE" w14:paraId="4930629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343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Arm, sample proportion n/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8C4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7F9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CBF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3DA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01483DD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320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PD,  339/1,29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698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F76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DFDB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EEC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72A5A326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81A6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,  250/1,004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851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2 (0.49 to 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BB1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4 (0.53 to 1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6B5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5 (-0.22 to 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520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5 (-0.20 to 0.09)</w:t>
            </w:r>
          </w:p>
        </w:tc>
      </w:tr>
      <w:tr w:rsidR="00EC1071" w:rsidRPr="00F409CE" w14:paraId="340664DE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CE4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ntrol,  313/1,03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591B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1 (0.61 to 2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40E3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5 (0.66 to 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2540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-0.16 to 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EA11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14 to 0.16)</w:t>
            </w:r>
          </w:p>
        </w:tc>
      </w:tr>
      <w:tr w:rsidR="00EC1071" w:rsidRPr="00F409CE" w14:paraId="5245499B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8620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eri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938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3 (0.82 to 1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BA3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4 (0.83 to 1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F34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2 (-0.05 to 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0B03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3 (-0.06 to 0.00)</w:t>
            </w:r>
          </w:p>
        </w:tc>
      </w:tr>
      <w:tr w:rsidR="00EC1071" w:rsidRPr="00F409CE" w14:paraId="5433533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A36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quadrat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E6C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0.99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84B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0.99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D51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7E25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1)</w:t>
            </w:r>
          </w:p>
        </w:tc>
      </w:tr>
      <w:tr w:rsidR="00EC1071" w:rsidRPr="00F409CE" w14:paraId="56C3D93B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D1C0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cub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8523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5F6F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5C4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8F6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</w:tr>
      <w:tr w:rsidR="00EC1071" w:rsidRPr="00F409CE" w14:paraId="6AF40E4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192B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un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27A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B51A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8CA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BF1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1D6F1F8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49EB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Bung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EC7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28C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575A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FD6C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67332A4E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86CD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Transnzoi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177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31 (0.82 to 2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54C9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24 (0.81 to 1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8B35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9 (-0.03 to 0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624E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8 (-0.03 to 0.19)</w:t>
            </w:r>
          </w:p>
        </w:tc>
      </w:tr>
      <w:tr w:rsidR="00EC1071" w:rsidRPr="00F409CE" w14:paraId="2504D7EE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D19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A2B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CDD5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EF1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7AD0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5569BBC6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C93C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729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0C62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F40E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8C8B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1A1DE98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6ED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657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2FF3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21 (1.07 to 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AB9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7301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7 (0.03 to 0.10)</w:t>
            </w:r>
          </w:p>
        </w:tc>
      </w:tr>
      <w:tr w:rsidR="00EC1071" w:rsidRPr="00F409CE" w14:paraId="4413CA4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D3B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DE6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E081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B7C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BD0B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40528D2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346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der 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A294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8F6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37F1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F8E4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20FAE16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6DC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5-17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7BB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856A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3 (0.77 to 1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149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0C3F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3 (-0.11 to 0.05)</w:t>
            </w:r>
          </w:p>
        </w:tc>
      </w:tr>
      <w:tr w:rsidR="00EC1071" w:rsidRPr="00F409CE" w14:paraId="1DE4FAC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096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8+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5781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2BB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51 (0.44 to 0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8EB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61F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22 (-0.27 to -0.16)</w:t>
            </w:r>
          </w:p>
        </w:tc>
      </w:tr>
      <w:tr w:rsidR="00EC1071" w:rsidRPr="00F409CE" w14:paraId="458A4C3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5B9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B1B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0648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197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680D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7F9FBCA3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AC11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E1A1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FD6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42B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5433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67E8A5B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4B39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D9B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BD4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9 (0.82 to 1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76CC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6D7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5 to 0.08)</w:t>
            </w:r>
          </w:p>
        </w:tc>
      </w:tr>
      <w:tr w:rsidR="00EC1071" w:rsidRPr="00F409CE" w14:paraId="07699FE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CAA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C583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0BB4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0.74 to 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4EE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4DF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1 (-0.08 to 0.06)</w:t>
            </w:r>
          </w:p>
        </w:tc>
      </w:tr>
      <w:tr w:rsidR="00EC1071" w:rsidRPr="00F409CE" w14:paraId="3F7FBBB2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0F1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lle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BDB5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C88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6 (0.77 to 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F66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72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2 (-0.06 to 0.09)</w:t>
            </w:r>
          </w:p>
        </w:tc>
      </w:tr>
      <w:tr w:rsidR="00EC1071" w:rsidRPr="00F409CE" w14:paraId="5972F62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066A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F812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25D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21 (0.79 to 1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46F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49C7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5 (-0.05 to 0.16)</w:t>
            </w:r>
          </w:p>
        </w:tc>
      </w:tr>
      <w:tr w:rsidR="00EC1071" w:rsidRPr="00F409CE" w14:paraId="2C407CF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9A16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Wealth index (quinti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22D4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11D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B05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271B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2C99515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547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 to 2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191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5981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67F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8949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2D1CEA3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C42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lastRenderedPageBreak/>
              <w:t>&gt;20.0 to 4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B2F6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6879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8 (0.86 to 1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96E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8D6F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3 to 0.05)</w:t>
            </w:r>
          </w:p>
        </w:tc>
      </w:tr>
      <w:tr w:rsidR="00EC1071" w:rsidRPr="00F409CE" w14:paraId="3E838CD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2F01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40.0 to 6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26D1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FDC0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5 (0.96 to 1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D09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F47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01 to 0.07)</w:t>
            </w:r>
          </w:p>
        </w:tc>
      </w:tr>
      <w:tr w:rsidR="00EC1071" w:rsidRPr="00F409CE" w14:paraId="29FD7C1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E78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60.0 to 8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3F9B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774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4 (0.91 to 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FFFE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8958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4 (-0.02 to 0.09)</w:t>
            </w:r>
          </w:p>
        </w:tc>
      </w:tr>
      <w:tr w:rsidR="00EC1071" w:rsidRPr="00F409CE" w14:paraId="0B91465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E579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8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348D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672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30 (0.95 to 1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542C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663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6 (-0.03 to 0.16)</w:t>
            </w:r>
          </w:p>
        </w:tc>
      </w:tr>
      <w:tr w:rsidR="00EC1071" w:rsidRPr="00F409CE" w14:paraId="58C4CD4E" w14:textId="77777777" w:rsidTr="00287760">
        <w:tc>
          <w:tcPr>
            <w:tcW w:w="0" w:type="auto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42D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  <w:r w:rsidRPr="00F409CE">
              <w:rPr>
                <w:rFonts w:ascii="Calibri" w:eastAsia="Calibri" w:hAnsi="Calibri" w:cs="Calibri"/>
                <w:b/>
                <w:color w:val="000000"/>
              </w:rPr>
              <w:t>RR = Risk Ratio, RD = Risk Difference, CI = Confidence Interval</w:t>
            </w:r>
          </w:p>
        </w:tc>
      </w:tr>
    </w:tbl>
    <w:p w14:paraId="110500B5" w14:textId="77777777" w:rsidR="00EC1071" w:rsidRPr="00F409CE" w:rsidRDefault="00EC1071" w:rsidP="00EC1071">
      <w:pPr>
        <w:spacing w:after="200"/>
        <w:rPr>
          <w:rFonts w:ascii="Cambria" w:eastAsia="Cambria" w:hAnsi="Cambria"/>
        </w:rPr>
      </w:pPr>
      <w:r w:rsidRPr="00F409CE">
        <w:rPr>
          <w:rFonts w:ascii="Cambria" w:eastAsia="Cambria" w:hAnsi="Cambria"/>
        </w:rPr>
        <w:br w:type="page"/>
      </w:r>
    </w:p>
    <w:p w14:paraId="07F8CB4A" w14:textId="42070E62" w:rsidR="00EC1071" w:rsidRDefault="00EC1071" w:rsidP="00EC1071">
      <w:pPr>
        <w:keepNext/>
        <w:rPr>
          <w:rFonts w:ascii="Cambria" w:eastAsia="Cambria" w:hAnsi="Cambria"/>
          <w:i/>
        </w:rPr>
      </w:pPr>
      <w:bookmarkStart w:id="1" w:name="secondary-outcome-1---use-of-mrdt"/>
      <w:bookmarkEnd w:id="0"/>
      <w:r>
        <w:rPr>
          <w:rFonts w:ascii="Cambria" w:eastAsia="Cambria" w:hAnsi="Cambria"/>
          <w:i/>
        </w:rPr>
        <w:lastRenderedPageBreak/>
        <w:t xml:space="preserve"> S3b</w:t>
      </w:r>
      <w:r w:rsidR="00CB5CB8">
        <w:rPr>
          <w:rFonts w:ascii="Cambria" w:eastAsia="Cambria" w:hAnsi="Cambria"/>
          <w:i/>
        </w:rPr>
        <w:t xml:space="preserve"> Table</w:t>
      </w:r>
      <w:r w:rsidRPr="00F409CE">
        <w:rPr>
          <w:rFonts w:ascii="Cambria" w:eastAsia="Cambria" w:hAnsi="Cambria"/>
          <w:i/>
        </w:rPr>
        <w:t xml:space="preserve">: </w:t>
      </w:r>
      <w:r w:rsidRPr="00DD138B">
        <w:rPr>
          <w:rFonts w:ascii="Cambria" w:eastAsia="Cambria" w:hAnsi="Cambria"/>
          <w:i/>
        </w:rPr>
        <w:t xml:space="preserve">Secondary Outcome 1 - Suspected malaria cases that receive a </w:t>
      </w:r>
      <w:proofErr w:type="spellStart"/>
      <w:r w:rsidRPr="00DD138B">
        <w:rPr>
          <w:rFonts w:ascii="Cambria" w:eastAsia="Cambria" w:hAnsi="Cambria"/>
          <w:i/>
        </w:rPr>
        <w:t>mRDT</w:t>
      </w:r>
      <w:proofErr w:type="spellEnd"/>
      <w:r w:rsidRPr="00DD138B">
        <w:rPr>
          <w:rFonts w:ascii="Cambria" w:eastAsia="Cambria" w:hAnsi="Cambria"/>
          <w:i/>
        </w:rPr>
        <w:t xml:space="preserve"> (testing uptake)</w:t>
      </w:r>
    </w:p>
    <w:p w14:paraId="6E9B9DD0" w14:textId="77777777" w:rsidR="00EC1071" w:rsidRPr="00F409CE" w:rsidRDefault="00EC1071" w:rsidP="00EC1071">
      <w:pPr>
        <w:keepNext/>
        <w:rPr>
          <w:rFonts w:ascii="Cambria" w:eastAsia="Cambria" w:hAnsi="Cambria"/>
          <w:i/>
        </w:rPr>
      </w:pPr>
      <w:r w:rsidRPr="00F409CE">
        <w:rPr>
          <w:rFonts w:ascii="Cambria" w:eastAsia="Cambria" w:hAnsi="Cambria" w:cs="Cambria"/>
          <w:i/>
          <w:color w:val="000000"/>
        </w:rPr>
        <w:t>GEE analysis with KC Small Sample Variance Correction,</w:t>
      </w:r>
      <w:r>
        <w:rPr>
          <w:rFonts w:ascii="Cambria" w:eastAsia="Cambria" w:hAnsi="Cambria" w:cs="Cambria"/>
          <w:i/>
          <w:color w:val="000000"/>
        </w:rPr>
        <w:t xml:space="preserve"> </w:t>
      </w:r>
      <w:r w:rsidRPr="00F409CE">
        <w:rPr>
          <w:rFonts w:ascii="Cambria" w:eastAsia="Cambria" w:hAnsi="Cambria" w:cs="Cambria"/>
          <w:i/>
          <w:color w:val="000000"/>
        </w:rPr>
        <w:t>N (minimally adjusted) = 4995, N (fully adjusted) = 4680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878"/>
        <w:gridCol w:w="2713"/>
        <w:gridCol w:w="2317"/>
        <w:gridCol w:w="2724"/>
        <w:gridCol w:w="2328"/>
      </w:tblGrid>
      <w:tr w:rsidR="00EC1071" w:rsidRPr="00F409CE" w14:paraId="7ADF8C6E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1CC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3E5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Ratio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31A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Difference</w:t>
            </w:r>
          </w:p>
        </w:tc>
      </w:tr>
      <w:tr w:rsidR="00EC1071" w:rsidRPr="00F409CE" w14:paraId="19DC1640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58D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F3C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80F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761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2B3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</w:tr>
      <w:tr w:rsidR="00EC1071" w:rsidRPr="00F409CE" w14:paraId="759761A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E5D1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Arm, sample proportion n/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6B61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7B2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92E7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838C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78C16FE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D3A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PD,  813/1,87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8957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B99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E11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8DD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4C20ADA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D19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,  804/1,57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008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5 (0.60 to 2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E1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4 (0.60 to 2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329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4 (-0.14 to 0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F6FC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7 (-0.09 to 0.22)</w:t>
            </w:r>
          </w:p>
        </w:tc>
      </w:tr>
      <w:tr w:rsidR="00EC1071" w:rsidRPr="00F409CE" w14:paraId="6CF7242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3FD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ntrol,  819/1,541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53E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22 (0.64 to 2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6F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20 (0.63 to 2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1A1E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9 (-0.11 to 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DB07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9 (-0.08 to 0.26)</w:t>
            </w:r>
          </w:p>
        </w:tc>
      </w:tr>
      <w:tr w:rsidR="00EC1071" w:rsidRPr="00F409CE" w14:paraId="0DECE26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1B4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eri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5F7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9 (0.83 to 0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5A2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9 (0.83 to 0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6890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7 (-0.09 to -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372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6 (-0.09 to -0.03)</w:t>
            </w:r>
          </w:p>
        </w:tc>
      </w:tr>
      <w:tr w:rsidR="00EC1071" w:rsidRPr="00F409CE" w14:paraId="69AD0CC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783E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quadrat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B3A7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2 (1.02 to 1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888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2 (1.01 to 1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588F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0.01 to 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386F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0.01 to 0.01)</w:t>
            </w:r>
          </w:p>
        </w:tc>
      </w:tr>
      <w:tr w:rsidR="00EC1071" w:rsidRPr="00F409CE" w14:paraId="5CE0442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8C8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cub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C0D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EEE6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B8A8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2D7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</w:tr>
      <w:tr w:rsidR="00EC1071" w:rsidRPr="00F409CE" w14:paraId="412B4D2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C47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un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E95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4B69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CD97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0006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35F1897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BFDC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Bung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48E7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B5CA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D52B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A581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6FDFD05E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3C61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Transnzoi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43A9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30 (0.77 to 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8E74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25 (0.74 to 2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9DF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2 (-0.02 to 0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847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1 (-0.02 to 0.24)</w:t>
            </w:r>
          </w:p>
        </w:tc>
      </w:tr>
      <w:tr w:rsidR="00EC1071" w:rsidRPr="00F409CE" w14:paraId="35BAC1C6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A6E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C70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2CE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68FC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7E0D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4BF0401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89F0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977B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1C0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A75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641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3FBCB0D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75C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08C6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786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28 (1.20 to 1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D72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28A3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2 (0.09 to 0.15)</w:t>
            </w:r>
          </w:p>
        </w:tc>
      </w:tr>
      <w:tr w:rsidR="00EC1071" w:rsidRPr="00F409CE" w14:paraId="2636336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6B5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8DC9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4BA0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229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6F37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7249E1A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F24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der 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14AE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950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718F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D41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2314404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1C4D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5-17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84BF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D60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2 (0.94 to 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3EA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184E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7 to 0.09)</w:t>
            </w:r>
          </w:p>
        </w:tc>
      </w:tr>
      <w:tr w:rsidR="00EC1071" w:rsidRPr="00F409CE" w14:paraId="6925D49B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8E2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8+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1799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330C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69 (0.59 to 0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3641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299D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19 (-0.28 to -0.10)</w:t>
            </w:r>
          </w:p>
        </w:tc>
      </w:tr>
      <w:tr w:rsidR="00EC1071" w:rsidRPr="00F409CE" w14:paraId="2E60CC0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294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F7DD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C49C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02B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340F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44C9F31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F0EA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7FF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377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8B3E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FB5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5D15075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2D7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F267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3519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1 (0.83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B83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216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4 (-0.12 to 0.04)</w:t>
            </w:r>
          </w:p>
        </w:tc>
      </w:tr>
      <w:tr w:rsidR="00EC1071" w:rsidRPr="00F409CE" w14:paraId="500FD2B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B66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60E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F856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2 (0.82 to 1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E367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CFA0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4 (-0.12 to 0.03)</w:t>
            </w:r>
          </w:p>
        </w:tc>
      </w:tr>
      <w:tr w:rsidR="00EC1071" w:rsidRPr="00F409CE" w14:paraId="5ABE106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05A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lle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E0F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7280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9 (0.78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7BAB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3937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6 (-0.14 to 0.02)</w:t>
            </w:r>
          </w:p>
        </w:tc>
      </w:tr>
      <w:tr w:rsidR="00EC1071" w:rsidRPr="00F409CE" w14:paraId="4762940B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8322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81FB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56F6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2 (0.67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F4D3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CA1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8 (-0.18 to 0.03)</w:t>
            </w:r>
          </w:p>
        </w:tc>
      </w:tr>
      <w:tr w:rsidR="00EC1071" w:rsidRPr="00F409CE" w14:paraId="5EAEB53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52F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Wealth index (quinti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9E04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5BD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507B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6BAF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02BDEEA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275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 to 2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13A6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515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B9C0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2E8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177A8F6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991D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lastRenderedPageBreak/>
              <w:t>&gt;20.0 to 4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247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D235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6 (0.97 to 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2150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D859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01 to 0.08)</w:t>
            </w:r>
          </w:p>
        </w:tc>
      </w:tr>
      <w:tr w:rsidR="00EC1071" w:rsidRPr="00F409CE" w14:paraId="5F8B504A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B457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40.0 to 6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3EBA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12D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9 (0.94 to 1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FCF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DD1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5 (0.01 to 0.08)</w:t>
            </w:r>
          </w:p>
        </w:tc>
      </w:tr>
      <w:tr w:rsidR="00EC1071" w:rsidRPr="00F409CE" w14:paraId="0092DC0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0DE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60.0 to 8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6741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800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5 (0.88 to 1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9AAA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4399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02 to 0.08)</w:t>
            </w:r>
          </w:p>
        </w:tc>
      </w:tr>
      <w:tr w:rsidR="00EC1071" w:rsidRPr="00F409CE" w14:paraId="29063AF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E7E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8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FC62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1D7F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8 (0.83 to 1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0DD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E6FD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4 (-0.02 to 0.11)</w:t>
            </w:r>
          </w:p>
        </w:tc>
      </w:tr>
      <w:tr w:rsidR="00EC1071" w:rsidRPr="00F409CE" w14:paraId="52B5B07C" w14:textId="77777777" w:rsidTr="00287760">
        <w:tc>
          <w:tcPr>
            <w:tcW w:w="0" w:type="auto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F84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  <w:r w:rsidRPr="00F409CE">
              <w:rPr>
                <w:rFonts w:ascii="Calibri" w:eastAsia="Calibri" w:hAnsi="Calibri" w:cs="Calibri"/>
                <w:b/>
                <w:color w:val="000000"/>
              </w:rPr>
              <w:t>RR = Risk Ratio, RD = Risk Difference, CI = Confidence Interval</w:t>
            </w:r>
          </w:p>
        </w:tc>
      </w:tr>
    </w:tbl>
    <w:p w14:paraId="1F407178" w14:textId="77777777" w:rsidR="00EC1071" w:rsidRPr="00F409CE" w:rsidRDefault="00EC1071" w:rsidP="00EC1071">
      <w:pPr>
        <w:spacing w:after="200"/>
        <w:rPr>
          <w:rFonts w:ascii="Cambria" w:eastAsia="Cambria" w:hAnsi="Cambria"/>
        </w:rPr>
      </w:pPr>
      <w:r w:rsidRPr="00F409CE">
        <w:rPr>
          <w:rFonts w:ascii="Cambria" w:eastAsia="Cambria" w:hAnsi="Cambria"/>
        </w:rPr>
        <w:br w:type="page"/>
      </w:r>
    </w:p>
    <w:p w14:paraId="064DDC11" w14:textId="3A5FB5E7" w:rsidR="00EC1071" w:rsidRDefault="00EC1071" w:rsidP="00EC1071">
      <w:pPr>
        <w:keepNext/>
        <w:rPr>
          <w:rFonts w:ascii="Cambria" w:eastAsia="Cambria" w:hAnsi="Cambria"/>
          <w:i/>
        </w:rPr>
      </w:pPr>
      <w:bookmarkStart w:id="2" w:name="X41f75e562c739f09bafe57e2b2e259316bc5c12"/>
      <w:bookmarkEnd w:id="1"/>
      <w:r>
        <w:rPr>
          <w:rFonts w:ascii="Cambria" w:eastAsia="Cambria" w:hAnsi="Cambria"/>
          <w:i/>
        </w:rPr>
        <w:lastRenderedPageBreak/>
        <w:t>S3c</w:t>
      </w:r>
      <w:r w:rsidR="00CB5CB8">
        <w:rPr>
          <w:rFonts w:ascii="Cambria" w:eastAsia="Cambria" w:hAnsi="Cambria"/>
          <w:i/>
        </w:rPr>
        <w:t xml:space="preserve"> Table</w:t>
      </w:r>
      <w:r w:rsidRPr="00F409CE">
        <w:rPr>
          <w:rFonts w:ascii="Cambria" w:eastAsia="Cambria" w:hAnsi="Cambria"/>
          <w:i/>
        </w:rPr>
        <w:t>:</w:t>
      </w:r>
      <w:r>
        <w:rPr>
          <w:rFonts w:ascii="Cambria" w:eastAsia="Cambria" w:hAnsi="Cambria"/>
          <w:i/>
        </w:rPr>
        <w:t xml:space="preserve"> </w:t>
      </w:r>
      <w:r w:rsidRPr="00DD138B">
        <w:rPr>
          <w:rFonts w:ascii="Cambria" w:eastAsia="Cambria" w:hAnsi="Cambria"/>
          <w:i/>
        </w:rPr>
        <w:t xml:space="preserve">Secondary Outcome 2 - </w:t>
      </w:r>
      <w:proofErr w:type="spellStart"/>
      <w:r w:rsidRPr="00DD138B">
        <w:rPr>
          <w:rFonts w:ascii="Cambria" w:eastAsia="Cambria" w:hAnsi="Cambria"/>
          <w:i/>
        </w:rPr>
        <w:t>mRDT</w:t>
      </w:r>
      <w:proofErr w:type="spellEnd"/>
      <w:r w:rsidRPr="00DD138B">
        <w:rPr>
          <w:rFonts w:ascii="Cambria" w:eastAsia="Cambria" w:hAnsi="Cambria"/>
          <w:i/>
        </w:rPr>
        <w:t xml:space="preserve"> tested clients whose treatment adhered to test results</w:t>
      </w:r>
    </w:p>
    <w:p w14:paraId="740038FC" w14:textId="77777777" w:rsidR="00EC1071" w:rsidRPr="00F409CE" w:rsidRDefault="00EC1071" w:rsidP="00EC1071">
      <w:pPr>
        <w:keepNext/>
        <w:rPr>
          <w:rFonts w:ascii="Cambria" w:eastAsia="Cambria" w:hAnsi="Cambria"/>
          <w:i/>
        </w:rPr>
      </w:pPr>
      <w:r w:rsidRPr="00F409CE">
        <w:rPr>
          <w:rFonts w:ascii="Cambria" w:eastAsia="Cambria" w:hAnsi="Cambria"/>
          <w:i/>
        </w:rPr>
        <w:t xml:space="preserve"> </w:t>
      </w:r>
      <w:r w:rsidRPr="00F409CE">
        <w:rPr>
          <w:rFonts w:ascii="Cambria" w:eastAsia="Cambria" w:hAnsi="Cambria" w:cs="Cambria"/>
          <w:i/>
          <w:color w:val="000000"/>
        </w:rPr>
        <w:t>GEE analysis with KC Small Sample Variance Correction,</w:t>
      </w:r>
      <w:r>
        <w:rPr>
          <w:rFonts w:ascii="Cambria" w:eastAsia="Cambria" w:hAnsi="Cambria" w:cs="Cambria"/>
          <w:i/>
          <w:color w:val="000000"/>
        </w:rPr>
        <w:t xml:space="preserve"> </w:t>
      </w:r>
      <w:r w:rsidRPr="00F409CE">
        <w:rPr>
          <w:rFonts w:ascii="Cambria" w:eastAsia="Cambria" w:hAnsi="Cambria" w:cs="Cambria"/>
          <w:i/>
          <w:color w:val="000000"/>
        </w:rPr>
        <w:t>N (minimally adjusted) = 2436, N (fully adjusted) = 2295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878"/>
        <w:gridCol w:w="2713"/>
        <w:gridCol w:w="2317"/>
        <w:gridCol w:w="2724"/>
        <w:gridCol w:w="2328"/>
      </w:tblGrid>
      <w:tr w:rsidR="00EC1071" w:rsidRPr="00F409CE" w14:paraId="723DE2B7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205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BE8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Ratio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51F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Difference</w:t>
            </w:r>
          </w:p>
        </w:tc>
      </w:tr>
      <w:tr w:rsidR="00EC1071" w:rsidRPr="00F409CE" w14:paraId="048D6E36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87F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970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2876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E89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B99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</w:tr>
      <w:tr w:rsidR="00EC1071" w:rsidRPr="00F409CE" w14:paraId="270BC9A2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C25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Arm, sample proportion n/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653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E8D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2148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E89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374DAA5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263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PD,  591/813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E81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CB71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717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2EC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7FEAD27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875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,  595/804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E722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9 (0.52 to 1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EB9B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0.52 to 1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1A2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1 (-0.13 to 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B84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-0.12 to 0.11)</w:t>
            </w:r>
          </w:p>
        </w:tc>
      </w:tr>
      <w:tr w:rsidR="00EC1071" w:rsidRPr="00F409CE" w14:paraId="1310407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8E21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ntrol,  558/819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80E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4 (0.46 to 1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F69A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4 (0.47 to 1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DAA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6 (-0.17 to 0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4E7D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5 (-0.16 to 0.07)</w:t>
            </w:r>
          </w:p>
        </w:tc>
      </w:tr>
      <w:tr w:rsidR="00EC1071" w:rsidRPr="00F409CE" w14:paraId="02D5C70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B32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eri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3E4C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6 (0.91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C07F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7 (0.91 to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B97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3 (-0.06 to 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CC8F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2 (-0.06 to 0.01)</w:t>
            </w:r>
          </w:p>
        </w:tc>
      </w:tr>
      <w:tr w:rsidR="00EC1071" w:rsidRPr="00F409CE" w14:paraId="4D8A18F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12C9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quadrat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8568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1.00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4AD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C2DD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7328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1)</w:t>
            </w:r>
          </w:p>
        </w:tc>
      </w:tr>
      <w:tr w:rsidR="00EC1071" w:rsidRPr="00F409CE" w14:paraId="5637412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B74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cub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0598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6E94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132B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BCF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</w:tr>
      <w:tr w:rsidR="00EC1071" w:rsidRPr="00F409CE" w14:paraId="447F586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E8E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un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4E1A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2467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6524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EF16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212E3E0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4CF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Bung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783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E102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DBCF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6C8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4873AA4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607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Transnzoi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8BB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1 (0.64 to 1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D6C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0 (0.63 to 1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946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8 (-0.01 to 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C92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8 (-0.01 to 0.17)</w:t>
            </w:r>
          </w:p>
        </w:tc>
      </w:tr>
      <w:tr w:rsidR="00EC1071" w:rsidRPr="00F409CE" w14:paraId="3BF3BCF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157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9CA6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A10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92C7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B771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25C0FB4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17E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363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5C5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D2B9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E71D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4E1E545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3930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D3A8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40F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3 (0.99 to 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7D0C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E06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01 to 0.06)</w:t>
            </w:r>
          </w:p>
        </w:tc>
      </w:tr>
      <w:tr w:rsidR="00EC1071" w:rsidRPr="00F409CE" w14:paraId="0F95D06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936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4801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258C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B2F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CA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67092E4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6D3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der 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852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655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F510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55A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0B439E83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1080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5-17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AAC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DF4B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7 (0.73 to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177C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033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9 (-0.16 to -0.02)</w:t>
            </w:r>
          </w:p>
        </w:tc>
      </w:tr>
      <w:tr w:rsidR="00EC1071" w:rsidRPr="00F409CE" w14:paraId="58857123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4B90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8+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BB05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8CF2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0.84 to 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0B57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E27B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4 to 0.06)</w:t>
            </w:r>
          </w:p>
        </w:tc>
      </w:tr>
      <w:tr w:rsidR="00EC1071" w:rsidRPr="00F409CE" w14:paraId="64C4D30E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42A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2D81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5CF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761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64A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73B2F31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9F5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E17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B293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B39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ABA8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675728C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45A4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193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8C1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0.85 to 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17B5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6884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9 to 0.10)</w:t>
            </w:r>
          </w:p>
        </w:tc>
      </w:tr>
      <w:tr w:rsidR="00EC1071" w:rsidRPr="00F409CE" w14:paraId="0BAD9F7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3D5A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111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4FD7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5 (0.90 to 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C09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7B02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4 (-0.07 to 0.15)</w:t>
            </w:r>
          </w:p>
        </w:tc>
      </w:tr>
      <w:tr w:rsidR="00EC1071" w:rsidRPr="00F409CE" w14:paraId="045EA1FE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B3CD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lle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B0A0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B8A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3 (0.86 to 1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4161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3D4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09 to 0.15)</w:t>
            </w:r>
          </w:p>
        </w:tc>
      </w:tr>
      <w:tr w:rsidR="00EC1071" w:rsidRPr="00F409CE" w14:paraId="382543C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2E8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B56D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A03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7 (0.95 to 1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15E3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BC8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3 (0.02 to 0.25)</w:t>
            </w:r>
          </w:p>
        </w:tc>
      </w:tr>
      <w:tr w:rsidR="00EC1071" w:rsidRPr="00F409CE" w14:paraId="7C2E678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5BB0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Wealth index (quinti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5BD6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31C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783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63A7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6D9F5A3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7C1D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 to 2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871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338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A824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A4C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0B9CD00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47D0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20.0 to 4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F3A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CD29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0.87 to 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F0A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E05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-0.08 to 0.08)</w:t>
            </w:r>
          </w:p>
        </w:tc>
      </w:tr>
      <w:tr w:rsidR="00EC1071" w:rsidRPr="00F409CE" w14:paraId="56C7936B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855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lastRenderedPageBreak/>
              <w:t>&gt;40.0 to 6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8BA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8E7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9 (0.82 to 1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7F8B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78F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1 (-0.07 to 0.05)</w:t>
            </w:r>
          </w:p>
        </w:tc>
      </w:tr>
      <w:tr w:rsidR="00EC1071" w:rsidRPr="00F409CE" w14:paraId="03D6708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F665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60.0 to 8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5AB6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CCD0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0.81 to 1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899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156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-0.06 to 0.05)</w:t>
            </w:r>
          </w:p>
        </w:tc>
      </w:tr>
      <w:tr w:rsidR="00EC1071" w:rsidRPr="00F409CE" w14:paraId="2FB7CDB3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6A9C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8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0C5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456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5 (0.69 to 1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305F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992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4 (-0.11 to 0.04)</w:t>
            </w:r>
          </w:p>
        </w:tc>
      </w:tr>
      <w:tr w:rsidR="00EC1071" w:rsidRPr="00F409CE" w14:paraId="771F1A75" w14:textId="77777777" w:rsidTr="00287760">
        <w:tc>
          <w:tcPr>
            <w:tcW w:w="0" w:type="auto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1AC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  <w:r w:rsidRPr="00F409CE">
              <w:rPr>
                <w:rFonts w:ascii="Calibri" w:eastAsia="Calibri" w:hAnsi="Calibri" w:cs="Calibri"/>
                <w:b/>
                <w:color w:val="000000"/>
              </w:rPr>
              <w:t>RR = Risk Ratio, RD = Risk Difference, CI = Confidence Interval</w:t>
            </w:r>
          </w:p>
        </w:tc>
      </w:tr>
    </w:tbl>
    <w:p w14:paraId="7F46F65B" w14:textId="77777777" w:rsidR="00EC1071" w:rsidRPr="00F409CE" w:rsidRDefault="00EC1071" w:rsidP="00EC1071">
      <w:pPr>
        <w:spacing w:after="200"/>
        <w:rPr>
          <w:rFonts w:ascii="Cambria" w:eastAsia="Cambria" w:hAnsi="Cambria"/>
        </w:rPr>
      </w:pPr>
      <w:r w:rsidRPr="00F409CE">
        <w:rPr>
          <w:rFonts w:ascii="Cambria" w:eastAsia="Cambria" w:hAnsi="Cambria"/>
        </w:rPr>
        <w:br w:type="page"/>
      </w:r>
    </w:p>
    <w:p w14:paraId="60660B00" w14:textId="458636E9" w:rsidR="00EC1071" w:rsidRDefault="00EC1071" w:rsidP="00EC1071">
      <w:pPr>
        <w:keepNext/>
        <w:rPr>
          <w:rFonts w:ascii="Cambria" w:eastAsia="Cambria" w:hAnsi="Cambria"/>
          <w:i/>
        </w:rPr>
      </w:pPr>
      <w:bookmarkStart w:id="3" w:name="Xe49d2dbfeaeaf1161bcf947dd24f247ae1a52b2"/>
      <w:bookmarkEnd w:id="2"/>
      <w:r>
        <w:rPr>
          <w:rFonts w:ascii="Cambria" w:eastAsia="Cambria" w:hAnsi="Cambria"/>
          <w:i/>
        </w:rPr>
        <w:lastRenderedPageBreak/>
        <w:t>S3d</w:t>
      </w:r>
      <w:r w:rsidR="00CB5CB8">
        <w:rPr>
          <w:rFonts w:ascii="Cambria" w:eastAsia="Cambria" w:hAnsi="Cambria"/>
          <w:i/>
        </w:rPr>
        <w:t xml:space="preserve"> Table</w:t>
      </w:r>
      <w:r w:rsidRPr="00F409CE">
        <w:rPr>
          <w:rFonts w:ascii="Cambria" w:eastAsia="Cambria" w:hAnsi="Cambria"/>
          <w:i/>
        </w:rPr>
        <w:t>:</w:t>
      </w:r>
      <w:r>
        <w:rPr>
          <w:rFonts w:ascii="Cambria" w:eastAsia="Cambria" w:hAnsi="Cambria"/>
          <w:i/>
        </w:rPr>
        <w:t xml:space="preserve"> </w:t>
      </w:r>
      <w:r w:rsidRPr="00DD138B">
        <w:rPr>
          <w:rFonts w:ascii="Cambria" w:eastAsia="Cambria" w:hAnsi="Cambria"/>
          <w:i/>
        </w:rPr>
        <w:t>Secondary Outcome 3 - Suspected malaria cases that are managed appropriately</w:t>
      </w:r>
    </w:p>
    <w:p w14:paraId="45C0E846" w14:textId="77777777" w:rsidR="00EC1071" w:rsidRPr="00F409CE" w:rsidRDefault="00EC1071" w:rsidP="00EC1071">
      <w:pPr>
        <w:keepNext/>
        <w:rPr>
          <w:rFonts w:ascii="Cambria" w:eastAsia="Cambria" w:hAnsi="Cambria"/>
          <w:i/>
        </w:rPr>
      </w:pPr>
      <w:r w:rsidRPr="00F409CE">
        <w:rPr>
          <w:rFonts w:ascii="Cambria" w:eastAsia="Cambria" w:hAnsi="Cambria" w:cs="Cambria"/>
          <w:i/>
          <w:color w:val="000000"/>
        </w:rPr>
        <w:t>GEE analysis with KC Small Sample Variance Correction,</w:t>
      </w:r>
      <w:r>
        <w:rPr>
          <w:rFonts w:ascii="Cambria" w:eastAsia="Cambria" w:hAnsi="Cambria" w:cs="Cambria"/>
          <w:i/>
          <w:color w:val="000000"/>
        </w:rPr>
        <w:t xml:space="preserve"> </w:t>
      </w:r>
      <w:r w:rsidRPr="00F409CE">
        <w:rPr>
          <w:rFonts w:ascii="Cambria" w:eastAsia="Cambria" w:hAnsi="Cambria" w:cs="Cambria"/>
          <w:i/>
          <w:color w:val="000000"/>
        </w:rPr>
        <w:t>N (minimally adjusted) = 4995, N (fully adjusted) = 4680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878"/>
        <w:gridCol w:w="2713"/>
        <w:gridCol w:w="2317"/>
        <w:gridCol w:w="2724"/>
        <w:gridCol w:w="2328"/>
      </w:tblGrid>
      <w:tr w:rsidR="00EC1071" w:rsidRPr="00F409CE" w14:paraId="2DD1253D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A72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BE2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Ratio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F99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Difference</w:t>
            </w:r>
          </w:p>
        </w:tc>
      </w:tr>
      <w:tr w:rsidR="00EC1071" w:rsidRPr="00F409CE" w14:paraId="0289EF4A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6EC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851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763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75F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679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</w:tr>
      <w:tr w:rsidR="00EC1071" w:rsidRPr="00F409CE" w14:paraId="0633316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9EC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Arm, sample proportion n/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141A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FF90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1610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969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4517D6A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9DAA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PD,  591/1,878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545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856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C649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5E2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743D3DA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2D8B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,  595/1,576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2E6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5 (0.58 to 2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5FF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5 (0.58 to 2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551B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2 (-0.13 to 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BB28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4 (-0.10 to 0.17)</w:t>
            </w:r>
          </w:p>
        </w:tc>
      </w:tr>
      <w:tr w:rsidR="00EC1071" w:rsidRPr="00F409CE" w14:paraId="31F7509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5AF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ntrol,  558/1,541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5257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4 (0.57 to 2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B5CE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3 (0.56 to 2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3B3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12 to 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E43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10 to 0.16)</w:t>
            </w:r>
          </w:p>
        </w:tc>
      </w:tr>
      <w:tr w:rsidR="00EC1071" w:rsidRPr="00F409CE" w14:paraId="3742DFE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BDB0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eri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E15B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6 (0.80 to 0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3479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7 (0.81 to 0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D9A2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6 (-0.08 to -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D75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6 (-0.08 to -0.04)</w:t>
            </w:r>
          </w:p>
        </w:tc>
      </w:tr>
      <w:tr w:rsidR="00EC1071" w:rsidRPr="00F409CE" w14:paraId="68221223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87F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quadrat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01F6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3 (1.02 to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F5F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3 (1.02 to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551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0.01 to 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A60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0.01 to 0.01)</w:t>
            </w:r>
          </w:p>
        </w:tc>
      </w:tr>
      <w:tr w:rsidR="00EC1071" w:rsidRPr="00F409CE" w14:paraId="26E2091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EC05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cub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6FFC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FA4D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4092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DB7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</w:tr>
      <w:tr w:rsidR="00EC1071" w:rsidRPr="00F409CE" w14:paraId="6F85468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29F8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un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FBDE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57DB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5C3A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FD1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06FAFBE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F492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Bung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61D8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C55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949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59B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35B76A7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D7DA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Transnzoi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D2E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44 (0.82 to 2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AA4B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39 (0.78 to 2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DD96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2 (0.01 to 0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CF1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1 (0.00 to 0.21)</w:t>
            </w:r>
          </w:p>
        </w:tc>
      </w:tr>
      <w:tr w:rsidR="00EC1071" w:rsidRPr="00F409CE" w14:paraId="419D295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B36A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C16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4FF6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73B4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093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224C788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EEC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4CD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E06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9DB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6E9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78F7AA1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8DAA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97CC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3DF8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33 (1.25 to 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297E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A67A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0 (0.07 to 0.13)</w:t>
            </w:r>
          </w:p>
        </w:tc>
      </w:tr>
      <w:tr w:rsidR="00EC1071" w:rsidRPr="00F409CE" w14:paraId="7C2B2AC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28B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D1F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A50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F58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285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5A8330DC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63BC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der 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0802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8AB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893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CA49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394CAE5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595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5-17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1EC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719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89 (0.81 to 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F6C2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4DF0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5 (-0.12 to 0.01)</w:t>
            </w:r>
          </w:p>
        </w:tc>
      </w:tr>
      <w:tr w:rsidR="00EC1071" w:rsidRPr="00F409CE" w14:paraId="06663C0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0C4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8+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812D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E4A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71 (0.60 to 0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AA72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E1D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14 (-0.21 to -0.07)</w:t>
            </w:r>
          </w:p>
        </w:tc>
      </w:tr>
      <w:tr w:rsidR="00EC1071" w:rsidRPr="00F409CE" w14:paraId="5DCDAECE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093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8F4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FF8B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4DDA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8BFA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42551D2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7EAB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DB6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3BF8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6723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2E6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384A237C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1EF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F57A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43F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2 (0.83 to 1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241F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8F98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3 (-0.11 to 0.05)</w:t>
            </w:r>
          </w:p>
        </w:tc>
      </w:tr>
      <w:tr w:rsidR="00EC1071" w:rsidRPr="00F409CE" w14:paraId="419DDBF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02BA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79D2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5BCB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7 (0.85 to 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470A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2596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2 (-0.11 to 0.07)</w:t>
            </w:r>
          </w:p>
        </w:tc>
      </w:tr>
      <w:tr w:rsidR="00EC1071" w:rsidRPr="00F409CE" w14:paraId="2CACAB9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F74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lle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B591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63E9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2 (0.79 to 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D1D2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136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3 (-0.12 to 0.06)</w:t>
            </w:r>
          </w:p>
        </w:tc>
      </w:tr>
      <w:tr w:rsidR="00EC1071" w:rsidRPr="00F409CE" w14:paraId="7CDB2D2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F90C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02B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6AB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6 (0.77 to 1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E3D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9B40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-0.10 to 0.10)</w:t>
            </w:r>
          </w:p>
        </w:tc>
      </w:tr>
      <w:tr w:rsidR="00EC1071" w:rsidRPr="00F409CE" w14:paraId="4A79FFAB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2F9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Wealth index (quinti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2982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6B8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FAB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A20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5B3B915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20DF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 to 2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EF4E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62DE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53E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8B9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2CFF4367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3ED9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lastRenderedPageBreak/>
              <w:t>&gt;20.0 to 4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365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7467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5 (0.95 to 1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789D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D16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2 (-0.02 to 0.07)</w:t>
            </w:r>
          </w:p>
        </w:tc>
      </w:tr>
      <w:tr w:rsidR="00EC1071" w:rsidRPr="00F409CE" w14:paraId="28946269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832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40.0 to 6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A87D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99D1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8 (0.92 to 1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D5E3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4476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2 (-0.01 to 0.06)</w:t>
            </w:r>
          </w:p>
        </w:tc>
      </w:tr>
      <w:tr w:rsidR="00EC1071" w:rsidRPr="00F409CE" w14:paraId="069383CB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12C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60.0 to 8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C9AA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F46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4 (0.86 to 1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DC7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C58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3 to 0.06)</w:t>
            </w:r>
          </w:p>
        </w:tc>
      </w:tr>
      <w:tr w:rsidR="00EC1071" w:rsidRPr="00F409CE" w14:paraId="4B8E551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3BB9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8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711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7CC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2 (0.77 to 1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DE14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94C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4 to 0.06)</w:t>
            </w:r>
          </w:p>
        </w:tc>
      </w:tr>
      <w:tr w:rsidR="00EC1071" w:rsidRPr="00F409CE" w14:paraId="4F98C36F" w14:textId="77777777" w:rsidTr="00287760">
        <w:tc>
          <w:tcPr>
            <w:tcW w:w="0" w:type="auto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0EC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  <w:r w:rsidRPr="00F409CE">
              <w:rPr>
                <w:rFonts w:ascii="Calibri" w:eastAsia="Calibri" w:hAnsi="Calibri" w:cs="Calibri"/>
                <w:b/>
                <w:color w:val="000000"/>
              </w:rPr>
              <w:t>RR = Risk Ratio, RD = Risk Difference, CI = Confidence Interval</w:t>
            </w:r>
          </w:p>
        </w:tc>
      </w:tr>
    </w:tbl>
    <w:p w14:paraId="328E67EB" w14:textId="77777777" w:rsidR="00EC1071" w:rsidRPr="00F409CE" w:rsidRDefault="00EC1071" w:rsidP="00EC1071">
      <w:pPr>
        <w:spacing w:after="200"/>
        <w:rPr>
          <w:rFonts w:ascii="Cambria" w:eastAsia="Cambria" w:hAnsi="Cambria"/>
        </w:rPr>
      </w:pPr>
      <w:r w:rsidRPr="00F409CE">
        <w:rPr>
          <w:rFonts w:ascii="Cambria" w:eastAsia="Cambria" w:hAnsi="Cambria"/>
        </w:rPr>
        <w:br w:type="page"/>
      </w:r>
    </w:p>
    <w:p w14:paraId="1C35801C" w14:textId="36DCC294" w:rsidR="00EC1071" w:rsidRDefault="00EC1071" w:rsidP="00EC1071">
      <w:pPr>
        <w:keepNext/>
        <w:rPr>
          <w:rFonts w:ascii="Cambria" w:eastAsia="Cambria" w:hAnsi="Cambria"/>
          <w:i/>
        </w:rPr>
      </w:pPr>
      <w:bookmarkStart w:id="4" w:name="Xeb5f06a72f746992c350da81500cff34249459f"/>
      <w:bookmarkEnd w:id="3"/>
      <w:r>
        <w:rPr>
          <w:rFonts w:ascii="Cambria" w:eastAsia="Cambria" w:hAnsi="Cambria"/>
          <w:i/>
        </w:rPr>
        <w:lastRenderedPageBreak/>
        <w:t>S3e</w:t>
      </w:r>
      <w:r w:rsidR="00CB5CB8">
        <w:rPr>
          <w:rFonts w:ascii="Cambria" w:eastAsia="Cambria" w:hAnsi="Cambria"/>
          <w:i/>
        </w:rPr>
        <w:t xml:space="preserve"> Table</w:t>
      </w:r>
      <w:r w:rsidRPr="00F409CE">
        <w:rPr>
          <w:rFonts w:ascii="Cambria" w:eastAsia="Cambria" w:hAnsi="Cambria"/>
          <w:i/>
        </w:rPr>
        <w:t>:</w:t>
      </w:r>
      <w:r>
        <w:rPr>
          <w:rFonts w:ascii="Cambria" w:eastAsia="Cambria" w:hAnsi="Cambria"/>
          <w:i/>
        </w:rPr>
        <w:t xml:space="preserve"> </w:t>
      </w:r>
      <w:r w:rsidRPr="00DD138B">
        <w:rPr>
          <w:rFonts w:ascii="Cambria" w:eastAsia="Cambria" w:hAnsi="Cambria"/>
          <w:i/>
        </w:rPr>
        <w:t>Secondary Outcome 4 - Untested clients taking ACT</w:t>
      </w:r>
    </w:p>
    <w:p w14:paraId="4B806E90" w14:textId="77777777" w:rsidR="00EC1071" w:rsidRPr="00F409CE" w:rsidRDefault="00EC1071" w:rsidP="00EC1071">
      <w:pPr>
        <w:keepNext/>
        <w:rPr>
          <w:rFonts w:ascii="Cambria" w:eastAsia="Cambria" w:hAnsi="Cambria"/>
          <w:i/>
        </w:rPr>
      </w:pPr>
      <w:r w:rsidRPr="00F409CE">
        <w:rPr>
          <w:rFonts w:ascii="Cambria" w:eastAsia="Cambria" w:hAnsi="Cambria" w:cs="Cambria"/>
          <w:i/>
          <w:color w:val="000000"/>
        </w:rPr>
        <w:t>GEE analysis with KC Small Sample Variance Correction, N (minimally adjusted) = 2220, N (fully adjusted) = 2071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878"/>
        <w:gridCol w:w="2713"/>
        <w:gridCol w:w="2317"/>
        <w:gridCol w:w="2724"/>
        <w:gridCol w:w="2328"/>
      </w:tblGrid>
      <w:tr w:rsidR="00EC1071" w:rsidRPr="00F409CE" w14:paraId="19913222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739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233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Ratio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2FF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Risk Difference</w:t>
            </w:r>
          </w:p>
        </w:tc>
      </w:tr>
      <w:tr w:rsidR="00EC1071" w:rsidRPr="00F409CE" w14:paraId="723DAD64" w14:textId="77777777" w:rsidTr="00287760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118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27D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1FD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R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93C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Minima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937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</w:rPr>
              <w:t>Fully Adjusted RD (95% CI)</w:t>
            </w: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</w:p>
        </w:tc>
      </w:tr>
      <w:tr w:rsidR="00EC1071" w:rsidRPr="00F409CE" w14:paraId="73900F9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1D6E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Arm, sample proportion n/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D51D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8EE8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4B4C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8CF9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25D8E8AC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283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PD,  601/798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A925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CA45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7E4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2703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45D3BF2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2C26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D,  542/746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90B4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6 (0.51 to 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F05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6 (0.50 to 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F169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3 (-0.09 to 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AEC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3 (-0.08 to 0.02)</w:t>
            </w:r>
          </w:p>
        </w:tc>
      </w:tr>
      <w:tr w:rsidR="00EC1071" w:rsidRPr="00F409CE" w14:paraId="254425D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A5A3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ntrol,  523/676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0E2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3 (0.55 to 1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1B2E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0.54 to 1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9E4A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2 (-0.04 to 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570C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6 to 0.07)</w:t>
            </w:r>
          </w:p>
        </w:tc>
      </w:tr>
      <w:tr w:rsidR="00EC1071" w:rsidRPr="00F409CE" w14:paraId="3E417796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B53C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eri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1AD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9 (0.91 to 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4754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8 (0.89 to 1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345F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1 (-0.04 to 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EBD5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2 (-0.05 to 0.01)</w:t>
            </w:r>
          </w:p>
        </w:tc>
      </w:tr>
      <w:tr w:rsidR="00EC1071" w:rsidRPr="00F409CE" w14:paraId="27C0851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80F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quadrat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9A6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0.99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6CC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0.99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091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D30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1)</w:t>
            </w:r>
          </w:p>
        </w:tc>
      </w:tr>
      <w:tr w:rsidR="00EC1071" w:rsidRPr="00F409CE" w14:paraId="2E6B25AC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A8A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period_cub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AFEF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C80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1.00 to 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C7B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7CE1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0.00 to 0.00)</w:t>
            </w:r>
          </w:p>
        </w:tc>
      </w:tr>
      <w:tr w:rsidR="00EC1071" w:rsidRPr="00F409CE" w14:paraId="01A6561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109F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un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8BB7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DE4C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DB65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9664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073B5B70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7A1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Bung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56DA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151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26F3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0A87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6FC8C3E2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F8BB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proofErr w:type="spellStart"/>
            <w:r w:rsidRPr="00F409CE">
              <w:rPr>
                <w:rFonts w:ascii="Calibri" w:eastAsia="Calibri" w:hAnsi="Calibri" w:cs="Calibri"/>
                <w:color w:val="000000"/>
              </w:rPr>
              <w:t>Transnzoi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E2E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9 (0.60 to 1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878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0 (0.60 to 1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1310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1 (-0.05 to 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20F1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0 (-0.05 to 0.04)</w:t>
            </w:r>
          </w:p>
        </w:tc>
      </w:tr>
      <w:tr w:rsidR="00EC1071" w:rsidRPr="00F409CE" w14:paraId="20FBCE1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A49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3FD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3F7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D8E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E1A1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0766AC1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DBA6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57CF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76DA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5ED9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935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7D24F6A2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409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21E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7F80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4 (0.86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3259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523A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5 (-0.10 to 0.00)</w:t>
            </w:r>
          </w:p>
        </w:tc>
      </w:tr>
      <w:tr w:rsidR="00EC1071" w:rsidRPr="00F409CE" w14:paraId="05BE9F9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69D9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li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68C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FDA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27A7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E08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450124D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23F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der 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C8D9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122E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457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C33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435FF9E6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068C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5-17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B95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5CC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8 (1.00 to 1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6030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FC04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2 (0.03 to 0.20)</w:t>
            </w:r>
          </w:p>
        </w:tc>
      </w:tr>
      <w:tr w:rsidR="00EC1071" w:rsidRPr="00F409CE" w14:paraId="6E30216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2B66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8+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D9DE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FC87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15 (1.00 to 1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486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7B88F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10 (0.03 to 0.17)</w:t>
            </w:r>
          </w:p>
        </w:tc>
      </w:tr>
      <w:tr w:rsidR="00EC1071" w:rsidRPr="00F409CE" w14:paraId="1814C65F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F973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8BE1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8F0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0AB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77AF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372A2EB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AFB4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6F20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5CD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98C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6904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5498C826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E9F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8D3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407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9 (0.85 to 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FFC6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1DA1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1 (-0.11 to 0.09)</w:t>
            </w:r>
          </w:p>
        </w:tc>
      </w:tr>
      <w:tr w:rsidR="00EC1071" w:rsidRPr="00F409CE" w14:paraId="463AD394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3363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2CE3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DFAB5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5 (0.86 to 1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7CCB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75F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3 (-0.07 to 0.14)</w:t>
            </w:r>
          </w:p>
        </w:tc>
      </w:tr>
      <w:tr w:rsidR="00EC1071" w:rsidRPr="00F409CE" w14:paraId="62F385FC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3A89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Colle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4C5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FC5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7 (0.86 to 1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AC6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2EAB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5 (-0.06 to 0.16)</w:t>
            </w:r>
          </w:p>
        </w:tc>
      </w:tr>
      <w:tr w:rsidR="00EC1071" w:rsidRPr="00F409CE" w14:paraId="1AA77773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F90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94B4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98C1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7 (0.85 to 1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B853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F38E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6 (-0.08 to 0.20)</w:t>
            </w:r>
          </w:p>
        </w:tc>
      </w:tr>
      <w:tr w:rsidR="00EC1071" w:rsidRPr="00F409CE" w14:paraId="561CCBDD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35B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Wealth index (quinti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9D80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A002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5C5E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5AC3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</w:tr>
      <w:tr w:rsidR="00EC1071" w:rsidRPr="00F409CE" w14:paraId="59D9CE31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D04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 to 2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4ECD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F04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4135A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75BC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—</w:t>
            </w:r>
          </w:p>
        </w:tc>
      </w:tr>
      <w:tr w:rsidR="00EC1071" w:rsidRPr="00F409CE" w14:paraId="50555548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1E6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20.0 to 4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C8EE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05F6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1 (0.91 to 1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BF8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27A2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1 (-0.05 to 0.07)</w:t>
            </w:r>
          </w:p>
        </w:tc>
      </w:tr>
      <w:tr w:rsidR="00EC1071" w:rsidRPr="00F409CE" w14:paraId="2C8F0A65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866B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lastRenderedPageBreak/>
              <w:t>&gt;40.0 to 6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299D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1816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8 (0.95 to 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E061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1C1A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6 (0.01 to 0.10)</w:t>
            </w:r>
          </w:p>
        </w:tc>
      </w:tr>
      <w:tr w:rsidR="00EC1071" w:rsidRPr="00F409CE" w14:paraId="323E8482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9FA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60.0 to 8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B72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A20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1.06 (0.91 to 1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474D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9124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05 (-0.01 to 0.10)</w:t>
            </w:r>
          </w:p>
        </w:tc>
      </w:tr>
      <w:tr w:rsidR="00EC1071" w:rsidRPr="00F409CE" w14:paraId="797ED8C3" w14:textId="77777777" w:rsidTr="0028776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E45D9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&gt;8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A4868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8AEEC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0.99 (0.80 to 1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B783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F9FB7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color w:val="000000"/>
              </w:rPr>
              <w:t>-0.01 (-0.06 to 0.04)</w:t>
            </w:r>
          </w:p>
        </w:tc>
      </w:tr>
      <w:tr w:rsidR="00EC1071" w:rsidRPr="00F409CE" w14:paraId="70665F41" w14:textId="77777777" w:rsidTr="00287760">
        <w:tc>
          <w:tcPr>
            <w:tcW w:w="0" w:type="auto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B444" w14:textId="77777777" w:rsidR="00EC1071" w:rsidRPr="00F409CE" w:rsidRDefault="00EC1071" w:rsidP="00287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mbria" w:eastAsia="Cambria" w:hAnsi="Cambria"/>
              </w:rPr>
            </w:pPr>
            <w:r w:rsidRPr="00F409CE"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1</w:t>
            </w:r>
            <w:r w:rsidRPr="00F409CE">
              <w:rPr>
                <w:rFonts w:ascii="Calibri" w:eastAsia="Calibri" w:hAnsi="Calibri" w:cs="Calibri"/>
                <w:b/>
                <w:color w:val="000000"/>
              </w:rPr>
              <w:t>RR = Risk Ratio, RD = Risk Difference, CI = Confidence Interval</w:t>
            </w:r>
          </w:p>
        </w:tc>
      </w:tr>
      <w:bookmarkEnd w:id="4"/>
    </w:tbl>
    <w:p w14:paraId="2261368D" w14:textId="77777777" w:rsidR="00EC1071" w:rsidRPr="00F409CE" w:rsidRDefault="00EC1071" w:rsidP="00EC1071">
      <w:pPr>
        <w:spacing w:after="200"/>
        <w:rPr>
          <w:rFonts w:ascii="Cambria" w:eastAsia="Cambria" w:hAnsi="Cambria"/>
        </w:rPr>
      </w:pPr>
    </w:p>
    <w:p w14:paraId="331FD6AC" w14:textId="3CAFEF2F" w:rsidR="00625777" w:rsidRPr="00157DFB" w:rsidRDefault="00FE187E" w:rsidP="00625777">
      <w:pPr>
        <w:rPr>
          <w:rFonts w:cstheme="minorHAnsi"/>
        </w:rPr>
      </w:pPr>
      <w:r>
        <w:rPr>
          <w:rFonts w:cstheme="minorHAnsi"/>
        </w:rPr>
        <w:t>Table S</w:t>
      </w:r>
      <w:r w:rsidR="00813A04">
        <w:rPr>
          <w:rFonts w:cstheme="minorHAnsi"/>
        </w:rPr>
        <w:t>4</w:t>
      </w:r>
      <w:r>
        <w:rPr>
          <w:rFonts w:cstheme="minorHAnsi"/>
        </w:rPr>
        <w:t>: Injections reported by test status and arm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4131"/>
        <w:gridCol w:w="1216"/>
        <w:gridCol w:w="1651"/>
        <w:gridCol w:w="1786"/>
        <w:gridCol w:w="1222"/>
        <w:gridCol w:w="981"/>
        <w:gridCol w:w="1001"/>
        <w:gridCol w:w="972"/>
      </w:tblGrid>
      <w:tr w:rsidR="00EC1071" w14:paraId="4A4439DA" w14:textId="77777777" w:rsidTr="00287760">
        <w:trPr>
          <w:tblHeader/>
        </w:trPr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DEB4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</w:tc>
        <w:tc>
          <w:tcPr>
            <w:tcW w:w="1795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57E3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est status</w:t>
            </w:r>
          </w:p>
        </w:tc>
        <w:tc>
          <w:tcPr>
            <w:tcW w:w="0" w:type="auto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77A9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udy Arm</w:t>
            </w:r>
          </w:p>
        </w:tc>
      </w:tr>
      <w:tr w:rsidR="00EC1071" w14:paraId="2D8C89F8" w14:textId="77777777" w:rsidTr="00287760">
        <w:trPr>
          <w:tblHeader/>
        </w:trPr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4786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A5A9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test, N = 2,911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3742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ositive test (any source), N = 1,230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CA5A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egative test (shop), N = 1,554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9D69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ntrol, N = 1,692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A042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D, N = 1,789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D905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DPD, N = 2,214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74DF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verall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C1071" w14:paraId="7AA8E70C" w14:textId="77777777" w:rsidTr="00287760"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CBC9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Any injection reported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8595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05 (3.6%)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7B5F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272 (22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5C7F9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87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7AD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86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66CB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30 (7.3%)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5D74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48 (6.7%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151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464 (8.1%)</w:t>
            </w:r>
          </w:p>
        </w:tc>
      </w:tr>
      <w:tr w:rsidR="00EC1071" w14:paraId="331BB44A" w14:textId="77777777" w:rsidTr="00287760"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4B371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Injection type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4C818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D3CF2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8166A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95C8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EF91D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7B71D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88463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</w:p>
        </w:tc>
      </w:tr>
      <w:tr w:rsidR="00EC1071" w14:paraId="4FC9F045" w14:textId="77777777" w:rsidTr="00287760"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04B0E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Identified as artemisinin injection</w:t>
            </w:r>
          </w:p>
          <w:p w14:paraId="5FAC3F8F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Artemisinin injection plus oral ACT (AL or DP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4B3B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29 (28%)</w:t>
            </w:r>
          </w:p>
          <w:p w14:paraId="5BC6010E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062CFD">
              <w:rPr>
                <w:rFonts w:cstheme="minorHAnsi"/>
                <w:i/>
                <w:sz w:val="20"/>
                <w:szCs w:val="20"/>
              </w:rPr>
              <w:t>8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6235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46 (17%)</w:t>
            </w:r>
          </w:p>
          <w:p w14:paraId="267B693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062CFD">
              <w:rPr>
                <w:rFonts w:cstheme="minorHAnsi"/>
                <w:i/>
                <w:sz w:val="20"/>
                <w:szCs w:val="20"/>
              </w:rPr>
              <w:t>16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344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3 (15%)</w:t>
            </w:r>
          </w:p>
          <w:p w14:paraId="3C6264B4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062CFD">
              <w:rPr>
                <w:rFonts w:cstheme="minorHAnsi"/>
                <w:i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E3039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32 (17%)</w:t>
            </w:r>
          </w:p>
          <w:p w14:paraId="0C4CC49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062CFD">
              <w:rPr>
                <w:rFonts w:cstheme="minorHAnsi"/>
                <w:i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8C13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7 (13%)</w:t>
            </w:r>
          </w:p>
          <w:p w14:paraId="46F0B01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062CFD">
              <w:rPr>
                <w:rFonts w:cstheme="minorHAnsi"/>
                <w:i/>
                <w:sz w:val="20"/>
                <w:szCs w:val="20"/>
              </w:rPr>
              <w:t>4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072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40 (27%)</w:t>
            </w:r>
          </w:p>
          <w:p w14:paraId="083EF76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062CFD">
              <w:rPr>
                <w:rFonts w:cstheme="minorHAnsi"/>
                <w:i/>
                <w:sz w:val="20"/>
                <w:szCs w:val="20"/>
              </w:rPr>
              <w:t>13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DF8A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89 (19%)</w:t>
            </w:r>
          </w:p>
          <w:p w14:paraId="607DA904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062CFD">
              <w:rPr>
                <w:rFonts w:cstheme="minorHAnsi"/>
                <w:i/>
                <w:sz w:val="20"/>
                <w:szCs w:val="20"/>
              </w:rPr>
              <w:t>28</w:t>
            </w:r>
          </w:p>
        </w:tc>
      </w:tr>
      <w:tr w:rsidR="00EC1071" w14:paraId="2BE806D1" w14:textId="77777777" w:rsidTr="00287760"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35D89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Identified as 'malaria injection' or 'antimalarial injection' or quinine injection</w:t>
            </w:r>
          </w:p>
          <w:p w14:paraId="2EF81BC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'Malaria' injection plus oral ACT (AL or DP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E4DF2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3 (12%)</w:t>
            </w:r>
          </w:p>
          <w:p w14:paraId="7A114701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615"/>
                <w:tab w:val="center" w:pos="675"/>
              </w:tabs>
              <w:ind w:left="100" w:right="100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ab/>
            </w:r>
          </w:p>
          <w:p w14:paraId="03DDE894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615"/>
                <w:tab w:val="center" w:pos="675"/>
              </w:tabs>
              <w:ind w:left="100" w:right="100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ab/>
            </w: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28F0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64 (24%)</w:t>
            </w:r>
          </w:p>
          <w:p w14:paraId="199F81B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i/>
                <w:color w:val="000000"/>
                <w:sz w:val="20"/>
                <w:szCs w:val="20"/>
              </w:rPr>
            </w:pPr>
          </w:p>
          <w:p w14:paraId="17400D25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F8BF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5 (5.7%)</w:t>
            </w:r>
          </w:p>
          <w:p w14:paraId="6407629E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i/>
                <w:color w:val="000000"/>
                <w:sz w:val="20"/>
                <w:szCs w:val="20"/>
              </w:rPr>
            </w:pPr>
          </w:p>
          <w:p w14:paraId="0A5F4030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1D6D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30 (16%)</w:t>
            </w:r>
          </w:p>
          <w:p w14:paraId="1B2B839D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i/>
                <w:color w:val="000000"/>
                <w:sz w:val="20"/>
                <w:szCs w:val="20"/>
              </w:rPr>
            </w:pPr>
          </w:p>
          <w:p w14:paraId="6F64ED89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86E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30 (23%)</w:t>
            </w:r>
          </w:p>
          <w:p w14:paraId="38B8EF3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i/>
                <w:color w:val="000000"/>
                <w:sz w:val="20"/>
                <w:szCs w:val="20"/>
              </w:rPr>
            </w:pPr>
          </w:p>
          <w:p w14:paraId="29BDB34D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44BCA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22 (15%)</w:t>
            </w:r>
          </w:p>
          <w:p w14:paraId="6D2C74C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i/>
                <w:color w:val="000000"/>
                <w:sz w:val="20"/>
                <w:szCs w:val="20"/>
              </w:rPr>
            </w:pPr>
          </w:p>
          <w:p w14:paraId="5D88BB73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C1DCA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82 (18%)</w:t>
            </w:r>
          </w:p>
          <w:p w14:paraId="575FC79E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i/>
                <w:color w:val="000000"/>
                <w:sz w:val="20"/>
                <w:szCs w:val="20"/>
              </w:rPr>
            </w:pPr>
          </w:p>
          <w:p w14:paraId="1079CE32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22</w:t>
            </w:r>
          </w:p>
        </w:tc>
      </w:tr>
      <w:tr w:rsidR="00EC1071" w14:paraId="61B726FB" w14:textId="77777777" w:rsidTr="00287760"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A51AB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Painkiller or antibiotic injection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C13D8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3 (12%)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20FB9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6 (2.2%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2064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6BA4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9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965F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8 (6.2%)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9AA71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4 (9.5%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C989A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31 (6.7%)</w:t>
            </w:r>
          </w:p>
        </w:tc>
      </w:tr>
      <w:tr w:rsidR="00EC1071" w14:paraId="7A64D192" w14:textId="77777777" w:rsidTr="00287760">
        <w:tc>
          <w:tcPr>
            <w:tcW w:w="1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5F9F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Unspecified injection</w:t>
            </w:r>
          </w:p>
          <w:p w14:paraId="47E43AF1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Unspecified injection plus oral ACT (AL or DP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03C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54 (51%)</w:t>
            </w:r>
          </w:p>
          <w:p w14:paraId="76BB7CB2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BBA98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56 (57%)</w:t>
            </w:r>
          </w:p>
          <w:p w14:paraId="04220B80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FDC68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59 (68%)</w:t>
            </w:r>
          </w:p>
          <w:p w14:paraId="46575062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87D6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117 (63%)</w:t>
            </w:r>
          </w:p>
          <w:p w14:paraId="686ED41D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3F4A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76 (58%)</w:t>
            </w:r>
          </w:p>
          <w:p w14:paraId="7CA4E32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B5750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76 (51%)</w:t>
            </w:r>
          </w:p>
          <w:p w14:paraId="3441738D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AB9BE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62CFD">
              <w:rPr>
                <w:rFonts w:eastAsia="Calibri" w:cstheme="minorHAnsi"/>
                <w:color w:val="000000"/>
                <w:sz w:val="20"/>
                <w:szCs w:val="20"/>
              </w:rPr>
              <w:t>269 (58%)</w:t>
            </w:r>
          </w:p>
          <w:p w14:paraId="26B49FD7" w14:textId="77777777" w:rsidR="00EC1071" w:rsidRPr="00062CFD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i/>
              </w:rPr>
            </w:pPr>
            <w:r w:rsidRPr="00062CFD">
              <w:rPr>
                <w:rFonts w:eastAsia="Calibri" w:cstheme="minorHAnsi"/>
                <w:i/>
                <w:color w:val="000000"/>
                <w:sz w:val="20"/>
                <w:szCs w:val="20"/>
              </w:rPr>
              <w:t>101</w:t>
            </w:r>
          </w:p>
        </w:tc>
      </w:tr>
      <w:tr w:rsidR="00EC1071" w14:paraId="1863CBE1" w14:textId="77777777" w:rsidTr="00287760">
        <w:tc>
          <w:tcPr>
            <w:tcW w:w="0" w:type="auto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BF69" w14:textId="77777777" w:rsidR="00EC1071" w:rsidRDefault="00EC1071" w:rsidP="0028776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(%)</w:t>
            </w:r>
          </w:p>
        </w:tc>
      </w:tr>
    </w:tbl>
    <w:p w14:paraId="68BD7F07" w14:textId="77777777" w:rsidR="00317668" w:rsidRDefault="00317668"/>
    <w:sectPr w:rsidR="00317668" w:rsidSect="00D50D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A81DE" w14:textId="77777777" w:rsidR="00D50DB9" w:rsidRDefault="00D50DB9" w:rsidP="00625777">
      <w:r>
        <w:separator/>
      </w:r>
    </w:p>
  </w:endnote>
  <w:endnote w:type="continuationSeparator" w:id="0">
    <w:p w14:paraId="1A28E167" w14:textId="77777777" w:rsidR="00D50DB9" w:rsidRDefault="00D50DB9" w:rsidP="00625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D422A" w14:textId="77777777" w:rsidR="00D50DB9" w:rsidRDefault="00D50DB9" w:rsidP="00625777">
      <w:r>
        <w:separator/>
      </w:r>
    </w:p>
  </w:footnote>
  <w:footnote w:type="continuationSeparator" w:id="0">
    <w:p w14:paraId="5524D098" w14:textId="77777777" w:rsidR="00D50DB9" w:rsidRDefault="00D50DB9" w:rsidP="00625777">
      <w:r>
        <w:continuationSeparator/>
      </w:r>
    </w:p>
  </w:footnote>
  <w:footnote w:id="1">
    <w:p w14:paraId="39B07D12" w14:textId="77777777" w:rsidR="00BC6130" w:rsidRDefault="00BC6130" w:rsidP="00BC613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B233D">
        <w:t>For primary analysis, ACTs will include both study approved AL and other ACTs.</w:t>
      </w:r>
    </w:p>
  </w:footnote>
  <w:footnote w:id="2">
    <w:p w14:paraId="42BB0138" w14:textId="77777777" w:rsidR="00BC6130" w:rsidRDefault="00BC6130" w:rsidP="00BC613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D6221A">
        <w:t>mRDT</w:t>
      </w:r>
      <w:proofErr w:type="spellEnd"/>
      <w:r w:rsidRPr="00D6221A">
        <w:t>+ based on RDT conducted at retail outlet or positive by test</w:t>
      </w:r>
      <w:r>
        <w:t xml:space="preserve"> (either RDT or microscopy)</w:t>
      </w:r>
      <w:r w:rsidRPr="00D6221A">
        <w:t xml:space="preserve"> conducted outside of the retail outlet provided that documentation is provided</w:t>
      </w:r>
    </w:p>
  </w:footnote>
  <w:footnote w:id="3">
    <w:p w14:paraId="1B2A877B" w14:textId="77777777" w:rsidR="00BC6130" w:rsidRDefault="00BC6130" w:rsidP="00BC613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E5AE5">
        <w:t>The values 181 and 109 represent only participants who showed documentation of a positive malaria test from elsewhere and purchased AL or ACT medications, respectively, whereas the “Took AL” and “Took ACT (not AL)” rows under “Had positive test from elsewhere” in Table 2 also include participants who reported a positive test from elsewhere but did not present documentation of the test.</w:t>
      </w:r>
    </w:p>
  </w:footnote>
  <w:footnote w:id="4">
    <w:p w14:paraId="499C2DC2" w14:textId="77777777" w:rsidR="00BC6130" w:rsidRDefault="00BC6130" w:rsidP="00BC6130">
      <w:pPr>
        <w:pStyle w:val="FootnoteText"/>
      </w:pPr>
      <w:r>
        <w:rPr>
          <w:rStyle w:val="FootnoteReference"/>
        </w:rPr>
        <w:footnoteRef/>
      </w:r>
      <w:r>
        <w:t xml:space="preserve"> A</w:t>
      </w:r>
      <w:r w:rsidRPr="00D6221A">
        <w:t xml:space="preserve"> “suspected malaria case” is any client who was tested with an </w:t>
      </w:r>
      <w:proofErr w:type="spellStart"/>
      <w:r w:rsidRPr="00D6221A">
        <w:t>mRDT</w:t>
      </w:r>
      <w:proofErr w:type="spellEnd"/>
      <w:r w:rsidRPr="00D6221A">
        <w:t xml:space="preserve"> or was untested but purchased any antimalarial (AM)</w:t>
      </w:r>
    </w:p>
  </w:footnote>
  <w:footnote w:id="5">
    <w:p w14:paraId="07944E89" w14:textId="77777777" w:rsidR="00BC6130" w:rsidRDefault="00BC6130" w:rsidP="00BC613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mRDT</w:t>
      </w:r>
      <w:proofErr w:type="spellEnd"/>
      <w:r>
        <w:t xml:space="preserve"> at the outlet</w:t>
      </w:r>
    </w:p>
  </w:footnote>
  <w:footnote w:id="6">
    <w:p w14:paraId="5F959630" w14:textId="77777777" w:rsidR="00BC6130" w:rsidRDefault="00BC6130" w:rsidP="00BC613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mRDT</w:t>
      </w:r>
      <w:proofErr w:type="spellEnd"/>
      <w:r>
        <w:t xml:space="preserve"> at the outlet</w:t>
      </w:r>
    </w:p>
  </w:footnote>
  <w:footnote w:id="7">
    <w:p w14:paraId="08AFA707" w14:textId="77777777" w:rsidR="00BC6130" w:rsidRDefault="00BC6130" w:rsidP="00BC6130">
      <w:pPr>
        <w:pStyle w:val="FootnoteText"/>
      </w:pPr>
      <w:r>
        <w:rPr>
          <w:rStyle w:val="FootnoteReference"/>
        </w:rPr>
        <w:footnoteRef/>
      </w:r>
      <w:r>
        <w:t xml:space="preserve"> Neither tested at outlet nor reported results from test elsewher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BD681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E8E83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EF65E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8A49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77872F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5874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0CA1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C783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168A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DE9E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1DF0E28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A99411"/>
    <w:multiLevelType w:val="multilevel"/>
    <w:tmpl w:val="82F2209C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 w16cid:durableId="108400208">
    <w:abstractNumId w:val="10"/>
  </w:num>
  <w:num w:numId="2" w16cid:durableId="1303341042">
    <w:abstractNumId w:val="9"/>
  </w:num>
  <w:num w:numId="3" w16cid:durableId="177502017">
    <w:abstractNumId w:val="7"/>
  </w:num>
  <w:num w:numId="4" w16cid:durableId="1529905141">
    <w:abstractNumId w:val="6"/>
  </w:num>
  <w:num w:numId="5" w16cid:durableId="619603367">
    <w:abstractNumId w:val="5"/>
  </w:num>
  <w:num w:numId="6" w16cid:durableId="297614495">
    <w:abstractNumId w:val="4"/>
  </w:num>
  <w:num w:numId="7" w16cid:durableId="1456292101">
    <w:abstractNumId w:val="8"/>
  </w:num>
  <w:num w:numId="8" w16cid:durableId="246185876">
    <w:abstractNumId w:val="3"/>
  </w:num>
  <w:num w:numId="9" w16cid:durableId="636495530">
    <w:abstractNumId w:val="2"/>
  </w:num>
  <w:num w:numId="10" w16cid:durableId="1856963891">
    <w:abstractNumId w:val="1"/>
  </w:num>
  <w:num w:numId="11" w16cid:durableId="327558977">
    <w:abstractNumId w:val="0"/>
  </w:num>
  <w:num w:numId="12" w16cid:durableId="48859639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4495078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77"/>
    <w:rsid w:val="00000FE1"/>
    <w:rsid w:val="00020DBA"/>
    <w:rsid w:val="00036FE9"/>
    <w:rsid w:val="0008086A"/>
    <w:rsid w:val="000C2A25"/>
    <w:rsid w:val="000C5742"/>
    <w:rsid w:val="00123DB5"/>
    <w:rsid w:val="0015325F"/>
    <w:rsid w:val="0018500E"/>
    <w:rsid w:val="00185C3F"/>
    <w:rsid w:val="0019360E"/>
    <w:rsid w:val="001A77BA"/>
    <w:rsid w:val="001B485C"/>
    <w:rsid w:val="001C2B57"/>
    <w:rsid w:val="00217271"/>
    <w:rsid w:val="00236785"/>
    <w:rsid w:val="0029556B"/>
    <w:rsid w:val="002E2525"/>
    <w:rsid w:val="002E66A9"/>
    <w:rsid w:val="00317668"/>
    <w:rsid w:val="00340025"/>
    <w:rsid w:val="0038325C"/>
    <w:rsid w:val="003834D4"/>
    <w:rsid w:val="00383500"/>
    <w:rsid w:val="0039581B"/>
    <w:rsid w:val="003C5144"/>
    <w:rsid w:val="003D04C9"/>
    <w:rsid w:val="003D14B9"/>
    <w:rsid w:val="00410CF5"/>
    <w:rsid w:val="004125A1"/>
    <w:rsid w:val="00462BAE"/>
    <w:rsid w:val="004961F0"/>
    <w:rsid w:val="004A05F0"/>
    <w:rsid w:val="004B19D4"/>
    <w:rsid w:val="004E3DEB"/>
    <w:rsid w:val="004F0822"/>
    <w:rsid w:val="004F6D22"/>
    <w:rsid w:val="004F715D"/>
    <w:rsid w:val="0054404F"/>
    <w:rsid w:val="0056114F"/>
    <w:rsid w:val="00570A08"/>
    <w:rsid w:val="005843C9"/>
    <w:rsid w:val="00597486"/>
    <w:rsid w:val="005F0C02"/>
    <w:rsid w:val="00625777"/>
    <w:rsid w:val="00665CC4"/>
    <w:rsid w:val="00672C20"/>
    <w:rsid w:val="006A4FD6"/>
    <w:rsid w:val="006C00F7"/>
    <w:rsid w:val="006E0A18"/>
    <w:rsid w:val="00701DB1"/>
    <w:rsid w:val="00766FAE"/>
    <w:rsid w:val="00767298"/>
    <w:rsid w:val="0078209B"/>
    <w:rsid w:val="00790107"/>
    <w:rsid w:val="007B0A6E"/>
    <w:rsid w:val="007B0D75"/>
    <w:rsid w:val="007D7DDA"/>
    <w:rsid w:val="007E7C0E"/>
    <w:rsid w:val="007F3745"/>
    <w:rsid w:val="00803020"/>
    <w:rsid w:val="008067A3"/>
    <w:rsid w:val="00813A04"/>
    <w:rsid w:val="00841AAC"/>
    <w:rsid w:val="0084768A"/>
    <w:rsid w:val="008D7C3F"/>
    <w:rsid w:val="008E3C03"/>
    <w:rsid w:val="008F480A"/>
    <w:rsid w:val="0092263B"/>
    <w:rsid w:val="009374C1"/>
    <w:rsid w:val="00937FD5"/>
    <w:rsid w:val="009421C5"/>
    <w:rsid w:val="009674B9"/>
    <w:rsid w:val="0097411C"/>
    <w:rsid w:val="009778DB"/>
    <w:rsid w:val="009868A0"/>
    <w:rsid w:val="009C2985"/>
    <w:rsid w:val="009D5EF9"/>
    <w:rsid w:val="009F6CB7"/>
    <w:rsid w:val="00A522CB"/>
    <w:rsid w:val="00A5232C"/>
    <w:rsid w:val="00A606BF"/>
    <w:rsid w:val="00A70A7A"/>
    <w:rsid w:val="00A939D8"/>
    <w:rsid w:val="00AC3869"/>
    <w:rsid w:val="00AF2673"/>
    <w:rsid w:val="00AF6B90"/>
    <w:rsid w:val="00B01731"/>
    <w:rsid w:val="00B5600E"/>
    <w:rsid w:val="00B72A5B"/>
    <w:rsid w:val="00BA7428"/>
    <w:rsid w:val="00BB2617"/>
    <w:rsid w:val="00BC6130"/>
    <w:rsid w:val="00BC7F6B"/>
    <w:rsid w:val="00BF43A7"/>
    <w:rsid w:val="00C11EED"/>
    <w:rsid w:val="00C24F8D"/>
    <w:rsid w:val="00C94B1E"/>
    <w:rsid w:val="00CB5CB8"/>
    <w:rsid w:val="00CD29EB"/>
    <w:rsid w:val="00CE1C93"/>
    <w:rsid w:val="00D35DB5"/>
    <w:rsid w:val="00D50DB9"/>
    <w:rsid w:val="00D93249"/>
    <w:rsid w:val="00E13B55"/>
    <w:rsid w:val="00E34FF9"/>
    <w:rsid w:val="00E43BB5"/>
    <w:rsid w:val="00E514E3"/>
    <w:rsid w:val="00EA0539"/>
    <w:rsid w:val="00EC1071"/>
    <w:rsid w:val="00ED6E29"/>
    <w:rsid w:val="00F10859"/>
    <w:rsid w:val="00F27874"/>
    <w:rsid w:val="00F5799D"/>
    <w:rsid w:val="00F609C9"/>
    <w:rsid w:val="00F70AF5"/>
    <w:rsid w:val="00F71584"/>
    <w:rsid w:val="00F93185"/>
    <w:rsid w:val="00FA5AC9"/>
    <w:rsid w:val="00FD0723"/>
    <w:rsid w:val="00FE187E"/>
    <w:rsid w:val="00FF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5D902"/>
  <w15:chartTrackingRefBased/>
  <w15:docId w15:val="{F2175E23-7710-0448-BD59-D08A3857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77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071"/>
    <w:pPr>
      <w:keepNext/>
      <w:keepLines/>
      <w:widowControl w:val="0"/>
      <w:adjustRightInd w:val="0"/>
      <w:spacing w:before="240" w:line="360" w:lineRule="atLeast"/>
      <w:jc w:val="both"/>
      <w:textAlignment w:val="baseline"/>
      <w:outlineLvl w:val="0"/>
    </w:pPr>
    <w:rPr>
      <w:rFonts w:ascii="Calibri" w:eastAsia="Times New Roman" w:hAnsi="Calibri" w:cs="Times New Roman"/>
      <w:b/>
      <w:bCs/>
      <w:color w:val="4F81BD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1"/>
    </w:pPr>
    <w:rPr>
      <w:rFonts w:ascii="Calibri" w:eastAsia="Times New Roman" w:hAnsi="Calibri" w:cs="Times New Roman"/>
      <w:b/>
      <w:bCs/>
      <w:color w:val="4F81BD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2"/>
    </w:pPr>
    <w:rPr>
      <w:rFonts w:ascii="Calibri" w:eastAsia="Times New Roman" w:hAnsi="Calibri" w:cs="Times New Roman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3"/>
    </w:pPr>
    <w:rPr>
      <w:rFonts w:ascii="Calibri" w:eastAsia="Times New Roman" w:hAnsi="Calibri" w:cs="Times New Roman"/>
      <w:bCs/>
      <w:i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4"/>
    </w:pPr>
    <w:rPr>
      <w:rFonts w:ascii="Calibri" w:eastAsia="Times New Roman" w:hAnsi="Calibri" w:cs="Times New Roman"/>
      <w:iCs/>
      <w:color w:val="4F81BD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5"/>
    </w:pPr>
    <w:rPr>
      <w:rFonts w:ascii="Calibri" w:eastAsia="Times New Roman" w:hAnsi="Calibri" w:cs="Times New Roman"/>
      <w:color w:val="4F81BD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6"/>
    </w:pPr>
    <w:rPr>
      <w:rFonts w:ascii="Calibri" w:eastAsia="Times New Roman" w:hAnsi="Calibri" w:cs="Times New Roman"/>
      <w:color w:val="4F81BD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7"/>
    </w:pPr>
    <w:rPr>
      <w:rFonts w:ascii="Calibri" w:eastAsia="Times New Roman" w:hAnsi="Calibri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071"/>
    <w:pPr>
      <w:keepNext/>
      <w:keepLines/>
      <w:widowControl w:val="0"/>
      <w:adjustRightInd w:val="0"/>
      <w:spacing w:before="40" w:line="360" w:lineRule="atLeast"/>
      <w:jc w:val="both"/>
      <w:textAlignment w:val="baseline"/>
      <w:outlineLvl w:val="8"/>
    </w:pPr>
    <w:rPr>
      <w:rFonts w:ascii="Calibri" w:eastAsia="Times New Roman" w:hAnsi="Calibri" w:cs="Times New Roman"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5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777"/>
    <w:rPr>
      <w:kern w:val="0"/>
      <w:sz w:val="20"/>
      <w:szCs w:val="20"/>
      <w14:ligatures w14:val="none"/>
    </w:rPr>
  </w:style>
  <w:style w:type="paragraph" w:styleId="FootnoteText">
    <w:name w:val="footnote text"/>
    <w:basedOn w:val="NoSpacing"/>
    <w:link w:val="FootnoteTextChar"/>
    <w:uiPriority w:val="99"/>
    <w:unhideWhenUsed/>
    <w:rsid w:val="00625777"/>
    <w:pPr>
      <w:widowControl w:val="0"/>
    </w:pPr>
    <w:rPr>
      <w:rFonts w:ascii="Arial" w:eastAsiaTheme="minorEastAsia" w:hAnsi="Arial" w:cs="Arial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25777"/>
    <w:rPr>
      <w:rFonts w:ascii="Arial" w:eastAsiaTheme="minorEastAsia" w:hAnsi="Arial" w:cs="Arial"/>
      <w:kern w:val="0"/>
      <w:sz w:val="18"/>
      <w:szCs w:val="18"/>
      <w14:ligatures w14:val="none"/>
    </w:rPr>
  </w:style>
  <w:style w:type="character" w:styleId="FootnoteReference">
    <w:name w:val="footnote reference"/>
    <w:basedOn w:val="DefaultParagraphFont"/>
    <w:unhideWhenUsed/>
    <w:rsid w:val="00625777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62577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5777"/>
    <w:rPr>
      <w:kern w:val="0"/>
      <w14:ligatures w14:val="none"/>
    </w:rPr>
  </w:style>
  <w:style w:type="table" w:styleId="TableGrid">
    <w:name w:val="Table Grid"/>
    <w:basedOn w:val="TableNormal"/>
    <w:uiPriority w:val="39"/>
    <w:rsid w:val="00625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18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18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18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87E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C1071"/>
    <w:rPr>
      <w:rFonts w:ascii="Calibri" w:eastAsia="Times New Roman" w:hAnsi="Calibri" w:cs="Times New Roman"/>
      <w:b/>
      <w:bCs/>
      <w:color w:val="4F81BD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071"/>
    <w:rPr>
      <w:rFonts w:ascii="Calibri" w:eastAsia="Times New Roman" w:hAnsi="Calibri" w:cs="Times New Roman"/>
      <w:b/>
      <w:bCs/>
      <w:color w:val="4F81BD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071"/>
    <w:rPr>
      <w:rFonts w:ascii="Calibri" w:eastAsia="Times New Roman" w:hAnsi="Calibri" w:cs="Times New Roman"/>
      <w:b/>
      <w:bCs/>
      <w:color w:val="4F81BD"/>
      <w:kern w:val="0"/>
      <w:sz w:val="2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071"/>
    <w:rPr>
      <w:rFonts w:ascii="Calibri" w:eastAsia="Times New Roman" w:hAnsi="Calibri" w:cs="Times New Roman"/>
      <w:bCs/>
      <w:i/>
      <w:color w:val="4F81BD"/>
      <w:kern w:val="0"/>
      <w:sz w:val="20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071"/>
    <w:rPr>
      <w:rFonts w:ascii="Calibri" w:eastAsia="Times New Roman" w:hAnsi="Calibri" w:cs="Times New Roman"/>
      <w:iCs/>
      <w:color w:val="4F81BD"/>
      <w:kern w:val="0"/>
      <w:sz w:val="20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071"/>
    <w:rPr>
      <w:rFonts w:ascii="Calibri" w:eastAsia="Times New Roman" w:hAnsi="Calibri" w:cs="Times New Roman"/>
      <w:color w:val="4F81BD"/>
      <w:kern w:val="0"/>
      <w:sz w:val="20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071"/>
    <w:rPr>
      <w:rFonts w:ascii="Calibri" w:eastAsia="Times New Roman" w:hAnsi="Calibri" w:cs="Times New Roman"/>
      <w:color w:val="4F81BD"/>
      <w:kern w:val="0"/>
      <w:sz w:val="20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071"/>
    <w:rPr>
      <w:rFonts w:ascii="Calibri" w:eastAsia="Times New Roman" w:hAnsi="Calibri" w:cs="Times New Roman"/>
      <w:color w:val="4F81BD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071"/>
    <w:rPr>
      <w:rFonts w:ascii="Calibri" w:eastAsia="Times New Roman" w:hAnsi="Calibri" w:cs="Times New Roman"/>
      <w:color w:val="4F81BD"/>
      <w:kern w:val="0"/>
      <w:sz w:val="20"/>
      <w:szCs w:val="20"/>
      <w14:ligatures w14:val="none"/>
    </w:rPr>
  </w:style>
  <w:style w:type="paragraph" w:customStyle="1" w:styleId="Heading11">
    <w:name w:val="Heading 11"/>
    <w:basedOn w:val="Normal"/>
    <w:next w:val="BodyText"/>
    <w:uiPriority w:val="9"/>
    <w:qFormat/>
    <w:rsid w:val="00EC1071"/>
    <w:pPr>
      <w:keepNext/>
      <w:keepLines/>
      <w:widowControl w:val="0"/>
      <w:adjustRightInd w:val="0"/>
      <w:spacing w:before="480"/>
      <w:jc w:val="both"/>
      <w:textAlignment w:val="baseline"/>
      <w:outlineLvl w:val="0"/>
    </w:pPr>
    <w:rPr>
      <w:rFonts w:ascii="Calibri" w:eastAsia="Times New Roman" w:hAnsi="Calibri" w:cs="Times New Roman"/>
      <w:b/>
      <w:bCs/>
      <w:color w:val="4F81BD"/>
      <w:sz w:val="32"/>
      <w:szCs w:val="32"/>
    </w:rPr>
  </w:style>
  <w:style w:type="paragraph" w:customStyle="1" w:styleId="Heading21">
    <w:name w:val="Heading 2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1"/>
    </w:pPr>
    <w:rPr>
      <w:rFonts w:ascii="Calibri" w:eastAsia="Times New Roman" w:hAnsi="Calibri" w:cs="Times New Roman"/>
      <w:b/>
      <w:bCs/>
      <w:color w:val="4F81BD"/>
      <w:sz w:val="28"/>
      <w:szCs w:val="28"/>
    </w:rPr>
  </w:style>
  <w:style w:type="paragraph" w:customStyle="1" w:styleId="Heading31">
    <w:name w:val="Heading 3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2"/>
    </w:pPr>
    <w:rPr>
      <w:rFonts w:ascii="Calibri" w:eastAsia="Times New Roman" w:hAnsi="Calibri" w:cs="Times New Roman"/>
      <w:b/>
      <w:bCs/>
      <w:color w:val="4F81BD"/>
    </w:rPr>
  </w:style>
  <w:style w:type="paragraph" w:customStyle="1" w:styleId="Heading41">
    <w:name w:val="Heading 4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3"/>
    </w:pPr>
    <w:rPr>
      <w:rFonts w:ascii="Calibri" w:eastAsia="Times New Roman" w:hAnsi="Calibri" w:cs="Times New Roman"/>
      <w:bCs/>
      <w:i/>
      <w:color w:val="4F81BD"/>
    </w:rPr>
  </w:style>
  <w:style w:type="paragraph" w:customStyle="1" w:styleId="Heading51">
    <w:name w:val="Heading 5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4"/>
    </w:pPr>
    <w:rPr>
      <w:rFonts w:ascii="Calibri" w:eastAsia="Times New Roman" w:hAnsi="Calibri" w:cs="Times New Roman"/>
      <w:iCs/>
      <w:color w:val="4F81BD"/>
    </w:rPr>
  </w:style>
  <w:style w:type="paragraph" w:customStyle="1" w:styleId="Heading61">
    <w:name w:val="Heading 6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5"/>
    </w:pPr>
    <w:rPr>
      <w:rFonts w:ascii="Calibri" w:eastAsia="Times New Roman" w:hAnsi="Calibri" w:cs="Times New Roman"/>
      <w:color w:val="4F81BD"/>
    </w:rPr>
  </w:style>
  <w:style w:type="paragraph" w:customStyle="1" w:styleId="Heading71">
    <w:name w:val="Heading 7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6"/>
    </w:pPr>
    <w:rPr>
      <w:rFonts w:ascii="Calibri" w:eastAsia="Times New Roman" w:hAnsi="Calibri" w:cs="Times New Roman"/>
      <w:color w:val="4F81BD"/>
    </w:rPr>
  </w:style>
  <w:style w:type="paragraph" w:customStyle="1" w:styleId="Heading81">
    <w:name w:val="Heading 8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7"/>
    </w:pPr>
    <w:rPr>
      <w:rFonts w:ascii="Calibri" w:eastAsia="Times New Roman" w:hAnsi="Calibri" w:cs="Times New Roman"/>
      <w:color w:val="4F81BD"/>
    </w:rPr>
  </w:style>
  <w:style w:type="paragraph" w:customStyle="1" w:styleId="Heading91">
    <w:name w:val="Heading 91"/>
    <w:basedOn w:val="Normal"/>
    <w:next w:val="BodyText"/>
    <w:uiPriority w:val="9"/>
    <w:unhideWhenUsed/>
    <w:qFormat/>
    <w:rsid w:val="00EC1071"/>
    <w:pPr>
      <w:keepNext/>
      <w:keepLines/>
      <w:widowControl w:val="0"/>
      <w:adjustRightInd w:val="0"/>
      <w:spacing w:before="200"/>
      <w:jc w:val="both"/>
      <w:textAlignment w:val="baseline"/>
      <w:outlineLvl w:val="8"/>
    </w:pPr>
    <w:rPr>
      <w:rFonts w:ascii="Calibri" w:eastAsia="Times New Roman" w:hAnsi="Calibri" w:cs="Times New Roman"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EC1071"/>
  </w:style>
  <w:style w:type="paragraph" w:customStyle="1" w:styleId="BodyText1">
    <w:name w:val="Body Text1"/>
    <w:basedOn w:val="Normal"/>
    <w:next w:val="BodyText"/>
    <w:link w:val="BodyTextChar"/>
    <w:qFormat/>
    <w:rsid w:val="00EC1071"/>
    <w:pPr>
      <w:widowControl w:val="0"/>
      <w:adjustRightInd w:val="0"/>
      <w:spacing w:before="180" w:after="180"/>
      <w:jc w:val="both"/>
      <w:textAlignment w:val="baseline"/>
    </w:pPr>
    <w:rPr>
      <w:rFonts w:ascii="Calibri" w:eastAsia="Times New Roman" w:hAnsi="Calibri" w:cs="Calibri"/>
      <w:sz w:val="20"/>
      <w:szCs w:val="20"/>
    </w:rPr>
  </w:style>
  <w:style w:type="character" w:customStyle="1" w:styleId="BodyTextChar">
    <w:name w:val="Body Text Char"/>
    <w:basedOn w:val="DefaultParagraphFont"/>
    <w:link w:val="BodyText1"/>
    <w:rsid w:val="00EC1071"/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EC1071"/>
    <w:pPr>
      <w:spacing w:before="180" w:after="180" w:line="240" w:lineRule="auto"/>
    </w:pPr>
    <w:rPr>
      <w:rFonts w:ascii="Calibri" w:hAnsi="Calibri" w:cs="Calibri"/>
      <w:sz w:val="24"/>
      <w:szCs w:val="24"/>
    </w:rPr>
  </w:style>
  <w:style w:type="paragraph" w:customStyle="1" w:styleId="Compact">
    <w:name w:val="Compact"/>
    <w:basedOn w:val="BodyText"/>
    <w:qFormat/>
    <w:rsid w:val="00EC1071"/>
    <w:pPr>
      <w:spacing w:before="36" w:after="36" w:line="240" w:lineRule="auto"/>
    </w:pPr>
    <w:rPr>
      <w:rFonts w:ascii="Calibri" w:hAnsi="Calibri" w:cs="Calibri"/>
      <w:sz w:val="24"/>
      <w:szCs w:val="24"/>
    </w:rPr>
  </w:style>
  <w:style w:type="paragraph" w:customStyle="1" w:styleId="Title1">
    <w:name w:val="Title1"/>
    <w:basedOn w:val="Normal"/>
    <w:next w:val="BodyText"/>
    <w:qFormat/>
    <w:rsid w:val="00EC1071"/>
    <w:pPr>
      <w:keepNext/>
      <w:keepLines/>
      <w:widowControl w:val="0"/>
      <w:adjustRightInd w:val="0"/>
      <w:spacing w:before="480" w:after="240"/>
      <w:jc w:val="center"/>
      <w:textAlignment w:val="baseline"/>
    </w:pPr>
    <w:rPr>
      <w:rFonts w:ascii="Calibri" w:eastAsia="Times New Roman" w:hAnsi="Calibri" w:cs="Times New Roman"/>
      <w:b/>
      <w:bCs/>
      <w:color w:val="345A8A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EC1071"/>
    <w:rPr>
      <w:rFonts w:ascii="Calibri" w:eastAsia="Times New Roman" w:hAnsi="Calibri" w:cs="Times New Roman"/>
      <w:b/>
      <w:bCs/>
      <w:color w:val="345A8A"/>
      <w:sz w:val="36"/>
      <w:szCs w:val="36"/>
    </w:rPr>
  </w:style>
  <w:style w:type="paragraph" w:customStyle="1" w:styleId="Subtitle1">
    <w:name w:val="Subtitle1"/>
    <w:basedOn w:val="Title"/>
    <w:next w:val="BodyText"/>
    <w:qFormat/>
    <w:rsid w:val="00EC1071"/>
    <w:pPr>
      <w:keepNext/>
      <w:keepLines/>
      <w:spacing w:before="240" w:after="240"/>
      <w:contextualSpacing w:val="0"/>
      <w:jc w:val="center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EC1071"/>
    <w:rPr>
      <w:rFonts w:ascii="Calibri" w:eastAsia="Times New Roman" w:hAnsi="Calibri" w:cs="Times New Roman"/>
      <w:b/>
      <w:bCs/>
      <w:color w:val="345A8A"/>
      <w:sz w:val="30"/>
      <w:szCs w:val="30"/>
    </w:rPr>
  </w:style>
  <w:style w:type="paragraph" w:customStyle="1" w:styleId="Author">
    <w:name w:val="Author"/>
    <w:next w:val="BodyText"/>
    <w:qFormat/>
    <w:rsid w:val="00EC1071"/>
    <w:pPr>
      <w:keepNext/>
      <w:keepLines/>
      <w:widowControl w:val="0"/>
      <w:adjustRightInd w:val="0"/>
      <w:spacing w:after="200"/>
      <w:jc w:val="center"/>
      <w:textAlignment w:val="baseline"/>
    </w:pPr>
    <w:rPr>
      <w:rFonts w:ascii="Calibri" w:eastAsia="Times New Roman" w:hAnsi="Calibri" w:cs="Times New Roman"/>
      <w:kern w:val="0"/>
      <w14:ligatures w14:val="none"/>
    </w:rPr>
  </w:style>
  <w:style w:type="paragraph" w:customStyle="1" w:styleId="Date1">
    <w:name w:val="Date1"/>
    <w:next w:val="BodyText"/>
    <w:qFormat/>
    <w:rsid w:val="00EC1071"/>
    <w:pPr>
      <w:keepNext/>
      <w:keepLines/>
      <w:widowControl w:val="0"/>
      <w:adjustRightInd w:val="0"/>
      <w:spacing w:after="200"/>
      <w:jc w:val="center"/>
      <w:textAlignment w:val="baseline"/>
    </w:pPr>
    <w:rPr>
      <w:rFonts w:ascii="Calibri" w:eastAsia="Times New Roman" w:hAnsi="Calibri" w:cs="Times New Roman"/>
      <w:kern w:val="0"/>
      <w14:ligatures w14:val="none"/>
    </w:rPr>
  </w:style>
  <w:style w:type="character" w:customStyle="1" w:styleId="DateChar">
    <w:name w:val="Date Char"/>
    <w:basedOn w:val="DefaultParagraphFont"/>
    <w:link w:val="Date"/>
    <w:semiHidden/>
    <w:rsid w:val="00EC1071"/>
    <w:rPr>
      <w:rFonts w:ascii="Calibri" w:hAnsi="Calibri" w:cs="Calibri"/>
    </w:rPr>
  </w:style>
  <w:style w:type="paragraph" w:customStyle="1" w:styleId="Abstract">
    <w:name w:val="Abstract"/>
    <w:basedOn w:val="Normal"/>
    <w:next w:val="BodyText"/>
    <w:qFormat/>
    <w:rsid w:val="00EC1071"/>
    <w:pPr>
      <w:keepNext/>
      <w:keepLines/>
      <w:widowControl w:val="0"/>
      <w:adjustRightInd w:val="0"/>
      <w:spacing w:before="300" w:after="300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liography1">
    <w:name w:val="Bibliography1"/>
    <w:basedOn w:val="Normal"/>
    <w:next w:val="Bibliography"/>
    <w:qFormat/>
    <w:rsid w:val="00EC1071"/>
    <w:pPr>
      <w:widowControl w:val="0"/>
      <w:adjustRightInd w:val="0"/>
      <w:spacing w:after="200"/>
      <w:jc w:val="both"/>
      <w:textAlignment w:val="baseline"/>
    </w:pPr>
    <w:rPr>
      <w:rFonts w:ascii="Times New Roman" w:eastAsia="Times New Roman" w:hAnsi="Times New Roman" w:cs="Times New Roman"/>
    </w:rPr>
  </w:style>
  <w:style w:type="paragraph" w:customStyle="1" w:styleId="BlockText1">
    <w:name w:val="Block Text1"/>
    <w:basedOn w:val="BodyText"/>
    <w:next w:val="BodyText"/>
    <w:uiPriority w:val="9"/>
    <w:unhideWhenUsed/>
    <w:qFormat/>
    <w:rsid w:val="00EC1071"/>
    <w:pPr>
      <w:spacing w:before="100" w:after="100" w:line="240" w:lineRule="auto"/>
      <w:ind w:left="480" w:right="480"/>
    </w:pPr>
    <w:rPr>
      <w:rFonts w:ascii="Calibri" w:hAnsi="Calibri" w:cs="Calibri"/>
      <w:sz w:val="24"/>
      <w:szCs w:val="24"/>
    </w:rPr>
  </w:style>
  <w:style w:type="paragraph" w:customStyle="1" w:styleId="FootnoteText1">
    <w:name w:val="Footnote Text1"/>
    <w:basedOn w:val="Normal"/>
    <w:next w:val="FootnoteText"/>
    <w:uiPriority w:val="9"/>
    <w:unhideWhenUsed/>
    <w:qFormat/>
    <w:rsid w:val="00EC1071"/>
    <w:pPr>
      <w:widowControl w:val="0"/>
      <w:adjustRightInd w:val="0"/>
      <w:spacing w:after="200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Table">
    <w:name w:val="Table"/>
    <w:semiHidden/>
    <w:unhideWhenUsed/>
    <w:qFormat/>
    <w:rsid w:val="00EC1071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EC1071"/>
    <w:pPr>
      <w:keepNext/>
      <w:keepLines/>
      <w:widowControl w:val="0"/>
      <w:adjustRightInd w:val="0"/>
      <w:jc w:val="both"/>
      <w:textAlignment w:val="baseline"/>
    </w:pPr>
    <w:rPr>
      <w:rFonts w:ascii="Times New Roman" w:eastAsia="Times New Roman" w:hAnsi="Times New Roman" w:cs="Times New Roman"/>
      <w:b/>
    </w:rPr>
  </w:style>
  <w:style w:type="paragraph" w:customStyle="1" w:styleId="Definition">
    <w:name w:val="Definition"/>
    <w:basedOn w:val="Normal"/>
    <w:rsid w:val="00EC1071"/>
    <w:pPr>
      <w:widowControl w:val="0"/>
      <w:adjustRightInd w:val="0"/>
      <w:spacing w:after="200"/>
      <w:jc w:val="both"/>
      <w:textAlignment w:val="baseline"/>
    </w:pPr>
    <w:rPr>
      <w:rFonts w:ascii="Times New Roman" w:eastAsia="Times New Roman" w:hAnsi="Times New Roman" w:cs="Times New Roman"/>
    </w:rPr>
  </w:style>
  <w:style w:type="paragraph" w:customStyle="1" w:styleId="Caption1">
    <w:name w:val="Caption1"/>
    <w:basedOn w:val="Normal"/>
    <w:next w:val="Caption"/>
    <w:link w:val="CaptionChar"/>
    <w:rsid w:val="00EC1071"/>
    <w:pPr>
      <w:widowControl w:val="0"/>
      <w:adjustRightInd w:val="0"/>
      <w:spacing w:after="120"/>
      <w:jc w:val="both"/>
      <w:textAlignment w:val="baseline"/>
    </w:pPr>
    <w:rPr>
      <w:rFonts w:ascii="Times New Roman" w:eastAsia="Times New Roman" w:hAnsi="Times New Roman" w:cs="Times New Roman"/>
      <w:i/>
    </w:rPr>
  </w:style>
  <w:style w:type="paragraph" w:customStyle="1" w:styleId="TableCaption">
    <w:name w:val="Table Caption"/>
    <w:basedOn w:val="Caption"/>
    <w:rsid w:val="00EC1071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rsid w:val="00EC1071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EC1071"/>
    <w:pPr>
      <w:widowControl w:val="0"/>
      <w:adjustRightInd w:val="0"/>
      <w:spacing w:after="200"/>
      <w:jc w:val="both"/>
      <w:textAlignment w:val="baseline"/>
    </w:pPr>
    <w:rPr>
      <w:rFonts w:ascii="Times New Roman" w:eastAsia="Times New Roman" w:hAnsi="Times New Roman" w:cs="Times New Roman"/>
    </w:rPr>
  </w:style>
  <w:style w:type="paragraph" w:customStyle="1" w:styleId="CaptionedFigure">
    <w:name w:val="Captioned Figure"/>
    <w:basedOn w:val="Figure"/>
    <w:rsid w:val="00EC1071"/>
    <w:pPr>
      <w:keepNext/>
    </w:pPr>
  </w:style>
  <w:style w:type="character" w:customStyle="1" w:styleId="CaptionChar">
    <w:name w:val="Caption Char"/>
    <w:basedOn w:val="DefaultParagraphFont"/>
    <w:link w:val="Caption1"/>
    <w:rsid w:val="00EC1071"/>
    <w:rPr>
      <w:rFonts w:ascii="Times New Roman" w:eastAsia="Times New Roman" w:hAnsi="Times New Roman" w:cs="Times New Roman"/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EC1071"/>
    <w:rPr>
      <w:rFonts w:ascii="Consolas" w:eastAsia="Times New Roman" w:hAnsi="Consolas" w:cs="Times New Roman"/>
      <w:i/>
      <w:kern w:val="0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EC1071"/>
    <w:rPr>
      <w:rFonts w:ascii="Times New Roman" w:eastAsia="Times New Roman" w:hAnsi="Times New Roman" w:cs="Times New Roman"/>
      <w:i/>
      <w:kern w:val="0"/>
      <w14:ligatures w14:val="none"/>
    </w:rPr>
  </w:style>
  <w:style w:type="character" w:customStyle="1" w:styleId="Hyperlink1">
    <w:name w:val="Hyperlink1"/>
    <w:basedOn w:val="CaptionChar"/>
    <w:rsid w:val="00EC1071"/>
    <w:rPr>
      <w:rFonts w:ascii="Times New Roman" w:eastAsia="Times New Roman" w:hAnsi="Times New Roman" w:cs="Times New Roman"/>
      <w:i/>
      <w:color w:val="4F81BD"/>
      <w:kern w:val="0"/>
      <w14:ligatures w14:val="none"/>
    </w:rPr>
  </w:style>
  <w:style w:type="paragraph" w:customStyle="1" w:styleId="TOCHeading1">
    <w:name w:val="TOC Heading1"/>
    <w:basedOn w:val="Heading1"/>
    <w:next w:val="BodyText"/>
    <w:uiPriority w:val="39"/>
    <w:unhideWhenUsed/>
    <w:qFormat/>
    <w:rsid w:val="00EC1071"/>
  </w:style>
  <w:style w:type="paragraph" w:customStyle="1" w:styleId="SourceCode">
    <w:name w:val="Source Code"/>
    <w:basedOn w:val="Normal"/>
    <w:link w:val="VerbatimChar"/>
    <w:rsid w:val="00EC1071"/>
    <w:pPr>
      <w:widowControl w:val="0"/>
      <w:shd w:val="clear" w:color="auto" w:fill="F8F8F8"/>
      <w:wordWrap w:val="0"/>
      <w:adjustRightInd w:val="0"/>
      <w:spacing w:after="200"/>
      <w:jc w:val="both"/>
      <w:textAlignment w:val="baseline"/>
    </w:pPr>
    <w:rPr>
      <w:rFonts w:ascii="Consolas" w:eastAsia="Times New Roman" w:hAnsi="Consolas" w:cs="Times New Roman"/>
      <w:i/>
    </w:rPr>
  </w:style>
  <w:style w:type="character" w:customStyle="1" w:styleId="KeywordTok">
    <w:name w:val="KeywordTok"/>
    <w:basedOn w:val="VerbatimChar"/>
    <w:rsid w:val="00EC1071"/>
    <w:rPr>
      <w:rFonts w:ascii="Consolas" w:eastAsia="Times New Roman" w:hAnsi="Consolas" w:cs="Times New Roman"/>
      <w:b/>
      <w:i/>
      <w:color w:val="204A87"/>
      <w:kern w:val="0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EC1071"/>
    <w:rPr>
      <w:rFonts w:ascii="Consolas" w:eastAsia="Times New Roman" w:hAnsi="Consolas" w:cs="Times New Roman"/>
      <w:i/>
      <w:color w:val="204A87"/>
      <w:kern w:val="0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EC1071"/>
    <w:rPr>
      <w:rFonts w:ascii="Consolas" w:eastAsia="Times New Roman" w:hAnsi="Consolas" w:cs="Times New Roman"/>
      <w:i/>
      <w:color w:val="0000CF"/>
      <w:kern w:val="0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EC1071"/>
    <w:rPr>
      <w:rFonts w:ascii="Consolas" w:eastAsia="Times New Roman" w:hAnsi="Consolas" w:cs="Times New Roman"/>
      <w:i/>
      <w:color w:val="0000CF"/>
      <w:kern w:val="0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EC1071"/>
    <w:rPr>
      <w:rFonts w:ascii="Consolas" w:eastAsia="Times New Roman" w:hAnsi="Consolas" w:cs="Times New Roman"/>
      <w:i/>
      <w:color w:val="0000CF"/>
      <w:kern w:val="0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EC1071"/>
    <w:rPr>
      <w:rFonts w:ascii="Consolas" w:eastAsia="Times New Roman" w:hAnsi="Consolas" w:cs="Times New Roman"/>
      <w:i/>
      <w:color w:val="000000"/>
      <w:kern w:val="0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EC1071"/>
    <w:rPr>
      <w:rFonts w:ascii="Consolas" w:eastAsia="Times New Roman" w:hAnsi="Consolas" w:cs="Times New Roman"/>
      <w:i/>
      <w:color w:val="4E9A06"/>
      <w:kern w:val="0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EC1071"/>
    <w:rPr>
      <w:rFonts w:ascii="Consolas" w:eastAsia="Times New Roman" w:hAnsi="Consolas" w:cs="Times New Roman"/>
      <w:i/>
      <w:color w:val="000000"/>
      <w:kern w:val="0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EC1071"/>
    <w:rPr>
      <w:rFonts w:ascii="Consolas" w:eastAsia="Times New Roman" w:hAnsi="Consolas" w:cs="Times New Roman"/>
      <w:i/>
      <w:color w:val="4E9A06"/>
      <w:kern w:val="0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EC1071"/>
    <w:rPr>
      <w:rFonts w:ascii="Consolas" w:eastAsia="Times New Roman" w:hAnsi="Consolas" w:cs="Times New Roman"/>
      <w:i/>
      <w:color w:val="4E9A06"/>
      <w:kern w:val="0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EC1071"/>
    <w:rPr>
      <w:rFonts w:ascii="Consolas" w:eastAsia="Times New Roman" w:hAnsi="Consolas" w:cs="Times New Roman"/>
      <w:i/>
      <w:color w:val="4E9A06"/>
      <w:kern w:val="0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EC1071"/>
    <w:rPr>
      <w:rFonts w:ascii="Consolas" w:eastAsia="Times New Roman" w:hAnsi="Consolas" w:cs="Times New Roman"/>
      <w:i/>
      <w:kern w:val="0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EC1071"/>
    <w:rPr>
      <w:rFonts w:ascii="Consolas" w:eastAsia="Times New Roman" w:hAnsi="Consolas" w:cs="Times New Roman"/>
      <w:i w:val="0"/>
      <w:color w:val="8F5902"/>
      <w:kern w:val="0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EC1071"/>
    <w:rPr>
      <w:rFonts w:ascii="Consolas" w:eastAsia="Times New Roman" w:hAnsi="Consolas" w:cs="Times New Roman"/>
      <w:b/>
      <w:i w:val="0"/>
      <w:color w:val="8F5902"/>
      <w:kern w:val="0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EC1071"/>
    <w:rPr>
      <w:rFonts w:ascii="Consolas" w:eastAsia="Times New Roman" w:hAnsi="Consolas" w:cs="Times New Roman"/>
      <w:b/>
      <w:i w:val="0"/>
      <w:color w:val="8F5902"/>
      <w:kern w:val="0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EC1071"/>
    <w:rPr>
      <w:rFonts w:ascii="Consolas" w:eastAsia="Times New Roman" w:hAnsi="Consolas" w:cs="Times New Roman"/>
      <w:b/>
      <w:i w:val="0"/>
      <w:color w:val="8F5902"/>
      <w:kern w:val="0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EC1071"/>
    <w:rPr>
      <w:rFonts w:ascii="Consolas" w:eastAsia="Times New Roman" w:hAnsi="Consolas" w:cs="Times New Roman"/>
      <w:i/>
      <w:color w:val="8F5902"/>
      <w:kern w:val="0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EC1071"/>
    <w:rPr>
      <w:rFonts w:ascii="Consolas" w:eastAsia="Times New Roman" w:hAnsi="Consolas" w:cs="Times New Roman"/>
      <w:i/>
      <w:color w:val="000000"/>
      <w:kern w:val="0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EC1071"/>
    <w:rPr>
      <w:rFonts w:ascii="Consolas" w:eastAsia="Times New Roman" w:hAnsi="Consolas" w:cs="Times New Roman"/>
      <w:i/>
      <w:color w:val="000000"/>
      <w:kern w:val="0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EC1071"/>
    <w:rPr>
      <w:rFonts w:ascii="Consolas" w:eastAsia="Times New Roman" w:hAnsi="Consolas" w:cs="Times New Roman"/>
      <w:b/>
      <w:i/>
      <w:color w:val="204A87"/>
      <w:kern w:val="0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EC1071"/>
    <w:rPr>
      <w:rFonts w:ascii="Consolas" w:eastAsia="Times New Roman" w:hAnsi="Consolas" w:cs="Times New Roman"/>
      <w:b/>
      <w:i/>
      <w:color w:val="CE5C00"/>
      <w:kern w:val="0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EC1071"/>
    <w:rPr>
      <w:rFonts w:ascii="Consolas" w:eastAsia="Times New Roman" w:hAnsi="Consolas" w:cs="Times New Roman"/>
      <w:i/>
      <w:kern w:val="0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EC1071"/>
    <w:rPr>
      <w:rFonts w:ascii="Consolas" w:eastAsia="Times New Roman" w:hAnsi="Consolas" w:cs="Times New Roman"/>
      <w:i/>
      <w:kern w:val="0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EC1071"/>
    <w:rPr>
      <w:rFonts w:ascii="Consolas" w:eastAsia="Times New Roman" w:hAnsi="Consolas" w:cs="Times New Roman"/>
      <w:i w:val="0"/>
      <w:color w:val="8F5902"/>
      <w:kern w:val="0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EC1071"/>
    <w:rPr>
      <w:rFonts w:ascii="Consolas" w:eastAsia="Times New Roman" w:hAnsi="Consolas" w:cs="Times New Roman"/>
      <w:i/>
      <w:color w:val="C4A000"/>
      <w:kern w:val="0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EC1071"/>
    <w:rPr>
      <w:rFonts w:ascii="Consolas" w:eastAsia="Times New Roman" w:hAnsi="Consolas" w:cs="Times New Roman"/>
      <w:i/>
      <w:kern w:val="0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EC1071"/>
    <w:rPr>
      <w:rFonts w:ascii="Consolas" w:eastAsia="Times New Roman" w:hAnsi="Consolas" w:cs="Times New Roman"/>
      <w:b/>
      <w:i w:val="0"/>
      <w:color w:val="8F5902"/>
      <w:kern w:val="0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EC1071"/>
    <w:rPr>
      <w:rFonts w:ascii="Consolas" w:eastAsia="Times New Roman" w:hAnsi="Consolas" w:cs="Times New Roman"/>
      <w:b/>
      <w:i w:val="0"/>
      <w:color w:val="8F5902"/>
      <w:kern w:val="0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EC1071"/>
    <w:rPr>
      <w:rFonts w:ascii="Consolas" w:eastAsia="Times New Roman" w:hAnsi="Consolas" w:cs="Times New Roman"/>
      <w:i/>
      <w:color w:val="EF2929"/>
      <w:kern w:val="0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EC1071"/>
    <w:rPr>
      <w:rFonts w:ascii="Consolas" w:eastAsia="Times New Roman" w:hAnsi="Consolas" w:cs="Times New Roman"/>
      <w:b/>
      <w:i/>
      <w:color w:val="A40000"/>
      <w:kern w:val="0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EC1071"/>
    <w:rPr>
      <w:rFonts w:ascii="Consolas" w:eastAsia="Times New Roman" w:hAnsi="Consolas" w:cs="Times New Roman"/>
      <w:i/>
      <w:kern w:val="0"/>
      <w:shd w:val="clear" w:color="auto" w:fill="F8F8F8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C1071"/>
    <w:rPr>
      <w:color w:val="800080"/>
      <w:u w:val="single"/>
    </w:rPr>
  </w:style>
  <w:style w:type="paragraph" w:styleId="BodyText">
    <w:name w:val="Body Text"/>
    <w:basedOn w:val="Normal"/>
    <w:link w:val="BodyTextChar1"/>
    <w:uiPriority w:val="99"/>
    <w:semiHidden/>
    <w:unhideWhenUsed/>
    <w:rsid w:val="00EC1071"/>
    <w:pPr>
      <w:widowControl w:val="0"/>
      <w:adjustRightInd w:val="0"/>
      <w:spacing w:after="12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EC107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Heading1Char1">
    <w:name w:val="Heading 1 Char1"/>
    <w:basedOn w:val="DefaultParagraphFont"/>
    <w:uiPriority w:val="9"/>
    <w:rsid w:val="00EC10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C10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qFormat/>
    <w:rsid w:val="00EC1071"/>
    <w:pPr>
      <w:widowControl w:val="0"/>
      <w:adjustRightInd w:val="0"/>
      <w:contextualSpacing/>
      <w:jc w:val="both"/>
      <w:textAlignment w:val="baseline"/>
    </w:pPr>
    <w:rPr>
      <w:rFonts w:ascii="Calibri" w:eastAsia="Times New Roman" w:hAnsi="Calibri" w:cs="Times New Roman"/>
      <w:b/>
      <w:bCs/>
      <w:color w:val="345A8A"/>
      <w:kern w:val="2"/>
      <w:sz w:val="36"/>
      <w:szCs w:val="36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EC107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EC1071"/>
    <w:pPr>
      <w:widowControl w:val="0"/>
      <w:numPr>
        <w:ilvl w:val="1"/>
      </w:numPr>
      <w:adjustRightInd w:val="0"/>
      <w:spacing w:line="360" w:lineRule="atLeast"/>
      <w:jc w:val="both"/>
      <w:textAlignment w:val="baseline"/>
    </w:pPr>
    <w:rPr>
      <w:rFonts w:ascii="Calibri" w:eastAsia="Times New Roman" w:hAnsi="Calibri" w:cs="Times New Roman"/>
      <w:b/>
      <w:bCs/>
      <w:color w:val="345A8A"/>
      <w:kern w:val="2"/>
      <w:sz w:val="30"/>
      <w:szCs w:val="30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EC1071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styleId="Date">
    <w:name w:val="Date"/>
    <w:basedOn w:val="Normal"/>
    <w:next w:val="Normal"/>
    <w:link w:val="DateChar"/>
    <w:semiHidden/>
    <w:unhideWhenUsed/>
    <w:rsid w:val="00EC1071"/>
    <w:pPr>
      <w:widowControl w:val="0"/>
      <w:adjustRightInd w:val="0"/>
      <w:spacing w:line="360" w:lineRule="atLeast"/>
      <w:jc w:val="both"/>
      <w:textAlignment w:val="baseline"/>
    </w:pPr>
    <w:rPr>
      <w:rFonts w:ascii="Calibri" w:hAnsi="Calibri" w:cs="Calibri"/>
      <w:kern w:val="2"/>
      <w14:ligatures w14:val="standardContextual"/>
    </w:rPr>
  </w:style>
  <w:style w:type="character" w:customStyle="1" w:styleId="DateChar1">
    <w:name w:val="Date Char1"/>
    <w:basedOn w:val="DefaultParagraphFont"/>
    <w:uiPriority w:val="99"/>
    <w:semiHidden/>
    <w:rsid w:val="00EC1071"/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EC107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C1071"/>
    <w:rPr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C1071"/>
    <w:pPr>
      <w:widowControl w:val="0"/>
      <w:adjustRightInd w:val="0"/>
      <w:spacing w:after="200"/>
      <w:jc w:val="both"/>
      <w:textAlignment w:val="baseline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C107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107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07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2438</Words>
  <Characters>1389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Prudhomme - O'Meara, Ph.D.</dc:creator>
  <cp:keywords/>
  <dc:description/>
  <cp:lastModifiedBy>Wendy Prudhomme - O'Meara, Ph.D.</cp:lastModifiedBy>
  <cp:revision>6</cp:revision>
  <dcterms:created xsi:type="dcterms:W3CDTF">2023-06-28T11:41:00Z</dcterms:created>
  <dcterms:modified xsi:type="dcterms:W3CDTF">2024-01-24T19:25:00Z</dcterms:modified>
</cp:coreProperties>
</file>